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B7ED7" w14:textId="06B2696E" w:rsidR="000B7FB7" w:rsidRPr="007E4772" w:rsidRDefault="00A525F9" w:rsidP="00CD11E2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t>Table</w:t>
      </w:r>
      <w:r w:rsidR="00CD11E2" w:rsidRPr="007E4772">
        <w:rPr>
          <w:rFonts w:ascii="Times New Roman" w:eastAsia="SimSun" w:hAnsi="Times New Roman" w:cs="Times New Roman"/>
        </w:rPr>
        <w:t xml:space="preserve"> S1.</w:t>
      </w:r>
      <w:r w:rsidRPr="007E4772">
        <w:rPr>
          <w:rFonts w:ascii="Times New Roman" w:eastAsia="SimSun" w:hAnsi="Times New Roman" w:cs="Times New Roman"/>
        </w:rPr>
        <w:t xml:space="preserve"> </w:t>
      </w:r>
      <w:r w:rsidR="007A77CE" w:rsidRPr="007E4772">
        <w:rPr>
          <w:rFonts w:ascii="Times New Roman" w:eastAsia="SimSun" w:hAnsi="Times New Roman" w:cs="Times New Roman"/>
        </w:rPr>
        <w:t>Use fasting blood glucose as the diagnostic criterion</w:t>
      </w:r>
      <w:bookmarkStart w:id="0" w:name="OLE_LINK5"/>
      <w:r w:rsidRPr="007E4772">
        <w:rPr>
          <w:rFonts w:ascii="Times New Roman" w:eastAsia="SimSun" w:hAnsi="Times New Roman" w:cs="Times New Roman"/>
        </w:rPr>
        <w:t xml:space="preserve"> in total population</w:t>
      </w:r>
      <w:bookmarkEnd w:id="0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139C2159" w14:textId="77777777" w:rsidTr="002B0A7C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4A3C5A97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bookmarkStart w:id="2" w:name="OLE_LINK2"/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86C291A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871808B" w14:textId="53DC640D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47C88"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55D33E0" w14:textId="515EEED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</w:tr>
      <w:tr w:rsidR="007E4772" w:rsidRPr="007E4772" w14:paraId="063FFA14" w14:textId="77777777" w:rsidTr="002B0A7C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67B8084E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1A23824A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F49FE36" w14:textId="4E88E4E0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4AA59B3" w14:textId="0EB85C68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7E4772" w:rsidRPr="007E4772" w14:paraId="61558942" w14:textId="77777777" w:rsidTr="002B0A7C">
        <w:trPr>
          <w:jc w:val="center"/>
        </w:trPr>
        <w:tc>
          <w:tcPr>
            <w:tcW w:w="2074" w:type="dxa"/>
          </w:tcPr>
          <w:p w14:paraId="5F6980C5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6D7DE58C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2074" w:type="dxa"/>
          </w:tcPr>
          <w:p w14:paraId="11DC1FDA" w14:textId="1B0732BA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44BEA891" w14:textId="26A44892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4772" w:rsidRPr="007E4772" w14:paraId="0F9DA042" w14:textId="77777777" w:rsidTr="002B0A7C">
        <w:trPr>
          <w:jc w:val="center"/>
        </w:trPr>
        <w:tc>
          <w:tcPr>
            <w:tcW w:w="2074" w:type="dxa"/>
          </w:tcPr>
          <w:p w14:paraId="297F86DD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1C65969E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67</w:t>
            </w:r>
          </w:p>
        </w:tc>
        <w:tc>
          <w:tcPr>
            <w:tcW w:w="2074" w:type="dxa"/>
          </w:tcPr>
          <w:p w14:paraId="004FE612" w14:textId="00EF359D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1439FCA2" w14:textId="7B098DBE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E4772" w:rsidRPr="007E4772" w14:paraId="4EB059F3" w14:textId="77777777" w:rsidTr="002B0A7C">
        <w:trPr>
          <w:jc w:val="center"/>
        </w:trPr>
        <w:tc>
          <w:tcPr>
            <w:tcW w:w="2074" w:type="dxa"/>
          </w:tcPr>
          <w:p w14:paraId="2D19B7CF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4EAD5633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21</w:t>
            </w:r>
          </w:p>
        </w:tc>
        <w:tc>
          <w:tcPr>
            <w:tcW w:w="2074" w:type="dxa"/>
          </w:tcPr>
          <w:p w14:paraId="6AD0B1F3" w14:textId="5A0DB349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6347A5CB" w14:textId="5D03D13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4772" w:rsidRPr="007E4772" w14:paraId="4B1401B6" w14:textId="77777777" w:rsidTr="002B0A7C">
        <w:trPr>
          <w:jc w:val="center"/>
        </w:trPr>
        <w:tc>
          <w:tcPr>
            <w:tcW w:w="2074" w:type="dxa"/>
          </w:tcPr>
          <w:p w14:paraId="5E77AD1F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3039630B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06</w:t>
            </w:r>
          </w:p>
        </w:tc>
        <w:tc>
          <w:tcPr>
            <w:tcW w:w="2074" w:type="dxa"/>
          </w:tcPr>
          <w:p w14:paraId="24995C3D" w14:textId="2C0DD434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2A744F54" w14:textId="39EE155B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E4772" w:rsidRPr="007E4772" w14:paraId="50762B42" w14:textId="77777777" w:rsidTr="002B0A7C">
        <w:trPr>
          <w:jc w:val="center"/>
        </w:trPr>
        <w:tc>
          <w:tcPr>
            <w:tcW w:w="2074" w:type="dxa"/>
          </w:tcPr>
          <w:p w14:paraId="599285CC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6523C56A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95</w:t>
            </w:r>
          </w:p>
        </w:tc>
        <w:tc>
          <w:tcPr>
            <w:tcW w:w="2074" w:type="dxa"/>
          </w:tcPr>
          <w:p w14:paraId="28595956" w14:textId="7719BC06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06C50C51" w14:textId="191FDA56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4772" w:rsidRPr="007E4772" w14:paraId="0F6E1068" w14:textId="77777777" w:rsidTr="002B0A7C">
        <w:trPr>
          <w:jc w:val="center"/>
        </w:trPr>
        <w:tc>
          <w:tcPr>
            <w:tcW w:w="2074" w:type="dxa"/>
          </w:tcPr>
          <w:p w14:paraId="606666C8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5381DE65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91</w:t>
            </w:r>
          </w:p>
        </w:tc>
        <w:tc>
          <w:tcPr>
            <w:tcW w:w="2074" w:type="dxa"/>
          </w:tcPr>
          <w:p w14:paraId="383DBD6E" w14:textId="3F6FFD41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3398FEA7" w14:textId="6E807531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4772" w:rsidRPr="007E4772" w14:paraId="4B24D9D4" w14:textId="77777777" w:rsidTr="002B0A7C">
        <w:trPr>
          <w:jc w:val="center"/>
        </w:trPr>
        <w:tc>
          <w:tcPr>
            <w:tcW w:w="2074" w:type="dxa"/>
          </w:tcPr>
          <w:p w14:paraId="0C78210E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7798BD32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434</w:t>
            </w:r>
          </w:p>
        </w:tc>
        <w:tc>
          <w:tcPr>
            <w:tcW w:w="2074" w:type="dxa"/>
          </w:tcPr>
          <w:p w14:paraId="399F2053" w14:textId="758374B9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28A7DF0E" w14:textId="0761C503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4772" w:rsidRPr="007E4772" w14:paraId="5977AB80" w14:textId="77777777" w:rsidTr="002B0A7C">
        <w:trPr>
          <w:jc w:val="center"/>
        </w:trPr>
        <w:tc>
          <w:tcPr>
            <w:tcW w:w="2074" w:type="dxa"/>
          </w:tcPr>
          <w:p w14:paraId="5FC56744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33177FF5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459</w:t>
            </w:r>
          </w:p>
        </w:tc>
        <w:tc>
          <w:tcPr>
            <w:tcW w:w="2074" w:type="dxa"/>
          </w:tcPr>
          <w:p w14:paraId="2794B532" w14:textId="51F727E9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0EF7F4D1" w14:textId="1C2EA5C2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E4772" w:rsidRPr="007E4772" w14:paraId="47BCBEBE" w14:textId="77777777" w:rsidTr="002B0A7C">
        <w:trPr>
          <w:jc w:val="center"/>
        </w:trPr>
        <w:tc>
          <w:tcPr>
            <w:tcW w:w="2074" w:type="dxa"/>
          </w:tcPr>
          <w:p w14:paraId="5EFB2278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63662EAF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450</w:t>
            </w:r>
          </w:p>
        </w:tc>
        <w:tc>
          <w:tcPr>
            <w:tcW w:w="2074" w:type="dxa"/>
          </w:tcPr>
          <w:p w14:paraId="6219C84A" w14:textId="49938E8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12259B1F" w14:textId="4AC6D092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4772" w:rsidRPr="007E4772" w14:paraId="244A4742" w14:textId="77777777" w:rsidTr="002B0A7C">
        <w:trPr>
          <w:jc w:val="center"/>
        </w:trPr>
        <w:tc>
          <w:tcPr>
            <w:tcW w:w="2074" w:type="dxa"/>
          </w:tcPr>
          <w:p w14:paraId="2EEE47A1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063EC5B5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498</w:t>
            </w:r>
          </w:p>
        </w:tc>
        <w:tc>
          <w:tcPr>
            <w:tcW w:w="2074" w:type="dxa"/>
          </w:tcPr>
          <w:p w14:paraId="3133588B" w14:textId="59D5B7FA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19D89148" w14:textId="2DBA2A0A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E4772" w:rsidRPr="007E4772" w14:paraId="12083B3F" w14:textId="77777777" w:rsidTr="002B0A7C">
        <w:trPr>
          <w:jc w:val="center"/>
        </w:trPr>
        <w:tc>
          <w:tcPr>
            <w:tcW w:w="2074" w:type="dxa"/>
          </w:tcPr>
          <w:p w14:paraId="509C691F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1B79A24E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533</w:t>
            </w:r>
          </w:p>
        </w:tc>
        <w:tc>
          <w:tcPr>
            <w:tcW w:w="2074" w:type="dxa"/>
          </w:tcPr>
          <w:p w14:paraId="24544E39" w14:textId="7D280C31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5149A9E9" w14:textId="30719A53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4772" w:rsidRPr="007E4772" w14:paraId="42583D80" w14:textId="77777777" w:rsidTr="002B0A7C">
        <w:trPr>
          <w:jc w:val="center"/>
        </w:trPr>
        <w:tc>
          <w:tcPr>
            <w:tcW w:w="2074" w:type="dxa"/>
          </w:tcPr>
          <w:p w14:paraId="60D58D11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7B91B351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403</w:t>
            </w:r>
          </w:p>
        </w:tc>
        <w:tc>
          <w:tcPr>
            <w:tcW w:w="2074" w:type="dxa"/>
          </w:tcPr>
          <w:p w14:paraId="1F992B14" w14:textId="3729862F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52167375" w14:textId="2532E086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4772" w:rsidRPr="007E4772" w14:paraId="0C9E092E" w14:textId="77777777" w:rsidTr="002B0A7C">
        <w:trPr>
          <w:jc w:val="center"/>
        </w:trPr>
        <w:tc>
          <w:tcPr>
            <w:tcW w:w="2074" w:type="dxa"/>
          </w:tcPr>
          <w:p w14:paraId="4E3C23DA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74383F8E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33</w:t>
            </w:r>
          </w:p>
        </w:tc>
        <w:tc>
          <w:tcPr>
            <w:tcW w:w="2074" w:type="dxa"/>
          </w:tcPr>
          <w:p w14:paraId="2CEB10DD" w14:textId="3BAB811F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50F2C5E0" w14:textId="3054037A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4772" w:rsidRPr="007E4772" w14:paraId="62540EBC" w14:textId="77777777" w:rsidTr="002B0A7C">
        <w:trPr>
          <w:jc w:val="center"/>
        </w:trPr>
        <w:tc>
          <w:tcPr>
            <w:tcW w:w="2074" w:type="dxa"/>
          </w:tcPr>
          <w:p w14:paraId="25D2E548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26B2BE25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02</w:t>
            </w:r>
          </w:p>
        </w:tc>
        <w:tc>
          <w:tcPr>
            <w:tcW w:w="2074" w:type="dxa"/>
          </w:tcPr>
          <w:p w14:paraId="323553C1" w14:textId="547184E3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42DAE370" w14:textId="7DF17EB4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4772" w:rsidRPr="007E4772" w14:paraId="0F331889" w14:textId="77777777" w:rsidTr="002B0A7C">
        <w:trPr>
          <w:jc w:val="center"/>
        </w:trPr>
        <w:tc>
          <w:tcPr>
            <w:tcW w:w="2074" w:type="dxa"/>
          </w:tcPr>
          <w:p w14:paraId="4DC63456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47D2B29D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24</w:t>
            </w:r>
          </w:p>
        </w:tc>
        <w:tc>
          <w:tcPr>
            <w:tcW w:w="2074" w:type="dxa"/>
          </w:tcPr>
          <w:p w14:paraId="791B1609" w14:textId="39AFC91D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1F2951C8" w14:textId="42CBF03C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E4772" w:rsidRPr="007E4772" w14:paraId="6A091A3A" w14:textId="77777777" w:rsidTr="002B0A7C">
        <w:trPr>
          <w:jc w:val="center"/>
        </w:trPr>
        <w:tc>
          <w:tcPr>
            <w:tcW w:w="2074" w:type="dxa"/>
          </w:tcPr>
          <w:p w14:paraId="3641000F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76AC1371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56</w:t>
            </w:r>
          </w:p>
        </w:tc>
        <w:tc>
          <w:tcPr>
            <w:tcW w:w="2074" w:type="dxa"/>
          </w:tcPr>
          <w:p w14:paraId="4272C7A4" w14:textId="4ECA3534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4861C681" w14:textId="0DAFAF9D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E4772" w:rsidRPr="007E4772" w14:paraId="1A0917BC" w14:textId="77777777" w:rsidTr="002B0A7C">
        <w:trPr>
          <w:jc w:val="center"/>
        </w:trPr>
        <w:tc>
          <w:tcPr>
            <w:tcW w:w="2074" w:type="dxa"/>
          </w:tcPr>
          <w:p w14:paraId="7A401B54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086553D0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19</w:t>
            </w:r>
          </w:p>
        </w:tc>
        <w:tc>
          <w:tcPr>
            <w:tcW w:w="2074" w:type="dxa"/>
          </w:tcPr>
          <w:p w14:paraId="324D146D" w14:textId="03C8646C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52156679" w14:textId="1DF2BA71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E4772" w:rsidRPr="007E4772" w14:paraId="29E0738A" w14:textId="77777777" w:rsidTr="002B0A7C">
        <w:trPr>
          <w:jc w:val="center"/>
        </w:trPr>
        <w:tc>
          <w:tcPr>
            <w:tcW w:w="2074" w:type="dxa"/>
          </w:tcPr>
          <w:p w14:paraId="69E050B9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5D85C9B5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2074" w:type="dxa"/>
          </w:tcPr>
          <w:p w14:paraId="7098124C" w14:textId="0C56CE53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1502DCE1" w14:textId="5D56165A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E4772" w:rsidRPr="007E4772" w14:paraId="0779E190" w14:textId="77777777" w:rsidTr="002B0A7C">
        <w:trPr>
          <w:jc w:val="center"/>
        </w:trPr>
        <w:tc>
          <w:tcPr>
            <w:tcW w:w="2074" w:type="dxa"/>
          </w:tcPr>
          <w:p w14:paraId="22BD39C5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505DFCBA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81</w:t>
            </w:r>
          </w:p>
        </w:tc>
        <w:tc>
          <w:tcPr>
            <w:tcW w:w="2074" w:type="dxa"/>
          </w:tcPr>
          <w:p w14:paraId="40B55452" w14:textId="351DF51E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0770A516" w14:textId="4EB8BEBF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7E4772" w:rsidRPr="007E4772" w14:paraId="77E9B1B7" w14:textId="77777777" w:rsidTr="002B0A7C">
        <w:trPr>
          <w:jc w:val="center"/>
        </w:trPr>
        <w:tc>
          <w:tcPr>
            <w:tcW w:w="2074" w:type="dxa"/>
          </w:tcPr>
          <w:p w14:paraId="69CEF700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43E6A2DA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074" w:type="dxa"/>
          </w:tcPr>
          <w:p w14:paraId="02025599" w14:textId="62C5E04D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074" w:type="dxa"/>
          </w:tcPr>
          <w:p w14:paraId="2E9A7E3D" w14:textId="7320F8DC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7E4772" w:rsidRPr="007E4772" w14:paraId="396D3A65" w14:textId="77777777" w:rsidTr="002B0A7C">
        <w:trPr>
          <w:jc w:val="center"/>
        </w:trPr>
        <w:tc>
          <w:tcPr>
            <w:tcW w:w="2074" w:type="dxa"/>
          </w:tcPr>
          <w:p w14:paraId="5B53BC3B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3668FBED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074" w:type="dxa"/>
          </w:tcPr>
          <w:p w14:paraId="74957A6D" w14:textId="506D8761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074" w:type="dxa"/>
          </w:tcPr>
          <w:p w14:paraId="2586A4CE" w14:textId="75D8EC22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E069F" w:rsidRPr="007E4772" w14:paraId="54F937FF" w14:textId="77777777" w:rsidTr="002B0A7C">
        <w:trPr>
          <w:jc w:val="center"/>
        </w:trPr>
        <w:tc>
          <w:tcPr>
            <w:tcW w:w="2074" w:type="dxa"/>
          </w:tcPr>
          <w:p w14:paraId="2E65FA14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19378C63" w14:textId="77777777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</w:tcPr>
          <w:p w14:paraId="03117182" w14:textId="5A143676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074" w:type="dxa"/>
          </w:tcPr>
          <w:p w14:paraId="4F3C3CE7" w14:textId="5F98F6F0" w:rsidR="003E069F" w:rsidRPr="007E4772" w:rsidRDefault="003E069F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947C88"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bookmarkEnd w:id="1"/>
      <w:bookmarkEnd w:id="2"/>
    </w:tbl>
    <w:p w14:paraId="6E6EA858" w14:textId="602FCF77" w:rsidR="003E069F" w:rsidRPr="007E4772" w:rsidRDefault="003E069F" w:rsidP="003E069F">
      <w:pPr>
        <w:jc w:val="center"/>
        <w:rPr>
          <w:rFonts w:ascii="SimSun" w:eastAsia="SimSun" w:hAnsi="SimSun"/>
        </w:rPr>
      </w:pPr>
    </w:p>
    <w:p w14:paraId="24A14C7D" w14:textId="77777777" w:rsidR="00F80CCE" w:rsidRPr="007E4772" w:rsidRDefault="00F80CCE" w:rsidP="003E069F">
      <w:pPr>
        <w:jc w:val="center"/>
        <w:rPr>
          <w:rFonts w:ascii="SimSun" w:eastAsia="SimSun" w:hAnsi="SimSun"/>
        </w:rPr>
      </w:pPr>
    </w:p>
    <w:p w14:paraId="300F85B3" w14:textId="77777777" w:rsidR="00F80CCE" w:rsidRPr="007E4772" w:rsidRDefault="00F80CCE" w:rsidP="003E069F">
      <w:pPr>
        <w:jc w:val="center"/>
        <w:rPr>
          <w:rFonts w:ascii="SimSun" w:eastAsia="SimSun" w:hAnsi="SimSun"/>
        </w:rPr>
      </w:pPr>
    </w:p>
    <w:p w14:paraId="4909F91D" w14:textId="39A0CEA5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692459D2" w14:textId="77777777" w:rsidR="002B0A7C" w:rsidRPr="007E4772" w:rsidRDefault="002B0A7C">
      <w:pPr>
        <w:widowControl/>
        <w:jc w:val="left"/>
        <w:rPr>
          <w:rFonts w:ascii="SimSun" w:eastAsia="SimSun" w:hAnsi="SimSun"/>
        </w:rPr>
      </w:pPr>
      <w:r w:rsidRPr="007E4772">
        <w:rPr>
          <w:rFonts w:ascii="SimSun" w:eastAsia="SimSun" w:hAnsi="SimSun"/>
        </w:rPr>
        <w:br w:type="page"/>
      </w:r>
    </w:p>
    <w:p w14:paraId="03696004" w14:textId="5A95706C" w:rsidR="002B0A7C" w:rsidRPr="007E4772" w:rsidRDefault="00CD11E2" w:rsidP="00CD11E2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 xml:space="preserve">Table S2. </w:t>
      </w:r>
      <w:r w:rsidR="002B0A7C" w:rsidRPr="007E4772">
        <w:rPr>
          <w:rFonts w:ascii="Times New Roman" w:eastAsia="SimSun" w:hAnsi="Times New Roman" w:cs="Times New Roman"/>
        </w:rPr>
        <w:t xml:space="preserve">Use fasting blood glucose as the diagnostic criterion </w:t>
      </w:r>
      <w:r w:rsidR="002B0A7C" w:rsidRPr="007E4772">
        <w:rPr>
          <w:rFonts w:ascii="Times New Roman" w:eastAsia="SimSun" w:hAnsi="Times New Roman" w:cs="Times New Roman" w:hint="eastAsia"/>
        </w:rPr>
        <w:t>in</w:t>
      </w:r>
      <w:r w:rsidR="002B0A7C" w:rsidRPr="007E4772">
        <w:rPr>
          <w:rFonts w:ascii="Times New Roman" w:eastAsia="SimSun" w:hAnsi="Times New Roman" w:cs="Times New Roman"/>
        </w:rPr>
        <w:t xml:space="preserve"> 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6CEA4203" w14:textId="77777777" w:rsidTr="002B0A7C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C953684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359679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7E77BE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Sensitivity </w:t>
            </w: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2688E5F2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26A8957A" w14:textId="77777777" w:rsidTr="002B0A7C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71F369C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22D8E00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8AD4AF9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B221C6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E4772" w:rsidRPr="007E4772" w14:paraId="6E0D5CF3" w14:textId="77777777" w:rsidTr="002B0A7C">
        <w:trPr>
          <w:jc w:val="center"/>
        </w:trPr>
        <w:tc>
          <w:tcPr>
            <w:tcW w:w="2074" w:type="dxa"/>
          </w:tcPr>
          <w:p w14:paraId="2C7B3F0A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0F2E34AF" w14:textId="4238AD80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2074" w:type="dxa"/>
          </w:tcPr>
          <w:p w14:paraId="7AA7CD13" w14:textId="44A8F53E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2074" w:type="dxa"/>
          </w:tcPr>
          <w:p w14:paraId="12735840" w14:textId="5B5A5EC3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DB3F44"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4772" w:rsidRPr="007E4772" w14:paraId="0CDECC75" w14:textId="77777777" w:rsidTr="002B0A7C">
        <w:trPr>
          <w:jc w:val="center"/>
        </w:trPr>
        <w:tc>
          <w:tcPr>
            <w:tcW w:w="2074" w:type="dxa"/>
          </w:tcPr>
          <w:p w14:paraId="11B3BDF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378C08A5" w14:textId="4AE7F32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2074" w:type="dxa"/>
          </w:tcPr>
          <w:p w14:paraId="12348034" w14:textId="0369C10B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074" w:type="dxa"/>
          </w:tcPr>
          <w:p w14:paraId="032711B4" w14:textId="4E43DC8D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DB3F44"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4772" w:rsidRPr="007E4772" w14:paraId="3DCE23CA" w14:textId="77777777" w:rsidTr="002B0A7C">
        <w:trPr>
          <w:jc w:val="center"/>
        </w:trPr>
        <w:tc>
          <w:tcPr>
            <w:tcW w:w="2074" w:type="dxa"/>
          </w:tcPr>
          <w:p w14:paraId="5A56627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3F0C8EBE" w14:textId="06DE2F0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2074" w:type="dxa"/>
          </w:tcPr>
          <w:p w14:paraId="5FCCF4ED" w14:textId="6BA0F14B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074" w:type="dxa"/>
          </w:tcPr>
          <w:p w14:paraId="54DD0322" w14:textId="0EB0C04F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7E4772" w:rsidRPr="007E4772" w14:paraId="79F73B4D" w14:textId="77777777" w:rsidTr="002B0A7C">
        <w:trPr>
          <w:jc w:val="center"/>
        </w:trPr>
        <w:tc>
          <w:tcPr>
            <w:tcW w:w="2074" w:type="dxa"/>
          </w:tcPr>
          <w:p w14:paraId="283FE090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3596C888" w14:textId="6580B8CD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  <w:tc>
          <w:tcPr>
            <w:tcW w:w="2074" w:type="dxa"/>
          </w:tcPr>
          <w:p w14:paraId="7497E989" w14:textId="23AED939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074" w:type="dxa"/>
          </w:tcPr>
          <w:p w14:paraId="02E72EB3" w14:textId="20C83BA4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</w:tr>
      <w:tr w:rsidR="007E4772" w:rsidRPr="007E4772" w14:paraId="29C80462" w14:textId="77777777" w:rsidTr="002B0A7C">
        <w:trPr>
          <w:jc w:val="center"/>
        </w:trPr>
        <w:tc>
          <w:tcPr>
            <w:tcW w:w="2074" w:type="dxa"/>
          </w:tcPr>
          <w:p w14:paraId="1CAAF49C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6576C3FC" w14:textId="2531CDE9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2074" w:type="dxa"/>
          </w:tcPr>
          <w:p w14:paraId="1849870C" w14:textId="0448D8CB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074" w:type="dxa"/>
          </w:tcPr>
          <w:p w14:paraId="57CE8B6F" w14:textId="7DE3FB9C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7E4772" w:rsidRPr="007E4772" w14:paraId="11A35854" w14:textId="77777777" w:rsidTr="002B0A7C">
        <w:trPr>
          <w:jc w:val="center"/>
        </w:trPr>
        <w:tc>
          <w:tcPr>
            <w:tcW w:w="2074" w:type="dxa"/>
          </w:tcPr>
          <w:p w14:paraId="795CDC0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7A71A366" w14:textId="6816C386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2074" w:type="dxa"/>
          </w:tcPr>
          <w:p w14:paraId="74967C5C" w14:textId="25B700BC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074" w:type="dxa"/>
          </w:tcPr>
          <w:p w14:paraId="4C2DBC73" w14:textId="5BA0488E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</w:tr>
      <w:tr w:rsidR="007E4772" w:rsidRPr="007E4772" w14:paraId="1328F3E2" w14:textId="77777777" w:rsidTr="002B0A7C">
        <w:trPr>
          <w:jc w:val="center"/>
        </w:trPr>
        <w:tc>
          <w:tcPr>
            <w:tcW w:w="2074" w:type="dxa"/>
          </w:tcPr>
          <w:p w14:paraId="42804C1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4EF48D7C" w14:textId="51C27131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2074" w:type="dxa"/>
          </w:tcPr>
          <w:p w14:paraId="16E4BA8C" w14:textId="08C79101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074" w:type="dxa"/>
          </w:tcPr>
          <w:p w14:paraId="5FD540EF" w14:textId="462FB480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</w:tr>
      <w:tr w:rsidR="007E4772" w:rsidRPr="007E4772" w14:paraId="194311C1" w14:textId="77777777" w:rsidTr="002B0A7C">
        <w:trPr>
          <w:jc w:val="center"/>
        </w:trPr>
        <w:tc>
          <w:tcPr>
            <w:tcW w:w="2074" w:type="dxa"/>
          </w:tcPr>
          <w:p w14:paraId="2520DD8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78DF2EE6" w14:textId="6ED9EEA1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2074" w:type="dxa"/>
          </w:tcPr>
          <w:p w14:paraId="251729DD" w14:textId="39624394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2074" w:type="dxa"/>
          </w:tcPr>
          <w:p w14:paraId="04ADC3F4" w14:textId="20F707B3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</w:tr>
      <w:tr w:rsidR="007E4772" w:rsidRPr="007E4772" w14:paraId="3ADB6C79" w14:textId="77777777" w:rsidTr="002B0A7C">
        <w:trPr>
          <w:jc w:val="center"/>
        </w:trPr>
        <w:tc>
          <w:tcPr>
            <w:tcW w:w="2074" w:type="dxa"/>
          </w:tcPr>
          <w:p w14:paraId="3D0CCFBD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2F8A4919" w14:textId="5F44681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074" w:type="dxa"/>
          </w:tcPr>
          <w:p w14:paraId="672309D7" w14:textId="7FDB3051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074" w:type="dxa"/>
          </w:tcPr>
          <w:p w14:paraId="463D5B11" w14:textId="6EF1B675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</w:tr>
      <w:tr w:rsidR="007E4772" w:rsidRPr="007E4772" w14:paraId="53A46E5F" w14:textId="77777777" w:rsidTr="002B0A7C">
        <w:trPr>
          <w:jc w:val="center"/>
        </w:trPr>
        <w:tc>
          <w:tcPr>
            <w:tcW w:w="2074" w:type="dxa"/>
          </w:tcPr>
          <w:p w14:paraId="0EDD3ADF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5828397A" w14:textId="0CDDC89C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074" w:type="dxa"/>
          </w:tcPr>
          <w:p w14:paraId="1A31ED91" w14:textId="02C5A9DF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074" w:type="dxa"/>
          </w:tcPr>
          <w:p w14:paraId="08738AE7" w14:textId="7CEB87E7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7E4772" w:rsidRPr="007E4772" w14:paraId="323B72C7" w14:textId="77777777" w:rsidTr="002B0A7C">
        <w:trPr>
          <w:jc w:val="center"/>
        </w:trPr>
        <w:tc>
          <w:tcPr>
            <w:tcW w:w="2074" w:type="dxa"/>
          </w:tcPr>
          <w:p w14:paraId="662B2407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20120181" w14:textId="570C637C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2074" w:type="dxa"/>
          </w:tcPr>
          <w:p w14:paraId="6DD066FC" w14:textId="17012F0C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074" w:type="dxa"/>
          </w:tcPr>
          <w:p w14:paraId="6F0BC96E" w14:textId="1957D6B4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7E4772" w:rsidRPr="007E4772" w14:paraId="3FC80A38" w14:textId="77777777" w:rsidTr="002B0A7C">
        <w:trPr>
          <w:jc w:val="center"/>
        </w:trPr>
        <w:tc>
          <w:tcPr>
            <w:tcW w:w="2074" w:type="dxa"/>
          </w:tcPr>
          <w:p w14:paraId="2DAF12D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30726DB7" w14:textId="02C74A28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78</w:t>
            </w:r>
          </w:p>
        </w:tc>
        <w:tc>
          <w:tcPr>
            <w:tcW w:w="2074" w:type="dxa"/>
          </w:tcPr>
          <w:p w14:paraId="30E7D462" w14:textId="364DAF05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074" w:type="dxa"/>
          </w:tcPr>
          <w:p w14:paraId="48CB7158" w14:textId="76812FEC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7E4772" w:rsidRPr="007E4772" w14:paraId="55359840" w14:textId="77777777" w:rsidTr="002B0A7C">
        <w:trPr>
          <w:jc w:val="center"/>
        </w:trPr>
        <w:tc>
          <w:tcPr>
            <w:tcW w:w="2074" w:type="dxa"/>
          </w:tcPr>
          <w:p w14:paraId="783CEA9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5400CAC5" w14:textId="3E6094F5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2074" w:type="dxa"/>
          </w:tcPr>
          <w:p w14:paraId="3D6FC3A7" w14:textId="5F099B90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2074" w:type="dxa"/>
          </w:tcPr>
          <w:p w14:paraId="03B1C094" w14:textId="3FDA78A0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</w:tr>
      <w:tr w:rsidR="007E4772" w:rsidRPr="007E4772" w14:paraId="08A066A2" w14:textId="77777777" w:rsidTr="002B0A7C">
        <w:trPr>
          <w:jc w:val="center"/>
        </w:trPr>
        <w:tc>
          <w:tcPr>
            <w:tcW w:w="2074" w:type="dxa"/>
          </w:tcPr>
          <w:p w14:paraId="041EA8B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273B49AD" w14:textId="70DDCD25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074" w:type="dxa"/>
          </w:tcPr>
          <w:p w14:paraId="2886397B" w14:textId="723F4111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074" w:type="dxa"/>
          </w:tcPr>
          <w:p w14:paraId="4057F009" w14:textId="3EF1FC21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7E4772" w:rsidRPr="007E4772" w14:paraId="666E8E87" w14:textId="77777777" w:rsidTr="002B0A7C">
        <w:trPr>
          <w:jc w:val="center"/>
        </w:trPr>
        <w:tc>
          <w:tcPr>
            <w:tcW w:w="2074" w:type="dxa"/>
          </w:tcPr>
          <w:p w14:paraId="0C8E14C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41BF7AB8" w14:textId="4AEA6465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2074" w:type="dxa"/>
          </w:tcPr>
          <w:p w14:paraId="69D3C4AD" w14:textId="7BA96D35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074" w:type="dxa"/>
          </w:tcPr>
          <w:p w14:paraId="7C2D06E6" w14:textId="14FC8D2F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7E4772" w:rsidRPr="007E4772" w14:paraId="3A2DB421" w14:textId="77777777" w:rsidTr="002B0A7C">
        <w:trPr>
          <w:jc w:val="center"/>
        </w:trPr>
        <w:tc>
          <w:tcPr>
            <w:tcW w:w="2074" w:type="dxa"/>
          </w:tcPr>
          <w:p w14:paraId="3A5EBD51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5F9191F5" w14:textId="0B7C6396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2074" w:type="dxa"/>
          </w:tcPr>
          <w:p w14:paraId="6E99536B" w14:textId="6878603D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074" w:type="dxa"/>
          </w:tcPr>
          <w:p w14:paraId="0B2233E6" w14:textId="66A9AF98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7E4772" w:rsidRPr="007E4772" w14:paraId="3D06F7CB" w14:textId="77777777" w:rsidTr="002B0A7C">
        <w:trPr>
          <w:jc w:val="center"/>
        </w:trPr>
        <w:tc>
          <w:tcPr>
            <w:tcW w:w="2074" w:type="dxa"/>
          </w:tcPr>
          <w:p w14:paraId="06642AF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4BD0D218" w14:textId="1127EB8F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2074" w:type="dxa"/>
          </w:tcPr>
          <w:p w14:paraId="2518BB70" w14:textId="7BA66582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074" w:type="dxa"/>
          </w:tcPr>
          <w:p w14:paraId="40DB6D90" w14:textId="60E2C92F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</w:tr>
      <w:tr w:rsidR="007E4772" w:rsidRPr="007E4772" w14:paraId="4FBCA44A" w14:textId="77777777" w:rsidTr="002B0A7C">
        <w:trPr>
          <w:jc w:val="center"/>
        </w:trPr>
        <w:tc>
          <w:tcPr>
            <w:tcW w:w="2074" w:type="dxa"/>
          </w:tcPr>
          <w:p w14:paraId="4F5CEF5A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3B5729E9" w14:textId="2533ACE9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2074" w:type="dxa"/>
          </w:tcPr>
          <w:p w14:paraId="19EF9DCC" w14:textId="58F53CD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B3F44"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074" w:type="dxa"/>
          </w:tcPr>
          <w:p w14:paraId="18855FE5" w14:textId="7066503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B3F44" w:rsidRPr="007E4772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  <w:tr w:rsidR="007E4772" w:rsidRPr="007E4772" w14:paraId="4C58F8A6" w14:textId="77777777" w:rsidTr="002B0A7C">
        <w:trPr>
          <w:jc w:val="center"/>
        </w:trPr>
        <w:tc>
          <w:tcPr>
            <w:tcW w:w="2074" w:type="dxa"/>
          </w:tcPr>
          <w:p w14:paraId="12F78B6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3DAB535F" w14:textId="5E1392E6" w:rsidR="002B0A7C" w:rsidRPr="007E4772" w:rsidRDefault="00DB3F4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074" w:type="dxa"/>
          </w:tcPr>
          <w:p w14:paraId="70AA2765" w14:textId="6949F2E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3F44"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4AB63D42" w14:textId="4410D000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B3F44" w:rsidRPr="007E4772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</w:tr>
      <w:tr w:rsidR="007E4772" w:rsidRPr="007E4772" w14:paraId="75071905" w14:textId="77777777" w:rsidTr="002B0A7C">
        <w:trPr>
          <w:jc w:val="center"/>
        </w:trPr>
        <w:tc>
          <w:tcPr>
            <w:tcW w:w="2074" w:type="dxa"/>
          </w:tcPr>
          <w:p w14:paraId="3FEB076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36885F40" w14:textId="37B3EEDC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B3F44" w:rsidRPr="007E4772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2074" w:type="dxa"/>
          </w:tcPr>
          <w:p w14:paraId="28BAE9C0" w14:textId="54F7AE4E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074" w:type="dxa"/>
          </w:tcPr>
          <w:p w14:paraId="25A639E0" w14:textId="60A91C19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 w:rsidR="00DB3F44"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B0A7C" w:rsidRPr="007E4772" w14:paraId="2D3EB550" w14:textId="77777777" w:rsidTr="002B0A7C">
        <w:trPr>
          <w:jc w:val="center"/>
        </w:trPr>
        <w:tc>
          <w:tcPr>
            <w:tcW w:w="2074" w:type="dxa"/>
          </w:tcPr>
          <w:p w14:paraId="2C57BC12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3CD6BDB4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</w:tcPr>
          <w:p w14:paraId="153880F4" w14:textId="3CE6B6E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074" w:type="dxa"/>
          </w:tcPr>
          <w:p w14:paraId="33B7CCF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</w:tr>
    </w:tbl>
    <w:p w14:paraId="27F33E11" w14:textId="3296AAE0" w:rsidR="00F80CCE" w:rsidRPr="007E4772" w:rsidRDefault="00F80CCE" w:rsidP="003E069F">
      <w:pPr>
        <w:jc w:val="center"/>
        <w:rPr>
          <w:rFonts w:ascii="SimSun" w:eastAsia="SimSun" w:hAnsi="SimSun"/>
        </w:rPr>
      </w:pPr>
    </w:p>
    <w:p w14:paraId="59262831" w14:textId="27E0D152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76CAF161" w14:textId="629B1816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72F7FBF3" w14:textId="2E899210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6EB54228" w14:textId="3AB7EA46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3CA34F14" w14:textId="601D8F53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691053EB" w14:textId="3270465F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184888D9" w14:textId="31B6BA9C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A21BAFA" w14:textId="0B0EED87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56BB0C50" w14:textId="60D442B6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A101E4D" w14:textId="6767562C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261CCE6" w14:textId="7CFE5124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37BDE1F" w14:textId="02052867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1AEBA26E" w14:textId="5CC3137A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2CF2508" w14:textId="1FCC8B76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50EE265" w14:textId="270FFCD5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B633D70" w14:textId="1938C529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31F076B5" w14:textId="7106DC29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F390C01" w14:textId="30280A78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B266095" w14:textId="77777777" w:rsidR="00593064" w:rsidRPr="007E4772" w:rsidRDefault="00593064" w:rsidP="003E069F">
      <w:pPr>
        <w:jc w:val="center"/>
        <w:rPr>
          <w:rFonts w:ascii="SimSun" w:eastAsia="SimSun" w:hAnsi="SimSun"/>
        </w:rPr>
      </w:pPr>
    </w:p>
    <w:p w14:paraId="59BE7D87" w14:textId="6CDA06E8" w:rsidR="002B0A7C" w:rsidRPr="007E4772" w:rsidRDefault="00CD11E2" w:rsidP="00CD11E2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 xml:space="preserve">Table S3. </w:t>
      </w:r>
      <w:r w:rsidR="002B0A7C" w:rsidRPr="007E4772">
        <w:rPr>
          <w:rFonts w:ascii="Times New Roman" w:eastAsia="SimSun" w:hAnsi="Times New Roman" w:cs="Times New Roman"/>
        </w:rPr>
        <w:t>Use fasting blood glucose as the diagnostic criterion in fe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3208A4AF" w14:textId="77777777" w:rsidTr="002B0A7C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BE2781C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A26C2B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C0963CF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Sensitivity </w:t>
            </w: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F47014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4C9D2858" w14:textId="77777777" w:rsidTr="002B0A7C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10A2A7A4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B05FEC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00C7EC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A68414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E4772" w:rsidRPr="007E4772" w14:paraId="27926903" w14:textId="77777777" w:rsidTr="002B0A7C">
        <w:trPr>
          <w:jc w:val="center"/>
        </w:trPr>
        <w:tc>
          <w:tcPr>
            <w:tcW w:w="2074" w:type="dxa"/>
          </w:tcPr>
          <w:p w14:paraId="442192D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570BC20F" w14:textId="55EAC0E5" w:rsidR="002B0A7C" w:rsidRPr="007E4772" w:rsidRDefault="0059306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2074" w:type="dxa"/>
          </w:tcPr>
          <w:p w14:paraId="7920A5DE" w14:textId="093FB962" w:rsidR="002B0A7C" w:rsidRPr="007E4772" w:rsidRDefault="0059306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2074" w:type="dxa"/>
          </w:tcPr>
          <w:p w14:paraId="74882F7B" w14:textId="13F00447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</w:tr>
      <w:tr w:rsidR="007E4772" w:rsidRPr="007E4772" w14:paraId="24ACFA97" w14:textId="77777777" w:rsidTr="002B0A7C">
        <w:trPr>
          <w:jc w:val="center"/>
        </w:trPr>
        <w:tc>
          <w:tcPr>
            <w:tcW w:w="2074" w:type="dxa"/>
          </w:tcPr>
          <w:p w14:paraId="36D35E2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65CFAB46" w14:textId="63DF0A43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2074" w:type="dxa"/>
          </w:tcPr>
          <w:p w14:paraId="6AEA839B" w14:textId="73A8A7D5" w:rsidR="002B0A7C" w:rsidRPr="007E4772" w:rsidRDefault="0059306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  <w:tc>
          <w:tcPr>
            <w:tcW w:w="2074" w:type="dxa"/>
          </w:tcPr>
          <w:p w14:paraId="41C7AFB8" w14:textId="40BD5DE9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0A5228"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E4772" w:rsidRPr="007E4772" w14:paraId="5A116861" w14:textId="77777777" w:rsidTr="002B0A7C">
        <w:trPr>
          <w:jc w:val="center"/>
        </w:trPr>
        <w:tc>
          <w:tcPr>
            <w:tcW w:w="2074" w:type="dxa"/>
          </w:tcPr>
          <w:p w14:paraId="1B16370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3E4A5FB6" w14:textId="7CFD88B3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2074" w:type="dxa"/>
          </w:tcPr>
          <w:p w14:paraId="4646A43B" w14:textId="4ADEFF27" w:rsidR="002B0A7C" w:rsidRPr="007E4772" w:rsidRDefault="0059306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  <w:tc>
          <w:tcPr>
            <w:tcW w:w="2074" w:type="dxa"/>
          </w:tcPr>
          <w:p w14:paraId="1F17407B" w14:textId="6632AC75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</w:tr>
      <w:tr w:rsidR="007E4772" w:rsidRPr="007E4772" w14:paraId="1D8FA233" w14:textId="77777777" w:rsidTr="002B0A7C">
        <w:trPr>
          <w:jc w:val="center"/>
        </w:trPr>
        <w:tc>
          <w:tcPr>
            <w:tcW w:w="2074" w:type="dxa"/>
          </w:tcPr>
          <w:p w14:paraId="68DE25D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2D5E38FE" w14:textId="18D70ACF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2074" w:type="dxa"/>
          </w:tcPr>
          <w:p w14:paraId="12BD2F3C" w14:textId="0F8E7240" w:rsidR="002B0A7C" w:rsidRPr="007E4772" w:rsidRDefault="0059306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  <w:tc>
          <w:tcPr>
            <w:tcW w:w="2074" w:type="dxa"/>
          </w:tcPr>
          <w:p w14:paraId="7EC9C4CB" w14:textId="737677A0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7E4772" w:rsidRPr="007E4772" w14:paraId="21902B89" w14:textId="77777777" w:rsidTr="002B0A7C">
        <w:trPr>
          <w:jc w:val="center"/>
        </w:trPr>
        <w:tc>
          <w:tcPr>
            <w:tcW w:w="2074" w:type="dxa"/>
          </w:tcPr>
          <w:p w14:paraId="2A4E3B2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163FD243" w14:textId="7FFF46D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2074" w:type="dxa"/>
          </w:tcPr>
          <w:p w14:paraId="29720352" w14:textId="447FBC36" w:rsidR="002B0A7C" w:rsidRPr="007E4772" w:rsidRDefault="0059306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074" w:type="dxa"/>
          </w:tcPr>
          <w:p w14:paraId="15F6365C" w14:textId="2AF0D298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</w:tr>
      <w:tr w:rsidR="007E4772" w:rsidRPr="007E4772" w14:paraId="3A87C92A" w14:textId="77777777" w:rsidTr="002B0A7C">
        <w:trPr>
          <w:jc w:val="center"/>
        </w:trPr>
        <w:tc>
          <w:tcPr>
            <w:tcW w:w="2074" w:type="dxa"/>
          </w:tcPr>
          <w:p w14:paraId="32E2DE84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447F4D30" w14:textId="70D9438B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2074" w:type="dxa"/>
          </w:tcPr>
          <w:p w14:paraId="62C0FF1B" w14:textId="415F5206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074" w:type="dxa"/>
          </w:tcPr>
          <w:p w14:paraId="21079264" w14:textId="35A9B0CC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</w:tr>
      <w:tr w:rsidR="007E4772" w:rsidRPr="007E4772" w14:paraId="4B60B47B" w14:textId="77777777" w:rsidTr="002B0A7C">
        <w:trPr>
          <w:jc w:val="center"/>
        </w:trPr>
        <w:tc>
          <w:tcPr>
            <w:tcW w:w="2074" w:type="dxa"/>
          </w:tcPr>
          <w:p w14:paraId="063D2B00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73A75133" w14:textId="5501D28A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2074" w:type="dxa"/>
          </w:tcPr>
          <w:p w14:paraId="74E30630" w14:textId="2925A1A9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074" w:type="dxa"/>
          </w:tcPr>
          <w:p w14:paraId="44715899" w14:textId="60AC406A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7E4772" w:rsidRPr="007E4772" w14:paraId="6F9C1363" w14:textId="77777777" w:rsidTr="002B0A7C">
        <w:trPr>
          <w:jc w:val="center"/>
        </w:trPr>
        <w:tc>
          <w:tcPr>
            <w:tcW w:w="2074" w:type="dxa"/>
          </w:tcPr>
          <w:p w14:paraId="57F8B6C9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7B8930A1" w14:textId="4EF2BA9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2074" w:type="dxa"/>
          </w:tcPr>
          <w:p w14:paraId="591B9B1B" w14:textId="3AA39E7B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2074" w:type="dxa"/>
          </w:tcPr>
          <w:p w14:paraId="131A3626" w14:textId="59BB74C1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0.1</w:t>
            </w:r>
          </w:p>
        </w:tc>
      </w:tr>
      <w:tr w:rsidR="007E4772" w:rsidRPr="007E4772" w14:paraId="17525FC0" w14:textId="77777777" w:rsidTr="002B0A7C">
        <w:trPr>
          <w:jc w:val="center"/>
        </w:trPr>
        <w:tc>
          <w:tcPr>
            <w:tcW w:w="2074" w:type="dxa"/>
          </w:tcPr>
          <w:p w14:paraId="51A0B70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1D9A36FA" w14:textId="6F50460D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2074" w:type="dxa"/>
          </w:tcPr>
          <w:p w14:paraId="403BC779" w14:textId="6FC4FADA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074" w:type="dxa"/>
          </w:tcPr>
          <w:p w14:paraId="50603EB4" w14:textId="636698CC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</w:tc>
      </w:tr>
      <w:tr w:rsidR="007E4772" w:rsidRPr="007E4772" w14:paraId="29FAA17D" w14:textId="77777777" w:rsidTr="002B0A7C">
        <w:trPr>
          <w:jc w:val="center"/>
        </w:trPr>
        <w:tc>
          <w:tcPr>
            <w:tcW w:w="2074" w:type="dxa"/>
          </w:tcPr>
          <w:p w14:paraId="4E3012D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255027B0" w14:textId="33FB2FE8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2074" w:type="dxa"/>
          </w:tcPr>
          <w:p w14:paraId="0F0F5365" w14:textId="2EB8567C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074" w:type="dxa"/>
          </w:tcPr>
          <w:p w14:paraId="59FF15F8" w14:textId="00B7F4BC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7E4772" w:rsidRPr="007E4772" w14:paraId="12982493" w14:textId="77777777" w:rsidTr="002B0A7C">
        <w:trPr>
          <w:jc w:val="center"/>
        </w:trPr>
        <w:tc>
          <w:tcPr>
            <w:tcW w:w="2074" w:type="dxa"/>
          </w:tcPr>
          <w:p w14:paraId="0F11FC73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400E788E" w14:textId="7E58563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2074" w:type="dxa"/>
          </w:tcPr>
          <w:p w14:paraId="0633C2F2" w14:textId="6FCAD3C3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2074" w:type="dxa"/>
          </w:tcPr>
          <w:p w14:paraId="0ACA6BD9" w14:textId="47E72DFD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7E4772" w:rsidRPr="007E4772" w14:paraId="173AA35E" w14:textId="77777777" w:rsidTr="002B0A7C">
        <w:trPr>
          <w:jc w:val="center"/>
        </w:trPr>
        <w:tc>
          <w:tcPr>
            <w:tcW w:w="2074" w:type="dxa"/>
          </w:tcPr>
          <w:p w14:paraId="71BFCC7A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6614638C" w14:textId="1929E71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2074" w:type="dxa"/>
          </w:tcPr>
          <w:p w14:paraId="373BDC2F" w14:textId="4FE13852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2074" w:type="dxa"/>
          </w:tcPr>
          <w:p w14:paraId="0E7AC740" w14:textId="29DF3244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0A5228" w:rsidRPr="007E4772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</w:tr>
      <w:tr w:rsidR="007E4772" w:rsidRPr="007E4772" w14:paraId="5BACBB2C" w14:textId="77777777" w:rsidTr="002B0A7C">
        <w:trPr>
          <w:jc w:val="center"/>
        </w:trPr>
        <w:tc>
          <w:tcPr>
            <w:tcW w:w="2074" w:type="dxa"/>
          </w:tcPr>
          <w:p w14:paraId="3F99FAB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1133B604" w14:textId="5609DB49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2074" w:type="dxa"/>
          </w:tcPr>
          <w:p w14:paraId="07DA7D24" w14:textId="62133935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74" w:type="dxa"/>
          </w:tcPr>
          <w:p w14:paraId="63FF7EB4" w14:textId="68C2B238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</w:tc>
      </w:tr>
      <w:tr w:rsidR="007E4772" w:rsidRPr="007E4772" w14:paraId="3ABB893E" w14:textId="77777777" w:rsidTr="002B0A7C">
        <w:trPr>
          <w:jc w:val="center"/>
        </w:trPr>
        <w:tc>
          <w:tcPr>
            <w:tcW w:w="2074" w:type="dxa"/>
          </w:tcPr>
          <w:p w14:paraId="0C95638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5A17CBAB" w14:textId="23C12D64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2074" w:type="dxa"/>
          </w:tcPr>
          <w:p w14:paraId="5DED3D9B" w14:textId="60BC83BB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2074" w:type="dxa"/>
          </w:tcPr>
          <w:p w14:paraId="71613F05" w14:textId="5A2450A8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5.7</w:t>
            </w:r>
          </w:p>
        </w:tc>
      </w:tr>
      <w:tr w:rsidR="007E4772" w:rsidRPr="007E4772" w14:paraId="58667C30" w14:textId="77777777" w:rsidTr="002B0A7C">
        <w:trPr>
          <w:jc w:val="center"/>
        </w:trPr>
        <w:tc>
          <w:tcPr>
            <w:tcW w:w="2074" w:type="dxa"/>
          </w:tcPr>
          <w:p w14:paraId="478CF50D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05A1D249" w14:textId="0F3F57A0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2074" w:type="dxa"/>
          </w:tcPr>
          <w:p w14:paraId="2C0CF6D7" w14:textId="79CC8F7C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2074" w:type="dxa"/>
          </w:tcPr>
          <w:p w14:paraId="0866520D" w14:textId="30924F71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6.3</w:t>
            </w:r>
          </w:p>
        </w:tc>
      </w:tr>
      <w:tr w:rsidR="007E4772" w:rsidRPr="007E4772" w14:paraId="52719183" w14:textId="77777777" w:rsidTr="002B0A7C">
        <w:trPr>
          <w:jc w:val="center"/>
        </w:trPr>
        <w:tc>
          <w:tcPr>
            <w:tcW w:w="2074" w:type="dxa"/>
          </w:tcPr>
          <w:p w14:paraId="6EB71181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00277A6D" w14:textId="746325C4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2074" w:type="dxa"/>
          </w:tcPr>
          <w:p w14:paraId="0590651E" w14:textId="66239B32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2074" w:type="dxa"/>
          </w:tcPr>
          <w:p w14:paraId="0F83E840" w14:textId="1D12272E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</w:tr>
      <w:tr w:rsidR="007E4772" w:rsidRPr="007E4772" w14:paraId="19F222CC" w14:textId="77777777" w:rsidTr="002B0A7C">
        <w:trPr>
          <w:jc w:val="center"/>
        </w:trPr>
        <w:tc>
          <w:tcPr>
            <w:tcW w:w="2074" w:type="dxa"/>
          </w:tcPr>
          <w:p w14:paraId="69E83354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0C0612DB" w14:textId="2CEF2296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</w:p>
        </w:tc>
        <w:tc>
          <w:tcPr>
            <w:tcW w:w="2074" w:type="dxa"/>
          </w:tcPr>
          <w:p w14:paraId="600E2044" w14:textId="1767F3BD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2074" w:type="dxa"/>
          </w:tcPr>
          <w:p w14:paraId="18F8C033" w14:textId="1789E230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</w:tr>
      <w:tr w:rsidR="007E4772" w:rsidRPr="007E4772" w14:paraId="0B883DF3" w14:textId="77777777" w:rsidTr="002B0A7C">
        <w:trPr>
          <w:jc w:val="center"/>
        </w:trPr>
        <w:tc>
          <w:tcPr>
            <w:tcW w:w="2074" w:type="dxa"/>
          </w:tcPr>
          <w:p w14:paraId="6B7596C9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192690C9" w14:textId="7AD9AB21" w:rsidR="002B0A7C" w:rsidRPr="007E4772" w:rsidRDefault="0059306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074" w:type="dxa"/>
          </w:tcPr>
          <w:p w14:paraId="778D3AEB" w14:textId="0EA3ABB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A5228" w:rsidRPr="007E477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074" w:type="dxa"/>
          </w:tcPr>
          <w:p w14:paraId="001A49A7" w14:textId="4BA01A3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</w:t>
            </w:r>
            <w:r w:rsidR="000A5228"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B0A7C" w:rsidRPr="007E4772" w14:paraId="0B754085" w14:textId="77777777" w:rsidTr="002B0A7C">
        <w:trPr>
          <w:jc w:val="center"/>
        </w:trPr>
        <w:tc>
          <w:tcPr>
            <w:tcW w:w="2074" w:type="dxa"/>
          </w:tcPr>
          <w:p w14:paraId="04BD4230" w14:textId="62221D5F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93064"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6BA0E20C" w14:textId="6DC89F83" w:rsidR="002B0A7C" w:rsidRPr="007E4772" w:rsidRDefault="00593064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</w:tcPr>
          <w:p w14:paraId="160CE744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074" w:type="dxa"/>
          </w:tcPr>
          <w:p w14:paraId="0810E6DC" w14:textId="290FCAD1" w:rsidR="002B0A7C" w:rsidRPr="007E4772" w:rsidRDefault="000A5228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</w:tr>
    </w:tbl>
    <w:p w14:paraId="7F382DCE" w14:textId="29423531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6BFF6E4B" w14:textId="413716C0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7970A5FA" w14:textId="719C6D0A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19101757" w14:textId="195C1E14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7DFAA4F4" w14:textId="13970D9E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4F22C4F" w14:textId="799A983B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3ACEFEDA" w14:textId="3213CEEF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3CF66338" w14:textId="53491E41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371A8552" w14:textId="0F796F3D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0AD1F79" w14:textId="3FCCBA92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7EE07159" w14:textId="00AE6D56" w:rsidR="002B0A7C" w:rsidRPr="007E4772" w:rsidRDefault="002B0A7C" w:rsidP="002B0A7C">
      <w:pPr>
        <w:widowControl/>
        <w:jc w:val="left"/>
        <w:rPr>
          <w:rFonts w:ascii="SimSun" w:eastAsia="SimSun" w:hAnsi="SimSun"/>
        </w:rPr>
      </w:pPr>
      <w:r w:rsidRPr="007E4772">
        <w:rPr>
          <w:rFonts w:ascii="SimSun" w:eastAsia="SimSun" w:hAnsi="SimSun"/>
        </w:rPr>
        <w:br w:type="page"/>
      </w:r>
    </w:p>
    <w:p w14:paraId="2536FA6C" w14:textId="76A0275B" w:rsidR="0084373A" w:rsidRPr="007E4772" w:rsidRDefault="00CD11E2" w:rsidP="00CD11E2">
      <w:pPr>
        <w:jc w:val="left"/>
        <w:rPr>
          <w:rFonts w:ascii="Times New Roman" w:eastAsia="SimSun" w:hAnsi="Times New Roman" w:cs="Times New Roman"/>
        </w:rPr>
      </w:pPr>
      <w:bookmarkStart w:id="3" w:name="OLE_LINK3"/>
      <w:bookmarkStart w:id="4" w:name="OLE_LINK4"/>
      <w:r w:rsidRPr="007E4772">
        <w:rPr>
          <w:rFonts w:ascii="Times New Roman" w:eastAsia="SimSun" w:hAnsi="Times New Roman" w:cs="Times New Roman"/>
        </w:rPr>
        <w:lastRenderedPageBreak/>
        <w:t xml:space="preserve">Table S4. </w:t>
      </w:r>
      <w:r w:rsidR="007A77CE" w:rsidRPr="007E4772">
        <w:rPr>
          <w:rFonts w:ascii="Times New Roman" w:eastAsia="SimSun" w:hAnsi="Times New Roman" w:cs="Times New Roman"/>
        </w:rPr>
        <w:t>Use HbA1c as the diagnostic criterion</w:t>
      </w:r>
      <w:r w:rsidR="00D86C8A" w:rsidRPr="007E4772">
        <w:rPr>
          <w:rFonts w:ascii="Times New Roman" w:eastAsia="SimSun" w:hAnsi="Times New Roman" w:cs="Times New Roman"/>
        </w:rPr>
        <w:t xml:space="preserve"> in total populat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6319B6BF" w14:textId="77777777" w:rsidTr="002B0A7C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BD01123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282E55AA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4992E9B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Sensitivity </w:t>
            </w: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39DAD99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189D1527" w14:textId="77777777" w:rsidTr="002B0A7C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6C84BA5D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AEE8117" w14:textId="1A0DED2A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ADB1A35" w14:textId="738F9FE4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2894EB3" w14:textId="726DDD0C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7E4772" w:rsidRPr="007E4772" w14:paraId="4DCF4111" w14:textId="77777777" w:rsidTr="002B0A7C">
        <w:trPr>
          <w:jc w:val="center"/>
        </w:trPr>
        <w:tc>
          <w:tcPr>
            <w:tcW w:w="2074" w:type="dxa"/>
          </w:tcPr>
          <w:p w14:paraId="5D4130D7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28FB805F" w14:textId="2295E600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83</w:t>
            </w:r>
          </w:p>
        </w:tc>
        <w:tc>
          <w:tcPr>
            <w:tcW w:w="2074" w:type="dxa"/>
          </w:tcPr>
          <w:p w14:paraId="5378954D" w14:textId="7836EB3D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074" w:type="dxa"/>
          </w:tcPr>
          <w:p w14:paraId="54048E2D" w14:textId="411CD8BA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7E4772" w:rsidRPr="007E4772" w14:paraId="655ED3DD" w14:textId="77777777" w:rsidTr="002B0A7C">
        <w:trPr>
          <w:jc w:val="center"/>
        </w:trPr>
        <w:tc>
          <w:tcPr>
            <w:tcW w:w="2074" w:type="dxa"/>
          </w:tcPr>
          <w:p w14:paraId="23001885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55B97D02" w14:textId="114E5FA8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2074" w:type="dxa"/>
          </w:tcPr>
          <w:p w14:paraId="47FD95A2" w14:textId="53164619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2074" w:type="dxa"/>
          </w:tcPr>
          <w:p w14:paraId="666254DF" w14:textId="64223EA6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</w:tr>
      <w:tr w:rsidR="007E4772" w:rsidRPr="007E4772" w14:paraId="45F2E25E" w14:textId="77777777" w:rsidTr="002B0A7C">
        <w:trPr>
          <w:jc w:val="center"/>
        </w:trPr>
        <w:tc>
          <w:tcPr>
            <w:tcW w:w="2074" w:type="dxa"/>
          </w:tcPr>
          <w:p w14:paraId="01F2B1DC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569DFFF7" w14:textId="311E345E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67</w:t>
            </w:r>
          </w:p>
        </w:tc>
        <w:tc>
          <w:tcPr>
            <w:tcW w:w="2074" w:type="dxa"/>
          </w:tcPr>
          <w:p w14:paraId="067185AC" w14:textId="341E6CBC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2074" w:type="dxa"/>
          </w:tcPr>
          <w:p w14:paraId="4C21C0EB" w14:textId="6F655DE8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7E4772" w:rsidRPr="007E4772" w14:paraId="1CF92593" w14:textId="77777777" w:rsidTr="002B0A7C">
        <w:trPr>
          <w:jc w:val="center"/>
        </w:trPr>
        <w:tc>
          <w:tcPr>
            <w:tcW w:w="2074" w:type="dxa"/>
          </w:tcPr>
          <w:p w14:paraId="11E318AD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5036673C" w14:textId="57C41593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04</w:t>
            </w:r>
          </w:p>
        </w:tc>
        <w:tc>
          <w:tcPr>
            <w:tcW w:w="2074" w:type="dxa"/>
          </w:tcPr>
          <w:p w14:paraId="52234016" w14:textId="5AB79D79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074" w:type="dxa"/>
          </w:tcPr>
          <w:p w14:paraId="2D5E7D49" w14:textId="577D1B7E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7E4772" w:rsidRPr="007E4772" w14:paraId="6CCFFA64" w14:textId="77777777" w:rsidTr="002B0A7C">
        <w:trPr>
          <w:jc w:val="center"/>
        </w:trPr>
        <w:tc>
          <w:tcPr>
            <w:tcW w:w="2074" w:type="dxa"/>
          </w:tcPr>
          <w:p w14:paraId="1D2339E4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6B70B039" w14:textId="45157276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17</w:t>
            </w:r>
          </w:p>
        </w:tc>
        <w:tc>
          <w:tcPr>
            <w:tcW w:w="2074" w:type="dxa"/>
          </w:tcPr>
          <w:p w14:paraId="5D257716" w14:textId="3BB5B3A9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2074" w:type="dxa"/>
          </w:tcPr>
          <w:p w14:paraId="015674EB" w14:textId="275ECE29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7E4772" w:rsidRPr="007E4772" w14:paraId="62F8BE2A" w14:textId="77777777" w:rsidTr="002B0A7C">
        <w:trPr>
          <w:jc w:val="center"/>
        </w:trPr>
        <w:tc>
          <w:tcPr>
            <w:tcW w:w="2074" w:type="dxa"/>
          </w:tcPr>
          <w:p w14:paraId="01C5AFD1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17F689B8" w14:textId="7A2E9C78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46</w:t>
            </w:r>
          </w:p>
        </w:tc>
        <w:tc>
          <w:tcPr>
            <w:tcW w:w="2074" w:type="dxa"/>
          </w:tcPr>
          <w:p w14:paraId="680E1270" w14:textId="4E0DADB6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2074" w:type="dxa"/>
          </w:tcPr>
          <w:p w14:paraId="7EE6452D" w14:textId="6481F947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</w:tr>
      <w:tr w:rsidR="007E4772" w:rsidRPr="007E4772" w14:paraId="5B76AF65" w14:textId="77777777" w:rsidTr="002B0A7C">
        <w:trPr>
          <w:jc w:val="center"/>
        </w:trPr>
        <w:tc>
          <w:tcPr>
            <w:tcW w:w="2074" w:type="dxa"/>
          </w:tcPr>
          <w:p w14:paraId="7BA443F8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67D084D1" w14:textId="6534D786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69</w:t>
            </w:r>
          </w:p>
        </w:tc>
        <w:tc>
          <w:tcPr>
            <w:tcW w:w="2074" w:type="dxa"/>
          </w:tcPr>
          <w:p w14:paraId="45842C5A" w14:textId="2431DBB4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2074" w:type="dxa"/>
          </w:tcPr>
          <w:p w14:paraId="7AA65E25" w14:textId="4566BE55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</w:tr>
      <w:tr w:rsidR="007E4772" w:rsidRPr="007E4772" w14:paraId="627E96EF" w14:textId="77777777" w:rsidTr="002B0A7C">
        <w:trPr>
          <w:jc w:val="center"/>
        </w:trPr>
        <w:tc>
          <w:tcPr>
            <w:tcW w:w="2074" w:type="dxa"/>
          </w:tcPr>
          <w:p w14:paraId="73339C91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1E0A4F94" w14:textId="121D5775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71</w:t>
            </w:r>
          </w:p>
        </w:tc>
        <w:tc>
          <w:tcPr>
            <w:tcW w:w="2074" w:type="dxa"/>
          </w:tcPr>
          <w:p w14:paraId="0C9B9FA2" w14:textId="644997DC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2074" w:type="dxa"/>
          </w:tcPr>
          <w:p w14:paraId="4947CC8A" w14:textId="424F203F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7E4772" w:rsidRPr="007E4772" w14:paraId="03C124CF" w14:textId="77777777" w:rsidTr="002B0A7C">
        <w:trPr>
          <w:jc w:val="center"/>
        </w:trPr>
        <w:tc>
          <w:tcPr>
            <w:tcW w:w="2074" w:type="dxa"/>
          </w:tcPr>
          <w:p w14:paraId="2D712FA2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6A3D2766" w14:textId="230CC325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03</w:t>
            </w:r>
          </w:p>
        </w:tc>
        <w:tc>
          <w:tcPr>
            <w:tcW w:w="2074" w:type="dxa"/>
          </w:tcPr>
          <w:p w14:paraId="471D742F" w14:textId="672DA0CA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2074" w:type="dxa"/>
          </w:tcPr>
          <w:p w14:paraId="4FFEF9C7" w14:textId="199F32F5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7E4772" w:rsidRPr="007E4772" w14:paraId="2E2B67E6" w14:textId="77777777" w:rsidTr="002B0A7C">
        <w:trPr>
          <w:jc w:val="center"/>
        </w:trPr>
        <w:tc>
          <w:tcPr>
            <w:tcW w:w="2074" w:type="dxa"/>
          </w:tcPr>
          <w:p w14:paraId="23ADC0B0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5BC5EF36" w14:textId="6444803C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37</w:t>
            </w:r>
          </w:p>
        </w:tc>
        <w:tc>
          <w:tcPr>
            <w:tcW w:w="2074" w:type="dxa"/>
          </w:tcPr>
          <w:p w14:paraId="5376CB33" w14:textId="57A81B67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2074" w:type="dxa"/>
          </w:tcPr>
          <w:p w14:paraId="0F5E428A" w14:textId="079C4D8C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</w:tr>
      <w:tr w:rsidR="007E4772" w:rsidRPr="007E4772" w14:paraId="34513115" w14:textId="77777777" w:rsidTr="002B0A7C">
        <w:trPr>
          <w:jc w:val="center"/>
        </w:trPr>
        <w:tc>
          <w:tcPr>
            <w:tcW w:w="2074" w:type="dxa"/>
          </w:tcPr>
          <w:p w14:paraId="523DAC22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23017C6E" w14:textId="26EA7CCA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55</w:t>
            </w:r>
          </w:p>
        </w:tc>
        <w:tc>
          <w:tcPr>
            <w:tcW w:w="2074" w:type="dxa"/>
          </w:tcPr>
          <w:p w14:paraId="0B0F46E7" w14:textId="5DEF62D7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074" w:type="dxa"/>
          </w:tcPr>
          <w:p w14:paraId="641FD592" w14:textId="63E29CD0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7E4772" w:rsidRPr="007E4772" w14:paraId="79E5F6D3" w14:textId="77777777" w:rsidTr="002B0A7C">
        <w:trPr>
          <w:jc w:val="center"/>
        </w:trPr>
        <w:tc>
          <w:tcPr>
            <w:tcW w:w="2074" w:type="dxa"/>
          </w:tcPr>
          <w:p w14:paraId="29D4D3D0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64CE9C97" w14:textId="33AEAA65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98</w:t>
            </w:r>
          </w:p>
        </w:tc>
        <w:tc>
          <w:tcPr>
            <w:tcW w:w="2074" w:type="dxa"/>
          </w:tcPr>
          <w:p w14:paraId="655A3860" w14:textId="42EB6AAA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2074" w:type="dxa"/>
          </w:tcPr>
          <w:p w14:paraId="5131ADD0" w14:textId="32E398D8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</w:tr>
      <w:tr w:rsidR="007E4772" w:rsidRPr="007E4772" w14:paraId="09B9B1DD" w14:textId="77777777" w:rsidTr="002B0A7C">
        <w:trPr>
          <w:jc w:val="center"/>
        </w:trPr>
        <w:tc>
          <w:tcPr>
            <w:tcW w:w="2074" w:type="dxa"/>
          </w:tcPr>
          <w:p w14:paraId="063AFCEF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20060F1A" w14:textId="435673AD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00</w:t>
            </w:r>
          </w:p>
        </w:tc>
        <w:tc>
          <w:tcPr>
            <w:tcW w:w="2074" w:type="dxa"/>
          </w:tcPr>
          <w:p w14:paraId="237E2DB7" w14:textId="68E1B098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2074" w:type="dxa"/>
          </w:tcPr>
          <w:p w14:paraId="3AAC9415" w14:textId="77D18652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</w:tr>
      <w:tr w:rsidR="007E4772" w:rsidRPr="007E4772" w14:paraId="2792A016" w14:textId="77777777" w:rsidTr="002B0A7C">
        <w:trPr>
          <w:jc w:val="center"/>
        </w:trPr>
        <w:tc>
          <w:tcPr>
            <w:tcW w:w="2074" w:type="dxa"/>
          </w:tcPr>
          <w:p w14:paraId="33E922A9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11E369CA" w14:textId="48AEF783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44</w:t>
            </w:r>
          </w:p>
        </w:tc>
        <w:tc>
          <w:tcPr>
            <w:tcW w:w="2074" w:type="dxa"/>
          </w:tcPr>
          <w:p w14:paraId="5C5E2D4B" w14:textId="0E5CEFD4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2074" w:type="dxa"/>
          </w:tcPr>
          <w:p w14:paraId="23FC77F4" w14:textId="15E0829E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</w:tr>
      <w:tr w:rsidR="007E4772" w:rsidRPr="007E4772" w14:paraId="097CAA9E" w14:textId="77777777" w:rsidTr="002B0A7C">
        <w:trPr>
          <w:jc w:val="center"/>
        </w:trPr>
        <w:tc>
          <w:tcPr>
            <w:tcW w:w="2074" w:type="dxa"/>
          </w:tcPr>
          <w:p w14:paraId="3F143AAB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061B8153" w14:textId="3C7A3DB9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21</w:t>
            </w:r>
          </w:p>
        </w:tc>
        <w:tc>
          <w:tcPr>
            <w:tcW w:w="2074" w:type="dxa"/>
          </w:tcPr>
          <w:p w14:paraId="683D0067" w14:textId="5F4165DF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2074" w:type="dxa"/>
          </w:tcPr>
          <w:p w14:paraId="0745528D" w14:textId="27092270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</w:tr>
      <w:tr w:rsidR="007E4772" w:rsidRPr="007E4772" w14:paraId="7273E2D7" w14:textId="77777777" w:rsidTr="002B0A7C">
        <w:trPr>
          <w:jc w:val="center"/>
        </w:trPr>
        <w:tc>
          <w:tcPr>
            <w:tcW w:w="2074" w:type="dxa"/>
          </w:tcPr>
          <w:p w14:paraId="0EAA1624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2E201309" w14:textId="6544B489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37</w:t>
            </w:r>
          </w:p>
        </w:tc>
        <w:tc>
          <w:tcPr>
            <w:tcW w:w="2074" w:type="dxa"/>
          </w:tcPr>
          <w:p w14:paraId="1F86FD57" w14:textId="7023B42C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2074" w:type="dxa"/>
          </w:tcPr>
          <w:p w14:paraId="18B1A782" w14:textId="13557268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</w:tr>
      <w:tr w:rsidR="007E4772" w:rsidRPr="007E4772" w14:paraId="1390933C" w14:textId="77777777" w:rsidTr="002B0A7C">
        <w:trPr>
          <w:jc w:val="center"/>
        </w:trPr>
        <w:tc>
          <w:tcPr>
            <w:tcW w:w="2074" w:type="dxa"/>
          </w:tcPr>
          <w:p w14:paraId="62D25048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395ED5DD" w14:textId="29410258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90</w:t>
            </w:r>
          </w:p>
        </w:tc>
        <w:tc>
          <w:tcPr>
            <w:tcW w:w="2074" w:type="dxa"/>
          </w:tcPr>
          <w:p w14:paraId="063F54DB" w14:textId="5FD03139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2074" w:type="dxa"/>
          </w:tcPr>
          <w:p w14:paraId="46A719AB" w14:textId="25D7808E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7E4772" w:rsidRPr="007E4772" w14:paraId="6328BC48" w14:textId="77777777" w:rsidTr="002B0A7C">
        <w:trPr>
          <w:jc w:val="center"/>
        </w:trPr>
        <w:tc>
          <w:tcPr>
            <w:tcW w:w="2074" w:type="dxa"/>
          </w:tcPr>
          <w:p w14:paraId="2C6D1DAB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7117FDCA" w14:textId="3E948FDD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  <w:tc>
          <w:tcPr>
            <w:tcW w:w="2074" w:type="dxa"/>
          </w:tcPr>
          <w:p w14:paraId="407011F6" w14:textId="50FD4BC5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2074" w:type="dxa"/>
          </w:tcPr>
          <w:p w14:paraId="266DF3A5" w14:textId="257F1942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</w:tr>
      <w:tr w:rsidR="007E4772" w:rsidRPr="007E4772" w14:paraId="0C35013E" w14:textId="77777777" w:rsidTr="002B0A7C">
        <w:trPr>
          <w:jc w:val="center"/>
        </w:trPr>
        <w:tc>
          <w:tcPr>
            <w:tcW w:w="2074" w:type="dxa"/>
          </w:tcPr>
          <w:p w14:paraId="2CCC10F7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2BB3A268" w14:textId="4042EF79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2074" w:type="dxa"/>
          </w:tcPr>
          <w:p w14:paraId="256A3EFB" w14:textId="2050AC45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2074" w:type="dxa"/>
          </w:tcPr>
          <w:p w14:paraId="77FEFCCB" w14:textId="5D243D1C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</w:tr>
      <w:tr w:rsidR="007E4772" w:rsidRPr="007E4772" w14:paraId="62CF34BC" w14:textId="77777777" w:rsidTr="002B0A7C">
        <w:trPr>
          <w:jc w:val="center"/>
        </w:trPr>
        <w:tc>
          <w:tcPr>
            <w:tcW w:w="2074" w:type="dxa"/>
          </w:tcPr>
          <w:p w14:paraId="687D66FC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2DE4CBFB" w14:textId="29D2C8D4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2074" w:type="dxa"/>
          </w:tcPr>
          <w:p w14:paraId="3D722E61" w14:textId="51ED9587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2074" w:type="dxa"/>
          </w:tcPr>
          <w:p w14:paraId="606A230B" w14:textId="0D88EDB2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</w:tr>
      <w:tr w:rsidR="007E4772" w:rsidRPr="007E4772" w14:paraId="33BB8FBE" w14:textId="77777777" w:rsidTr="002B0A7C">
        <w:trPr>
          <w:jc w:val="center"/>
        </w:trPr>
        <w:tc>
          <w:tcPr>
            <w:tcW w:w="2074" w:type="dxa"/>
          </w:tcPr>
          <w:p w14:paraId="42270509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6DF903F5" w14:textId="7E49A8B5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2074" w:type="dxa"/>
          </w:tcPr>
          <w:p w14:paraId="0519B81B" w14:textId="228E3A4E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60</w:t>
            </w:r>
          </w:p>
        </w:tc>
        <w:tc>
          <w:tcPr>
            <w:tcW w:w="2074" w:type="dxa"/>
          </w:tcPr>
          <w:p w14:paraId="46B89F14" w14:textId="3C560A55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</w:tr>
      <w:tr w:rsidR="00C25B20" w:rsidRPr="007E4772" w14:paraId="54202E70" w14:textId="77777777" w:rsidTr="002B0A7C">
        <w:trPr>
          <w:jc w:val="center"/>
        </w:trPr>
        <w:tc>
          <w:tcPr>
            <w:tcW w:w="2074" w:type="dxa"/>
          </w:tcPr>
          <w:p w14:paraId="3D863ED2" w14:textId="77777777" w:rsidR="00C25B20" w:rsidRPr="007E4772" w:rsidRDefault="00C25B2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6224CD1D" w14:textId="361BEDC9" w:rsidR="00C25B20" w:rsidRPr="007E4772" w:rsidRDefault="00F624C9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</w:tcPr>
          <w:p w14:paraId="38DDAEAC" w14:textId="10B73746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074" w:type="dxa"/>
          </w:tcPr>
          <w:p w14:paraId="2B82CDDC" w14:textId="2BE29FB2" w:rsidR="00C25B20" w:rsidRPr="007E4772" w:rsidRDefault="00B95A92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</w:tr>
      <w:bookmarkEnd w:id="3"/>
      <w:bookmarkEnd w:id="4"/>
    </w:tbl>
    <w:p w14:paraId="4A81706F" w14:textId="3EA53856" w:rsidR="00C25B20" w:rsidRPr="007E4772" w:rsidRDefault="00C25B20" w:rsidP="003E069F">
      <w:pPr>
        <w:jc w:val="center"/>
        <w:rPr>
          <w:rFonts w:ascii="SimSun" w:eastAsia="SimSun" w:hAnsi="SimSun"/>
        </w:rPr>
      </w:pPr>
    </w:p>
    <w:p w14:paraId="636F1704" w14:textId="37D2D676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E7A36D3" w14:textId="2195FAD8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11C5012B" w14:textId="4DCA9A26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7088813D" w14:textId="3FD2EE68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1A10DF54" w14:textId="1454614D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4257AE7" w14:textId="2CE89EAD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731C1382" w14:textId="17255911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ED697F4" w14:textId="599016A6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7C1C230" w14:textId="2F4363C9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757E046" w14:textId="1143B77F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6DE34359" w14:textId="429BA0B9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6771A88E" w14:textId="0E5C3724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2BC149B" w14:textId="046F3E74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3ABB87D7" w14:textId="47570735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70BC4B13" w14:textId="02991B68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6BD0FDD" w14:textId="5E167C22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1FA515F2" w14:textId="1B47A67B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6CA6DB0" w14:textId="3EDECAD6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4183BAD" w14:textId="77777777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84A1CB9" w14:textId="36EB799F" w:rsidR="002B0A7C" w:rsidRPr="007E4772" w:rsidRDefault="00CD11E2" w:rsidP="00CD11E2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t xml:space="preserve">Table S5. </w:t>
      </w:r>
      <w:r w:rsidR="002B0A7C" w:rsidRPr="007E4772">
        <w:rPr>
          <w:rFonts w:ascii="Times New Roman" w:eastAsia="SimSun" w:hAnsi="Times New Roman" w:cs="Times New Roman"/>
        </w:rPr>
        <w:t>Use HbA1c as the diagnostic criterion in 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179BCE39" w14:textId="77777777" w:rsidTr="002B0A7C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E3CBDC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B49233A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FD9612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Sensitivity </w:t>
            </w: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1710363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1963D832" w14:textId="77777777" w:rsidTr="002B0A7C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4F4331D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FDC6D8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662E57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B0A68D0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7E4772" w:rsidRPr="007E4772" w14:paraId="262063E4" w14:textId="77777777" w:rsidTr="002B0A7C">
        <w:trPr>
          <w:jc w:val="center"/>
        </w:trPr>
        <w:tc>
          <w:tcPr>
            <w:tcW w:w="2074" w:type="dxa"/>
          </w:tcPr>
          <w:p w14:paraId="2669A77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3E4A6E00" w14:textId="469351B3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2074" w:type="dxa"/>
          </w:tcPr>
          <w:p w14:paraId="486AD3CF" w14:textId="5EB0C2FD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2074" w:type="dxa"/>
          </w:tcPr>
          <w:p w14:paraId="454C95EC" w14:textId="50FA3385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FB1B6E"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7E4772" w:rsidRPr="007E4772" w14:paraId="25955FF8" w14:textId="77777777" w:rsidTr="002B0A7C">
        <w:trPr>
          <w:jc w:val="center"/>
        </w:trPr>
        <w:tc>
          <w:tcPr>
            <w:tcW w:w="2074" w:type="dxa"/>
          </w:tcPr>
          <w:p w14:paraId="43A4DD8C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26D414C9" w14:textId="692CFB34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</w:p>
        </w:tc>
        <w:tc>
          <w:tcPr>
            <w:tcW w:w="2074" w:type="dxa"/>
          </w:tcPr>
          <w:p w14:paraId="312E1D17" w14:textId="4A6FBF9D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2074" w:type="dxa"/>
          </w:tcPr>
          <w:p w14:paraId="511ECC6D" w14:textId="2BCA6E75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FB1B6E"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E4772" w:rsidRPr="007E4772" w14:paraId="6DD311F2" w14:textId="77777777" w:rsidTr="002B0A7C">
        <w:trPr>
          <w:jc w:val="center"/>
        </w:trPr>
        <w:tc>
          <w:tcPr>
            <w:tcW w:w="2074" w:type="dxa"/>
          </w:tcPr>
          <w:p w14:paraId="6E8F75EC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10ABCDDB" w14:textId="5238DBE4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074" w:type="dxa"/>
          </w:tcPr>
          <w:p w14:paraId="2A050C6C" w14:textId="2083F28B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074" w:type="dxa"/>
          </w:tcPr>
          <w:p w14:paraId="1EBA581D" w14:textId="57A4F5CA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</w:tr>
      <w:tr w:rsidR="007E4772" w:rsidRPr="007E4772" w14:paraId="17FF7C62" w14:textId="77777777" w:rsidTr="002B0A7C">
        <w:trPr>
          <w:jc w:val="center"/>
        </w:trPr>
        <w:tc>
          <w:tcPr>
            <w:tcW w:w="2074" w:type="dxa"/>
          </w:tcPr>
          <w:p w14:paraId="556460B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06DED9E5" w14:textId="553D4915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2074" w:type="dxa"/>
          </w:tcPr>
          <w:p w14:paraId="2E59ED60" w14:textId="65E3ADE2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2074" w:type="dxa"/>
          </w:tcPr>
          <w:p w14:paraId="4AF444C8" w14:textId="13ACE3FE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7E4772" w:rsidRPr="007E4772" w14:paraId="37158295" w14:textId="77777777" w:rsidTr="002B0A7C">
        <w:trPr>
          <w:jc w:val="center"/>
        </w:trPr>
        <w:tc>
          <w:tcPr>
            <w:tcW w:w="2074" w:type="dxa"/>
          </w:tcPr>
          <w:p w14:paraId="3F53794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0060125A" w14:textId="561EE10A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2074" w:type="dxa"/>
          </w:tcPr>
          <w:p w14:paraId="00ACC8B6" w14:textId="18459A07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2074" w:type="dxa"/>
          </w:tcPr>
          <w:p w14:paraId="7F9CA291" w14:textId="47BEC05E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7E4772" w:rsidRPr="007E4772" w14:paraId="583700A3" w14:textId="77777777" w:rsidTr="002B0A7C">
        <w:trPr>
          <w:jc w:val="center"/>
        </w:trPr>
        <w:tc>
          <w:tcPr>
            <w:tcW w:w="2074" w:type="dxa"/>
          </w:tcPr>
          <w:p w14:paraId="4F3F6E90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4F815B62" w14:textId="23E7936F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2074" w:type="dxa"/>
          </w:tcPr>
          <w:p w14:paraId="309BACF9" w14:textId="78061F20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2074" w:type="dxa"/>
          </w:tcPr>
          <w:p w14:paraId="5F479549" w14:textId="51565626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7E4772" w:rsidRPr="007E4772" w14:paraId="0305A2AF" w14:textId="77777777" w:rsidTr="002B0A7C">
        <w:trPr>
          <w:jc w:val="center"/>
        </w:trPr>
        <w:tc>
          <w:tcPr>
            <w:tcW w:w="2074" w:type="dxa"/>
          </w:tcPr>
          <w:p w14:paraId="5120555D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6077BD0E" w14:textId="2B342185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2074" w:type="dxa"/>
          </w:tcPr>
          <w:p w14:paraId="6C9CADFB" w14:textId="40DDC227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074" w:type="dxa"/>
          </w:tcPr>
          <w:p w14:paraId="51CB659A" w14:textId="6F5278EF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7E4772" w:rsidRPr="007E4772" w14:paraId="2537B371" w14:textId="77777777" w:rsidTr="002B0A7C">
        <w:trPr>
          <w:jc w:val="center"/>
        </w:trPr>
        <w:tc>
          <w:tcPr>
            <w:tcW w:w="2074" w:type="dxa"/>
          </w:tcPr>
          <w:p w14:paraId="0A3ECFF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26BD2002" w14:textId="3DCC7356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2074" w:type="dxa"/>
          </w:tcPr>
          <w:p w14:paraId="4081BF10" w14:textId="7179247C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2074" w:type="dxa"/>
          </w:tcPr>
          <w:p w14:paraId="4C8BAB4E" w14:textId="273400E6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7E4772" w:rsidRPr="007E4772" w14:paraId="5A706DD9" w14:textId="77777777" w:rsidTr="002B0A7C">
        <w:trPr>
          <w:jc w:val="center"/>
        </w:trPr>
        <w:tc>
          <w:tcPr>
            <w:tcW w:w="2074" w:type="dxa"/>
          </w:tcPr>
          <w:p w14:paraId="64EBC34D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43B0453A" w14:textId="2B4110EC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2074" w:type="dxa"/>
          </w:tcPr>
          <w:p w14:paraId="5C5C9D42" w14:textId="6E2DECA1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2074" w:type="dxa"/>
          </w:tcPr>
          <w:p w14:paraId="6809C8FD" w14:textId="1BCFDC75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</w:tr>
      <w:tr w:rsidR="007E4772" w:rsidRPr="007E4772" w14:paraId="0E400723" w14:textId="77777777" w:rsidTr="002B0A7C">
        <w:trPr>
          <w:jc w:val="center"/>
        </w:trPr>
        <w:tc>
          <w:tcPr>
            <w:tcW w:w="2074" w:type="dxa"/>
          </w:tcPr>
          <w:p w14:paraId="2632F2CD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0B997B91" w14:textId="4174EFEF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2074" w:type="dxa"/>
          </w:tcPr>
          <w:p w14:paraId="1A261C08" w14:textId="75F69965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2074" w:type="dxa"/>
          </w:tcPr>
          <w:p w14:paraId="430E14C8" w14:textId="7FA776EA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</w:tr>
      <w:tr w:rsidR="007E4772" w:rsidRPr="007E4772" w14:paraId="2EA478C3" w14:textId="77777777" w:rsidTr="002B0A7C">
        <w:trPr>
          <w:jc w:val="center"/>
        </w:trPr>
        <w:tc>
          <w:tcPr>
            <w:tcW w:w="2074" w:type="dxa"/>
          </w:tcPr>
          <w:p w14:paraId="495E9252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4C202E01" w14:textId="15CE917C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074" w:type="dxa"/>
          </w:tcPr>
          <w:p w14:paraId="0991AA84" w14:textId="2FC9A964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2074" w:type="dxa"/>
          </w:tcPr>
          <w:p w14:paraId="34474EBD" w14:textId="6A2EEE55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</w:tr>
      <w:tr w:rsidR="007E4772" w:rsidRPr="007E4772" w14:paraId="38D7358F" w14:textId="77777777" w:rsidTr="002B0A7C">
        <w:trPr>
          <w:jc w:val="center"/>
        </w:trPr>
        <w:tc>
          <w:tcPr>
            <w:tcW w:w="2074" w:type="dxa"/>
          </w:tcPr>
          <w:p w14:paraId="76B98AF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4715BD96" w14:textId="20FBE4C0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2074" w:type="dxa"/>
          </w:tcPr>
          <w:p w14:paraId="28170DD1" w14:textId="576A6CEF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074" w:type="dxa"/>
          </w:tcPr>
          <w:p w14:paraId="1779DB1A" w14:textId="3C3CCA7F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</w:tr>
      <w:tr w:rsidR="007E4772" w:rsidRPr="007E4772" w14:paraId="04F8CB77" w14:textId="77777777" w:rsidTr="002B0A7C">
        <w:trPr>
          <w:jc w:val="center"/>
        </w:trPr>
        <w:tc>
          <w:tcPr>
            <w:tcW w:w="2074" w:type="dxa"/>
          </w:tcPr>
          <w:p w14:paraId="332E82DF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1A5F6946" w14:textId="4643DE6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2074" w:type="dxa"/>
          </w:tcPr>
          <w:p w14:paraId="5956681D" w14:textId="5BDF292F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  <w:tc>
          <w:tcPr>
            <w:tcW w:w="2074" w:type="dxa"/>
          </w:tcPr>
          <w:p w14:paraId="62E4F786" w14:textId="642E44C9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</w:p>
        </w:tc>
      </w:tr>
      <w:tr w:rsidR="007E4772" w:rsidRPr="007E4772" w14:paraId="2E68F5C1" w14:textId="77777777" w:rsidTr="002B0A7C">
        <w:trPr>
          <w:jc w:val="center"/>
        </w:trPr>
        <w:tc>
          <w:tcPr>
            <w:tcW w:w="2074" w:type="dxa"/>
          </w:tcPr>
          <w:p w14:paraId="57A24A67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080D37C6" w14:textId="6AB3736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2074" w:type="dxa"/>
          </w:tcPr>
          <w:p w14:paraId="7E215F0C" w14:textId="5DFD82FD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2074" w:type="dxa"/>
          </w:tcPr>
          <w:p w14:paraId="6148516F" w14:textId="3AAC10B1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</w:tr>
      <w:tr w:rsidR="007E4772" w:rsidRPr="007E4772" w14:paraId="075E912C" w14:textId="77777777" w:rsidTr="002B0A7C">
        <w:trPr>
          <w:jc w:val="center"/>
        </w:trPr>
        <w:tc>
          <w:tcPr>
            <w:tcW w:w="2074" w:type="dxa"/>
          </w:tcPr>
          <w:p w14:paraId="0BA8AC3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60E31E7B" w14:textId="6E6076F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2074" w:type="dxa"/>
          </w:tcPr>
          <w:p w14:paraId="04153B7D" w14:textId="6B43DEE0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2074" w:type="dxa"/>
          </w:tcPr>
          <w:p w14:paraId="3D97E5FB" w14:textId="53F6BD64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</w:tr>
      <w:tr w:rsidR="007E4772" w:rsidRPr="007E4772" w14:paraId="2BA03419" w14:textId="77777777" w:rsidTr="002B0A7C">
        <w:trPr>
          <w:jc w:val="center"/>
        </w:trPr>
        <w:tc>
          <w:tcPr>
            <w:tcW w:w="2074" w:type="dxa"/>
          </w:tcPr>
          <w:p w14:paraId="51F4074C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19C8BEEF" w14:textId="287389DE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2074" w:type="dxa"/>
          </w:tcPr>
          <w:p w14:paraId="4551A5E0" w14:textId="44153C63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074" w:type="dxa"/>
          </w:tcPr>
          <w:p w14:paraId="68554E0D" w14:textId="4A314DE5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</w:tr>
      <w:tr w:rsidR="007E4772" w:rsidRPr="007E4772" w14:paraId="1556DC6D" w14:textId="77777777" w:rsidTr="002B0A7C">
        <w:trPr>
          <w:jc w:val="center"/>
        </w:trPr>
        <w:tc>
          <w:tcPr>
            <w:tcW w:w="2074" w:type="dxa"/>
          </w:tcPr>
          <w:p w14:paraId="3BFB61B9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35E0CA5A" w14:textId="69292380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074" w:type="dxa"/>
          </w:tcPr>
          <w:p w14:paraId="0BBFB7DD" w14:textId="27535D46" w:rsidR="002B0A7C" w:rsidRPr="007E4772" w:rsidRDefault="000D7730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074" w:type="dxa"/>
          </w:tcPr>
          <w:p w14:paraId="54FD529B" w14:textId="54C1B79B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7E4772" w:rsidRPr="007E4772" w14:paraId="0B5BE52D" w14:textId="77777777" w:rsidTr="002B0A7C">
        <w:trPr>
          <w:jc w:val="center"/>
        </w:trPr>
        <w:tc>
          <w:tcPr>
            <w:tcW w:w="2074" w:type="dxa"/>
          </w:tcPr>
          <w:p w14:paraId="78AE5667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5335974A" w14:textId="69550BE9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2074" w:type="dxa"/>
          </w:tcPr>
          <w:p w14:paraId="49F9E50C" w14:textId="3B87DE1A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2074" w:type="dxa"/>
          </w:tcPr>
          <w:p w14:paraId="12D4DE2B" w14:textId="383EC6BE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</w:tr>
      <w:tr w:rsidR="007E4772" w:rsidRPr="007E4772" w14:paraId="66B7513A" w14:textId="77777777" w:rsidTr="002B0A7C">
        <w:trPr>
          <w:jc w:val="center"/>
        </w:trPr>
        <w:tc>
          <w:tcPr>
            <w:tcW w:w="2074" w:type="dxa"/>
          </w:tcPr>
          <w:p w14:paraId="1D006371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32F39EB3" w14:textId="480B4FEF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485604" w:rsidRPr="007E477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074" w:type="dxa"/>
          </w:tcPr>
          <w:p w14:paraId="471BF8CB" w14:textId="149F7366" w:rsidR="002B0A7C" w:rsidRPr="007E4772" w:rsidRDefault="00FB1B6E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</w:p>
        </w:tc>
        <w:tc>
          <w:tcPr>
            <w:tcW w:w="2074" w:type="dxa"/>
          </w:tcPr>
          <w:p w14:paraId="17244D54" w14:textId="580D81DC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</w:t>
            </w:r>
            <w:r w:rsidR="00FB1B6E"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A7C" w:rsidRPr="007E4772" w14:paraId="4CC12A60" w14:textId="77777777" w:rsidTr="002B0A7C">
        <w:trPr>
          <w:jc w:val="center"/>
        </w:trPr>
        <w:tc>
          <w:tcPr>
            <w:tcW w:w="2074" w:type="dxa"/>
          </w:tcPr>
          <w:p w14:paraId="21B40360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11F2438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</w:tcPr>
          <w:p w14:paraId="16158117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074" w:type="dxa"/>
          </w:tcPr>
          <w:p w14:paraId="52060A2C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</w:tr>
    </w:tbl>
    <w:p w14:paraId="57A5B330" w14:textId="30B61DB6" w:rsidR="00025904" w:rsidRPr="007E4772" w:rsidRDefault="00025904" w:rsidP="003E069F">
      <w:pPr>
        <w:jc w:val="center"/>
        <w:rPr>
          <w:rFonts w:ascii="SimSun" w:eastAsia="SimSun" w:hAnsi="SimSun"/>
        </w:rPr>
      </w:pPr>
    </w:p>
    <w:p w14:paraId="559E9BFE" w14:textId="40D3470D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4598728" w14:textId="79A2BD4E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734546E1" w14:textId="43BD1528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7E17D44" w14:textId="308F7C76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BA67DC8" w14:textId="0D341D01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3495D72" w14:textId="5092AD17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6071A8E" w14:textId="79929332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725EEA9" w14:textId="554188DC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E2C33FE" w14:textId="10D36979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19820467" w14:textId="2BEF94CC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12C247D" w14:textId="358082BD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1E245066" w14:textId="722D1452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67181A1" w14:textId="0B86D070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4DF70F16" w14:textId="1A0A93E3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2D83D97" w14:textId="5CBF8054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39AAF261" w14:textId="6E21413C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CD09E60" w14:textId="7C7DDE20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03BF7E32" w14:textId="77777777" w:rsidR="00CF37CA" w:rsidRPr="007E4772" w:rsidRDefault="00CF37CA" w:rsidP="003E069F">
      <w:pPr>
        <w:jc w:val="center"/>
        <w:rPr>
          <w:rFonts w:ascii="SimSun" w:eastAsia="SimSun" w:hAnsi="SimSun"/>
        </w:rPr>
      </w:pPr>
    </w:p>
    <w:p w14:paraId="6F6DDCF3" w14:textId="64C25BB9" w:rsidR="002B0A7C" w:rsidRPr="007E4772" w:rsidRDefault="002B0A7C" w:rsidP="003E069F">
      <w:pPr>
        <w:jc w:val="center"/>
        <w:rPr>
          <w:rFonts w:ascii="SimSun" w:eastAsia="SimSun" w:hAnsi="SimSun"/>
        </w:rPr>
      </w:pPr>
    </w:p>
    <w:p w14:paraId="29839066" w14:textId="78BBC112" w:rsidR="002B0A7C" w:rsidRPr="007E4772" w:rsidRDefault="00CD11E2" w:rsidP="00CD11E2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 xml:space="preserve">Table S6. </w:t>
      </w:r>
      <w:r w:rsidR="002B0A7C" w:rsidRPr="007E4772">
        <w:rPr>
          <w:rFonts w:ascii="Times New Roman" w:eastAsia="SimSun" w:hAnsi="Times New Roman" w:cs="Times New Roman"/>
        </w:rPr>
        <w:t>Use HbA1c as the diagnostic criterion in fe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32CE566B" w14:textId="77777777" w:rsidTr="002B0A7C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74765A2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4912C3C1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FEC9D06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Sensitivity </w:t>
            </w: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350EE2E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2E3E4941" w14:textId="77777777" w:rsidTr="002B0A7C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30D61C71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10DDF2A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C370602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5EE3399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7E4772" w:rsidRPr="007E4772" w14:paraId="2479D672" w14:textId="77777777" w:rsidTr="002B0A7C">
        <w:trPr>
          <w:jc w:val="center"/>
        </w:trPr>
        <w:tc>
          <w:tcPr>
            <w:tcW w:w="2074" w:type="dxa"/>
          </w:tcPr>
          <w:p w14:paraId="268CFFD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0A3F5138" w14:textId="7BDF6F92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2074" w:type="dxa"/>
          </w:tcPr>
          <w:p w14:paraId="3A1B85B8" w14:textId="6E01A112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7.1</w:t>
            </w:r>
          </w:p>
        </w:tc>
        <w:tc>
          <w:tcPr>
            <w:tcW w:w="2074" w:type="dxa"/>
          </w:tcPr>
          <w:p w14:paraId="4CE5BC69" w14:textId="2C7ABB1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4772" w:rsidRPr="007E4772" w14:paraId="1A31659A" w14:textId="77777777" w:rsidTr="002B0A7C">
        <w:trPr>
          <w:jc w:val="center"/>
        </w:trPr>
        <w:tc>
          <w:tcPr>
            <w:tcW w:w="2074" w:type="dxa"/>
          </w:tcPr>
          <w:p w14:paraId="7124A622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26065493" w14:textId="0CF5325C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074" w:type="dxa"/>
          </w:tcPr>
          <w:p w14:paraId="5BE7465F" w14:textId="780F181B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074" w:type="dxa"/>
          </w:tcPr>
          <w:p w14:paraId="5283827A" w14:textId="121BC76C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</w:tr>
      <w:tr w:rsidR="007E4772" w:rsidRPr="007E4772" w14:paraId="7A35BB10" w14:textId="77777777" w:rsidTr="002B0A7C">
        <w:trPr>
          <w:jc w:val="center"/>
        </w:trPr>
        <w:tc>
          <w:tcPr>
            <w:tcW w:w="2074" w:type="dxa"/>
          </w:tcPr>
          <w:p w14:paraId="74139245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2DDF4C4A" w14:textId="1653D46E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2074" w:type="dxa"/>
          </w:tcPr>
          <w:p w14:paraId="6A7E8A06" w14:textId="0341991A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074" w:type="dxa"/>
          </w:tcPr>
          <w:p w14:paraId="1381EB8A" w14:textId="34FD3DA1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7E4772" w:rsidRPr="007E4772" w14:paraId="0150E83F" w14:textId="77777777" w:rsidTr="002B0A7C">
        <w:trPr>
          <w:jc w:val="center"/>
        </w:trPr>
        <w:tc>
          <w:tcPr>
            <w:tcW w:w="2074" w:type="dxa"/>
          </w:tcPr>
          <w:p w14:paraId="7A563BE9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59455773" w14:textId="5205655D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2074" w:type="dxa"/>
          </w:tcPr>
          <w:p w14:paraId="5438AFB7" w14:textId="03D5C3B5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2074" w:type="dxa"/>
          </w:tcPr>
          <w:p w14:paraId="1DB9F0A0" w14:textId="41365EDF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</w:tr>
      <w:tr w:rsidR="007E4772" w:rsidRPr="007E4772" w14:paraId="7893CF8A" w14:textId="77777777" w:rsidTr="002B0A7C">
        <w:trPr>
          <w:jc w:val="center"/>
        </w:trPr>
        <w:tc>
          <w:tcPr>
            <w:tcW w:w="2074" w:type="dxa"/>
          </w:tcPr>
          <w:p w14:paraId="17EA5C41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14E1F944" w14:textId="2E510699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2074" w:type="dxa"/>
          </w:tcPr>
          <w:p w14:paraId="3C2467E7" w14:textId="1F5E56CB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074" w:type="dxa"/>
          </w:tcPr>
          <w:p w14:paraId="5BB2E1F8" w14:textId="1A2AAC41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7E4772" w:rsidRPr="007E4772" w14:paraId="7A785D39" w14:textId="77777777" w:rsidTr="002B0A7C">
        <w:trPr>
          <w:jc w:val="center"/>
        </w:trPr>
        <w:tc>
          <w:tcPr>
            <w:tcW w:w="2074" w:type="dxa"/>
          </w:tcPr>
          <w:p w14:paraId="598DE947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343B2448" w14:textId="4C3CB32C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2074" w:type="dxa"/>
          </w:tcPr>
          <w:p w14:paraId="5BEBAFAD" w14:textId="7BDFD53A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074" w:type="dxa"/>
          </w:tcPr>
          <w:p w14:paraId="7BBF71A9" w14:textId="0C6ABB97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</w:tr>
      <w:tr w:rsidR="007E4772" w:rsidRPr="007E4772" w14:paraId="6B9664B0" w14:textId="77777777" w:rsidTr="002B0A7C">
        <w:trPr>
          <w:jc w:val="center"/>
        </w:trPr>
        <w:tc>
          <w:tcPr>
            <w:tcW w:w="2074" w:type="dxa"/>
          </w:tcPr>
          <w:p w14:paraId="769D453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0A757CBE" w14:textId="4394900C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2074" w:type="dxa"/>
          </w:tcPr>
          <w:p w14:paraId="583F4131" w14:textId="07FE254F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074" w:type="dxa"/>
          </w:tcPr>
          <w:p w14:paraId="0DB4C92C" w14:textId="7A3F2F43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</w:tr>
      <w:tr w:rsidR="007E4772" w:rsidRPr="007E4772" w14:paraId="5CAF6ABA" w14:textId="77777777" w:rsidTr="002B0A7C">
        <w:trPr>
          <w:jc w:val="center"/>
        </w:trPr>
        <w:tc>
          <w:tcPr>
            <w:tcW w:w="2074" w:type="dxa"/>
          </w:tcPr>
          <w:p w14:paraId="03A1ADA0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6C8E8600" w14:textId="0047FF9D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</w:p>
        </w:tc>
        <w:tc>
          <w:tcPr>
            <w:tcW w:w="2074" w:type="dxa"/>
          </w:tcPr>
          <w:p w14:paraId="32B794A7" w14:textId="2F50B9E9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2074" w:type="dxa"/>
          </w:tcPr>
          <w:p w14:paraId="47CE9ED0" w14:textId="3FDEEC7F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7E4772" w:rsidRPr="007E4772" w14:paraId="1A0BAD5B" w14:textId="77777777" w:rsidTr="002B0A7C">
        <w:trPr>
          <w:jc w:val="center"/>
        </w:trPr>
        <w:tc>
          <w:tcPr>
            <w:tcW w:w="2074" w:type="dxa"/>
          </w:tcPr>
          <w:p w14:paraId="509E4141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623A32BA" w14:textId="24D7A93A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2074" w:type="dxa"/>
          </w:tcPr>
          <w:p w14:paraId="6DB8FAC9" w14:textId="78A7FD7E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074" w:type="dxa"/>
          </w:tcPr>
          <w:p w14:paraId="6C79DC77" w14:textId="11557287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</w:tr>
      <w:tr w:rsidR="007E4772" w:rsidRPr="007E4772" w14:paraId="00507037" w14:textId="77777777" w:rsidTr="002B0A7C">
        <w:trPr>
          <w:jc w:val="center"/>
        </w:trPr>
        <w:tc>
          <w:tcPr>
            <w:tcW w:w="2074" w:type="dxa"/>
          </w:tcPr>
          <w:p w14:paraId="4D0633B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01FB6534" w14:textId="518B1AE6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2074" w:type="dxa"/>
          </w:tcPr>
          <w:p w14:paraId="24662E52" w14:textId="2284D657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074" w:type="dxa"/>
          </w:tcPr>
          <w:p w14:paraId="7F0BBCA1" w14:textId="79D322E6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</w:tr>
      <w:tr w:rsidR="007E4772" w:rsidRPr="007E4772" w14:paraId="15C7F338" w14:textId="77777777" w:rsidTr="002B0A7C">
        <w:trPr>
          <w:jc w:val="center"/>
        </w:trPr>
        <w:tc>
          <w:tcPr>
            <w:tcW w:w="2074" w:type="dxa"/>
          </w:tcPr>
          <w:p w14:paraId="28EDAE0C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413AC173" w14:textId="0B2E3666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</w:p>
        </w:tc>
        <w:tc>
          <w:tcPr>
            <w:tcW w:w="2074" w:type="dxa"/>
          </w:tcPr>
          <w:p w14:paraId="061C3EC2" w14:textId="402B474B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074" w:type="dxa"/>
          </w:tcPr>
          <w:p w14:paraId="04A05420" w14:textId="614F7B0F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</w:tr>
      <w:tr w:rsidR="007E4772" w:rsidRPr="007E4772" w14:paraId="2ACA83E9" w14:textId="77777777" w:rsidTr="002B0A7C">
        <w:trPr>
          <w:jc w:val="center"/>
        </w:trPr>
        <w:tc>
          <w:tcPr>
            <w:tcW w:w="2074" w:type="dxa"/>
          </w:tcPr>
          <w:p w14:paraId="32CA6989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1A3F7D78" w14:textId="48722B08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</w:p>
        </w:tc>
        <w:tc>
          <w:tcPr>
            <w:tcW w:w="2074" w:type="dxa"/>
          </w:tcPr>
          <w:p w14:paraId="10BD3020" w14:textId="0510388A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2074" w:type="dxa"/>
          </w:tcPr>
          <w:p w14:paraId="44EBF2B3" w14:textId="49E9ABF1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</w:tr>
      <w:tr w:rsidR="007E4772" w:rsidRPr="007E4772" w14:paraId="1D88895A" w14:textId="77777777" w:rsidTr="002B0A7C">
        <w:trPr>
          <w:jc w:val="center"/>
        </w:trPr>
        <w:tc>
          <w:tcPr>
            <w:tcW w:w="2074" w:type="dxa"/>
          </w:tcPr>
          <w:p w14:paraId="3633550A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6A5240D7" w14:textId="073A9A80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2074" w:type="dxa"/>
          </w:tcPr>
          <w:p w14:paraId="708E5AA2" w14:textId="36F6750D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074" w:type="dxa"/>
          </w:tcPr>
          <w:p w14:paraId="2037F396" w14:textId="43261F00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</w:tr>
      <w:tr w:rsidR="007E4772" w:rsidRPr="007E4772" w14:paraId="4FCD7526" w14:textId="77777777" w:rsidTr="002B0A7C">
        <w:trPr>
          <w:jc w:val="center"/>
        </w:trPr>
        <w:tc>
          <w:tcPr>
            <w:tcW w:w="2074" w:type="dxa"/>
          </w:tcPr>
          <w:p w14:paraId="1A09FC97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0C2BFDDB" w14:textId="69C225DE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2074" w:type="dxa"/>
          </w:tcPr>
          <w:p w14:paraId="0EB67B9A" w14:textId="5CB8041A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074" w:type="dxa"/>
          </w:tcPr>
          <w:p w14:paraId="09B06989" w14:textId="7F3F1BE9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</w:tr>
      <w:tr w:rsidR="007E4772" w:rsidRPr="007E4772" w14:paraId="62713E39" w14:textId="77777777" w:rsidTr="002B0A7C">
        <w:trPr>
          <w:jc w:val="center"/>
        </w:trPr>
        <w:tc>
          <w:tcPr>
            <w:tcW w:w="2074" w:type="dxa"/>
          </w:tcPr>
          <w:p w14:paraId="18141E7B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56E208D5" w14:textId="3FFE51BD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2074" w:type="dxa"/>
          </w:tcPr>
          <w:p w14:paraId="3879BD67" w14:textId="4A851205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2074" w:type="dxa"/>
          </w:tcPr>
          <w:p w14:paraId="3163F315" w14:textId="1D588929" w:rsidR="002B0A7C" w:rsidRPr="007E4772" w:rsidRDefault="002838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7E4772" w:rsidRPr="007E4772" w14:paraId="71999263" w14:textId="77777777" w:rsidTr="002B0A7C">
        <w:trPr>
          <w:jc w:val="center"/>
        </w:trPr>
        <w:tc>
          <w:tcPr>
            <w:tcW w:w="2074" w:type="dxa"/>
          </w:tcPr>
          <w:p w14:paraId="2D6D097E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4B11F91F" w14:textId="5D67C27E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2074" w:type="dxa"/>
          </w:tcPr>
          <w:p w14:paraId="0B8EE5A5" w14:textId="70BC95E2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2074" w:type="dxa"/>
          </w:tcPr>
          <w:p w14:paraId="040C9415" w14:textId="04BE8384" w:rsidR="002B0A7C" w:rsidRPr="007E4772" w:rsidRDefault="002838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</w:tr>
      <w:tr w:rsidR="007E4772" w:rsidRPr="007E4772" w14:paraId="0D792BA9" w14:textId="77777777" w:rsidTr="002B0A7C">
        <w:trPr>
          <w:jc w:val="center"/>
        </w:trPr>
        <w:tc>
          <w:tcPr>
            <w:tcW w:w="2074" w:type="dxa"/>
          </w:tcPr>
          <w:p w14:paraId="2B91D8FA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153DAFC9" w14:textId="36D2B05C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</w:p>
        </w:tc>
        <w:tc>
          <w:tcPr>
            <w:tcW w:w="2074" w:type="dxa"/>
          </w:tcPr>
          <w:p w14:paraId="7A8D7800" w14:textId="649EE8A6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  <w:tc>
          <w:tcPr>
            <w:tcW w:w="2074" w:type="dxa"/>
          </w:tcPr>
          <w:p w14:paraId="20418ADE" w14:textId="66BAC3A7" w:rsidR="002B0A7C" w:rsidRPr="007E4772" w:rsidRDefault="002838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</w:tr>
      <w:tr w:rsidR="007E4772" w:rsidRPr="007E4772" w14:paraId="432836A1" w14:textId="77777777" w:rsidTr="002B0A7C">
        <w:trPr>
          <w:jc w:val="center"/>
        </w:trPr>
        <w:tc>
          <w:tcPr>
            <w:tcW w:w="2074" w:type="dxa"/>
          </w:tcPr>
          <w:p w14:paraId="7C8CB10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3C707A6A" w14:textId="0ADB7715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074" w:type="dxa"/>
          </w:tcPr>
          <w:p w14:paraId="42150DBF" w14:textId="0CD18098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</w:p>
        </w:tc>
        <w:tc>
          <w:tcPr>
            <w:tcW w:w="2074" w:type="dxa"/>
          </w:tcPr>
          <w:p w14:paraId="3CBD3F0A" w14:textId="0B219E00" w:rsidR="002B0A7C" w:rsidRPr="007E4772" w:rsidRDefault="002838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</w:tr>
      <w:tr w:rsidR="007E4772" w:rsidRPr="007E4772" w14:paraId="59CD81E9" w14:textId="77777777" w:rsidTr="00CF37CA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45BA0438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bottom w:val="nil"/>
            </w:tcBorders>
          </w:tcPr>
          <w:p w14:paraId="0C40A1B4" w14:textId="6CA7FC79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2074" w:type="dxa"/>
            <w:tcBorders>
              <w:bottom w:val="nil"/>
            </w:tcBorders>
          </w:tcPr>
          <w:p w14:paraId="26882333" w14:textId="6189EA14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074" w:type="dxa"/>
            <w:tcBorders>
              <w:bottom w:val="nil"/>
            </w:tcBorders>
          </w:tcPr>
          <w:p w14:paraId="4FBB26D4" w14:textId="4356239D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2838CA"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B0A7C" w:rsidRPr="007E4772" w14:paraId="6C940075" w14:textId="77777777" w:rsidTr="00CF37CA">
        <w:trPr>
          <w:jc w:val="center"/>
        </w:trPr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3BFD9AE4" w14:textId="5BC3C632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0B2BEF1A" w14:textId="1203C374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F37CA" w:rsidRPr="007E477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2F807CDB" w14:textId="54764536" w:rsidR="002B0A7C" w:rsidRPr="007E4772" w:rsidRDefault="00CF37CA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6F42B12D" w14:textId="77777777" w:rsidR="002B0A7C" w:rsidRPr="007E4772" w:rsidRDefault="002B0A7C" w:rsidP="002B0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</w:tr>
    </w:tbl>
    <w:p w14:paraId="13A61F2B" w14:textId="2F0C4569" w:rsidR="002B0A7C" w:rsidRPr="007E4772" w:rsidRDefault="002B0A7C" w:rsidP="001A665B">
      <w:pPr>
        <w:rPr>
          <w:rFonts w:ascii="SimSun" w:eastAsia="SimSun" w:hAnsi="SimSun"/>
        </w:rPr>
      </w:pPr>
    </w:p>
    <w:p w14:paraId="04CF9D52" w14:textId="2BD313E7" w:rsidR="00FD3CBD" w:rsidRPr="007E4772" w:rsidRDefault="00FD3CBD" w:rsidP="001A665B">
      <w:pPr>
        <w:rPr>
          <w:rFonts w:ascii="SimSun" w:eastAsia="SimSun" w:hAnsi="SimSun"/>
        </w:rPr>
      </w:pPr>
    </w:p>
    <w:p w14:paraId="5BAF58D6" w14:textId="70EFF45D" w:rsidR="00FD3CBD" w:rsidRPr="007E4772" w:rsidRDefault="00FD3CBD" w:rsidP="001A665B">
      <w:pPr>
        <w:rPr>
          <w:rFonts w:ascii="SimSun" w:eastAsia="SimSun" w:hAnsi="SimSun"/>
        </w:rPr>
      </w:pPr>
    </w:p>
    <w:p w14:paraId="407E7FD5" w14:textId="4FFAE585" w:rsidR="00FD3CBD" w:rsidRPr="007E4772" w:rsidRDefault="00FD3CBD" w:rsidP="001A665B">
      <w:pPr>
        <w:rPr>
          <w:rFonts w:ascii="SimSun" w:eastAsia="SimSun" w:hAnsi="SimSun"/>
        </w:rPr>
      </w:pPr>
    </w:p>
    <w:p w14:paraId="674402AB" w14:textId="372754C8" w:rsidR="00FD3CBD" w:rsidRPr="007E4772" w:rsidRDefault="00FD3CBD" w:rsidP="001A665B">
      <w:pPr>
        <w:rPr>
          <w:rFonts w:ascii="SimSun" w:eastAsia="SimSun" w:hAnsi="SimSun"/>
        </w:rPr>
      </w:pPr>
    </w:p>
    <w:p w14:paraId="7AEC3D64" w14:textId="53FC2322" w:rsidR="00FD3CBD" w:rsidRPr="007E4772" w:rsidRDefault="00FD3CBD" w:rsidP="001A665B">
      <w:pPr>
        <w:rPr>
          <w:rFonts w:ascii="SimSun" w:eastAsia="SimSun" w:hAnsi="SimSun"/>
        </w:rPr>
      </w:pPr>
    </w:p>
    <w:p w14:paraId="0ADCA84C" w14:textId="4E311006" w:rsidR="00FD3CBD" w:rsidRPr="007E4772" w:rsidRDefault="00FD3CBD" w:rsidP="001A665B">
      <w:pPr>
        <w:rPr>
          <w:rFonts w:ascii="SimSun" w:eastAsia="SimSun" w:hAnsi="SimSun"/>
        </w:rPr>
      </w:pPr>
    </w:p>
    <w:p w14:paraId="4B409AA8" w14:textId="087A0F21" w:rsidR="00FD3CBD" w:rsidRPr="007E4772" w:rsidRDefault="00FD3CBD" w:rsidP="001A665B">
      <w:pPr>
        <w:rPr>
          <w:rFonts w:ascii="SimSun" w:eastAsia="SimSun" w:hAnsi="SimSun"/>
        </w:rPr>
      </w:pPr>
    </w:p>
    <w:p w14:paraId="4DA30E46" w14:textId="0367707F" w:rsidR="00FD3CBD" w:rsidRPr="007E4772" w:rsidRDefault="00FD3CBD" w:rsidP="001A665B">
      <w:pPr>
        <w:rPr>
          <w:rFonts w:ascii="SimSun" w:eastAsia="SimSun" w:hAnsi="SimSun"/>
        </w:rPr>
      </w:pPr>
    </w:p>
    <w:p w14:paraId="32535C2E" w14:textId="43041259" w:rsidR="00FD3CBD" w:rsidRPr="007E4772" w:rsidRDefault="00FD3CBD" w:rsidP="001A665B">
      <w:pPr>
        <w:rPr>
          <w:rFonts w:ascii="SimSun" w:eastAsia="SimSun" w:hAnsi="SimSun"/>
        </w:rPr>
      </w:pPr>
    </w:p>
    <w:p w14:paraId="0E40BEAC" w14:textId="64DF73E5" w:rsidR="00FD3CBD" w:rsidRPr="007E4772" w:rsidRDefault="00FD3CBD" w:rsidP="001A665B">
      <w:pPr>
        <w:rPr>
          <w:rFonts w:ascii="SimSun" w:eastAsia="SimSun" w:hAnsi="SimSun"/>
        </w:rPr>
      </w:pPr>
    </w:p>
    <w:p w14:paraId="6B6E06DC" w14:textId="770A0A9F" w:rsidR="00FD3CBD" w:rsidRPr="007E4772" w:rsidRDefault="00FD3CBD" w:rsidP="001A665B">
      <w:pPr>
        <w:rPr>
          <w:rFonts w:ascii="SimSun" w:eastAsia="SimSun" w:hAnsi="SimSun"/>
        </w:rPr>
      </w:pPr>
    </w:p>
    <w:p w14:paraId="57467AC2" w14:textId="45E04E33" w:rsidR="00FD3CBD" w:rsidRPr="007E4772" w:rsidRDefault="00FD3CBD" w:rsidP="001A665B">
      <w:pPr>
        <w:rPr>
          <w:rFonts w:ascii="SimSun" w:eastAsia="SimSun" w:hAnsi="SimSun"/>
        </w:rPr>
      </w:pPr>
    </w:p>
    <w:p w14:paraId="4924DFAE" w14:textId="26A5F84B" w:rsidR="00FD3CBD" w:rsidRPr="007E4772" w:rsidRDefault="00FD3CBD" w:rsidP="001A665B">
      <w:pPr>
        <w:rPr>
          <w:rFonts w:ascii="SimSun" w:eastAsia="SimSun" w:hAnsi="SimSun"/>
        </w:rPr>
      </w:pPr>
    </w:p>
    <w:p w14:paraId="4833262B" w14:textId="6D4C200D" w:rsidR="00FD3CBD" w:rsidRPr="007E4772" w:rsidRDefault="00FD3CBD" w:rsidP="001A665B">
      <w:pPr>
        <w:rPr>
          <w:rFonts w:ascii="SimSun" w:eastAsia="SimSun" w:hAnsi="SimSun"/>
        </w:rPr>
      </w:pPr>
    </w:p>
    <w:p w14:paraId="1C768A29" w14:textId="0A9F0F0E" w:rsidR="00FD3CBD" w:rsidRPr="007E4772" w:rsidRDefault="00FD3CBD" w:rsidP="001A665B">
      <w:pPr>
        <w:rPr>
          <w:rFonts w:ascii="SimSun" w:eastAsia="SimSun" w:hAnsi="SimSun"/>
        </w:rPr>
      </w:pPr>
    </w:p>
    <w:p w14:paraId="13113C7E" w14:textId="174A6E4A" w:rsidR="00FD3CBD" w:rsidRPr="007E4772" w:rsidRDefault="00FD3CBD" w:rsidP="001A665B">
      <w:pPr>
        <w:rPr>
          <w:rFonts w:ascii="SimSun" w:eastAsia="SimSun" w:hAnsi="SimSun"/>
        </w:rPr>
      </w:pPr>
    </w:p>
    <w:p w14:paraId="1D75CF6C" w14:textId="4BA32119" w:rsidR="00FD3CBD" w:rsidRPr="007E4772" w:rsidRDefault="00FD3CBD" w:rsidP="001A665B">
      <w:pPr>
        <w:rPr>
          <w:rFonts w:ascii="SimSun" w:eastAsia="SimSun" w:hAnsi="SimSun"/>
        </w:rPr>
      </w:pPr>
    </w:p>
    <w:p w14:paraId="4C39A522" w14:textId="5A80D627" w:rsidR="00FD3CBD" w:rsidRPr="007E4772" w:rsidRDefault="00FD3CBD" w:rsidP="001A665B">
      <w:pPr>
        <w:rPr>
          <w:rFonts w:ascii="SimSun" w:eastAsia="SimSun" w:hAnsi="SimSun"/>
        </w:rPr>
      </w:pPr>
    </w:p>
    <w:p w14:paraId="1BA476FA" w14:textId="0F752260" w:rsidR="00FD3CBD" w:rsidRPr="007E4772" w:rsidRDefault="00FD3CBD" w:rsidP="001A665B">
      <w:pPr>
        <w:rPr>
          <w:rFonts w:ascii="SimSun" w:eastAsia="SimSun" w:hAnsi="SimSun"/>
        </w:rPr>
      </w:pPr>
    </w:p>
    <w:p w14:paraId="1BB47047" w14:textId="74441E7E" w:rsidR="00FD3CBD" w:rsidRPr="007E4772" w:rsidRDefault="00FD3CBD" w:rsidP="001A665B">
      <w:pPr>
        <w:rPr>
          <w:rFonts w:ascii="SimSun" w:eastAsia="SimSun" w:hAnsi="SimSun"/>
        </w:rPr>
      </w:pPr>
    </w:p>
    <w:p w14:paraId="6B193F60" w14:textId="1911E259" w:rsidR="00FD3CBD" w:rsidRPr="007E4772" w:rsidRDefault="00FD3CBD" w:rsidP="00FD3CBD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>Table S7. Use 2</w:t>
      </w:r>
      <w:r w:rsidRPr="007E4772">
        <w:rPr>
          <w:rFonts w:ascii="Times New Roman" w:eastAsia="SimSun" w:hAnsi="Times New Roman" w:cs="Times New Roman" w:hint="eastAsia"/>
        </w:rPr>
        <w:t>h</w:t>
      </w:r>
      <w:r w:rsidRPr="007E4772">
        <w:rPr>
          <w:rFonts w:ascii="Times New Roman" w:eastAsia="SimSun" w:hAnsi="Times New Roman" w:cs="Times New Roman"/>
        </w:rPr>
        <w:t>PG as the diagnostic criterion</w:t>
      </w:r>
      <w:r w:rsidR="00BB7369" w:rsidRPr="007E4772">
        <w:rPr>
          <w:rFonts w:ascii="Times New Roman" w:eastAsia="SimSun" w:hAnsi="Times New Roman" w:cs="Times New Roman"/>
        </w:rPr>
        <w:t xml:space="preserve"> in total populat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1AE8F033" w14:textId="77777777" w:rsidTr="006760CE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42A12D80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C5B696F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9E88A50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Sensitivity </w:t>
            </w: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90EE161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01A12A17" w14:textId="77777777" w:rsidTr="006760CE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7553A393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4B73072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2CA4A93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59BB5FB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</w:tr>
      <w:tr w:rsidR="007E4772" w:rsidRPr="007E4772" w14:paraId="63C28C1D" w14:textId="77777777" w:rsidTr="006760CE">
        <w:trPr>
          <w:jc w:val="center"/>
        </w:trPr>
        <w:tc>
          <w:tcPr>
            <w:tcW w:w="2074" w:type="dxa"/>
          </w:tcPr>
          <w:p w14:paraId="1ED867E9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6F1707EC" w14:textId="439DD44A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26</w:t>
            </w:r>
          </w:p>
        </w:tc>
        <w:tc>
          <w:tcPr>
            <w:tcW w:w="2074" w:type="dxa"/>
          </w:tcPr>
          <w:p w14:paraId="6197C981" w14:textId="24829136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2074" w:type="dxa"/>
          </w:tcPr>
          <w:p w14:paraId="171A3727" w14:textId="48F763DF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</w:tr>
      <w:tr w:rsidR="007E4772" w:rsidRPr="007E4772" w14:paraId="21A2DBEE" w14:textId="77777777" w:rsidTr="006760CE">
        <w:trPr>
          <w:jc w:val="center"/>
        </w:trPr>
        <w:tc>
          <w:tcPr>
            <w:tcW w:w="2074" w:type="dxa"/>
          </w:tcPr>
          <w:p w14:paraId="3986102C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67274771" w14:textId="0E8E5569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2074" w:type="dxa"/>
          </w:tcPr>
          <w:p w14:paraId="68ECA39F" w14:textId="19EC670B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2074" w:type="dxa"/>
          </w:tcPr>
          <w:p w14:paraId="594E0857" w14:textId="0A336DB3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  <w:tr w:rsidR="007E4772" w:rsidRPr="007E4772" w14:paraId="6E1DEED9" w14:textId="77777777" w:rsidTr="006760CE">
        <w:trPr>
          <w:jc w:val="center"/>
        </w:trPr>
        <w:tc>
          <w:tcPr>
            <w:tcW w:w="2074" w:type="dxa"/>
          </w:tcPr>
          <w:p w14:paraId="7FDC09A1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376A7354" w14:textId="6BA6DBA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73</w:t>
            </w:r>
          </w:p>
        </w:tc>
        <w:tc>
          <w:tcPr>
            <w:tcW w:w="2074" w:type="dxa"/>
          </w:tcPr>
          <w:p w14:paraId="09D73184" w14:textId="264F2F3B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2074" w:type="dxa"/>
          </w:tcPr>
          <w:p w14:paraId="1F9339D2" w14:textId="41438F76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7E4772" w:rsidRPr="007E4772" w14:paraId="7AFEBD45" w14:textId="77777777" w:rsidTr="006760CE">
        <w:trPr>
          <w:jc w:val="center"/>
        </w:trPr>
        <w:tc>
          <w:tcPr>
            <w:tcW w:w="2074" w:type="dxa"/>
          </w:tcPr>
          <w:p w14:paraId="0D60F891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5C2C7E5C" w14:textId="17248F35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56</w:t>
            </w:r>
          </w:p>
        </w:tc>
        <w:tc>
          <w:tcPr>
            <w:tcW w:w="2074" w:type="dxa"/>
          </w:tcPr>
          <w:p w14:paraId="31F8654A" w14:textId="7D8A9E1A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2074" w:type="dxa"/>
          </w:tcPr>
          <w:p w14:paraId="2152A7DE" w14:textId="6594EB16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</w:p>
        </w:tc>
      </w:tr>
      <w:tr w:rsidR="007E4772" w:rsidRPr="007E4772" w14:paraId="715A002D" w14:textId="77777777" w:rsidTr="006760CE">
        <w:trPr>
          <w:jc w:val="center"/>
        </w:trPr>
        <w:tc>
          <w:tcPr>
            <w:tcW w:w="2074" w:type="dxa"/>
          </w:tcPr>
          <w:p w14:paraId="19B0072A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110F9CEB" w14:textId="2EB8DE4F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66</w:t>
            </w:r>
          </w:p>
        </w:tc>
        <w:tc>
          <w:tcPr>
            <w:tcW w:w="2074" w:type="dxa"/>
          </w:tcPr>
          <w:p w14:paraId="1F03A1DD" w14:textId="1037244F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9.3</w:t>
            </w:r>
          </w:p>
        </w:tc>
        <w:tc>
          <w:tcPr>
            <w:tcW w:w="2074" w:type="dxa"/>
          </w:tcPr>
          <w:p w14:paraId="6965617E" w14:textId="1CBEBFAD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7E4772" w:rsidRPr="007E4772" w14:paraId="4B95201B" w14:textId="77777777" w:rsidTr="006760CE">
        <w:trPr>
          <w:jc w:val="center"/>
        </w:trPr>
        <w:tc>
          <w:tcPr>
            <w:tcW w:w="2074" w:type="dxa"/>
          </w:tcPr>
          <w:p w14:paraId="24C5C3A6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51EF702D" w14:textId="359EA598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94</w:t>
            </w:r>
          </w:p>
        </w:tc>
        <w:tc>
          <w:tcPr>
            <w:tcW w:w="2074" w:type="dxa"/>
          </w:tcPr>
          <w:p w14:paraId="69AF4304" w14:textId="489AE97A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2.4</w:t>
            </w:r>
          </w:p>
        </w:tc>
        <w:tc>
          <w:tcPr>
            <w:tcW w:w="2074" w:type="dxa"/>
          </w:tcPr>
          <w:p w14:paraId="03AAD409" w14:textId="7412E140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</w:tc>
      </w:tr>
      <w:tr w:rsidR="007E4772" w:rsidRPr="007E4772" w14:paraId="295E4DA7" w14:textId="77777777" w:rsidTr="006760CE">
        <w:trPr>
          <w:jc w:val="center"/>
        </w:trPr>
        <w:tc>
          <w:tcPr>
            <w:tcW w:w="2074" w:type="dxa"/>
          </w:tcPr>
          <w:p w14:paraId="32FD868C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431F816D" w14:textId="04F971E3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45</w:t>
            </w:r>
          </w:p>
        </w:tc>
        <w:tc>
          <w:tcPr>
            <w:tcW w:w="2074" w:type="dxa"/>
          </w:tcPr>
          <w:p w14:paraId="2AB500E6" w14:textId="16AE1EA6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2074" w:type="dxa"/>
          </w:tcPr>
          <w:p w14:paraId="7CF04A46" w14:textId="5F48817C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</w:tr>
      <w:tr w:rsidR="007E4772" w:rsidRPr="007E4772" w14:paraId="40D393CE" w14:textId="77777777" w:rsidTr="006760CE">
        <w:trPr>
          <w:jc w:val="center"/>
        </w:trPr>
        <w:tc>
          <w:tcPr>
            <w:tcW w:w="2074" w:type="dxa"/>
          </w:tcPr>
          <w:p w14:paraId="21D5BAA4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1F65D72F" w14:textId="214F3002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416</w:t>
            </w:r>
          </w:p>
        </w:tc>
        <w:tc>
          <w:tcPr>
            <w:tcW w:w="2074" w:type="dxa"/>
          </w:tcPr>
          <w:p w14:paraId="20FCE2FE" w14:textId="434249FE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9.0</w:t>
            </w:r>
          </w:p>
        </w:tc>
        <w:tc>
          <w:tcPr>
            <w:tcW w:w="2074" w:type="dxa"/>
          </w:tcPr>
          <w:p w14:paraId="209CF79A" w14:textId="742E621C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2.7</w:t>
            </w:r>
          </w:p>
        </w:tc>
      </w:tr>
      <w:tr w:rsidR="007E4772" w:rsidRPr="007E4772" w14:paraId="6307A548" w14:textId="77777777" w:rsidTr="006760CE">
        <w:trPr>
          <w:jc w:val="center"/>
        </w:trPr>
        <w:tc>
          <w:tcPr>
            <w:tcW w:w="2074" w:type="dxa"/>
          </w:tcPr>
          <w:p w14:paraId="0FDA1CE8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3D93A64E" w14:textId="4DD01B08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15</w:t>
            </w:r>
          </w:p>
        </w:tc>
        <w:tc>
          <w:tcPr>
            <w:tcW w:w="2074" w:type="dxa"/>
          </w:tcPr>
          <w:p w14:paraId="645FD6C0" w14:textId="7548706F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2074" w:type="dxa"/>
          </w:tcPr>
          <w:p w14:paraId="4BBE6A7A" w14:textId="162CA2AC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</w:tr>
      <w:tr w:rsidR="007E4772" w:rsidRPr="007E4772" w14:paraId="62DBD66D" w14:textId="77777777" w:rsidTr="006760CE">
        <w:trPr>
          <w:jc w:val="center"/>
        </w:trPr>
        <w:tc>
          <w:tcPr>
            <w:tcW w:w="2074" w:type="dxa"/>
          </w:tcPr>
          <w:p w14:paraId="375CA8A1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78BDEA6C" w14:textId="3AABD1DF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63</w:t>
            </w:r>
          </w:p>
        </w:tc>
        <w:tc>
          <w:tcPr>
            <w:tcW w:w="2074" w:type="dxa"/>
          </w:tcPr>
          <w:p w14:paraId="28D72B72" w14:textId="29DEF0B5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2074" w:type="dxa"/>
          </w:tcPr>
          <w:p w14:paraId="61AA71C7" w14:textId="63925AF3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4.6</w:t>
            </w:r>
          </w:p>
        </w:tc>
      </w:tr>
      <w:tr w:rsidR="007E4772" w:rsidRPr="007E4772" w14:paraId="4A0781E6" w14:textId="77777777" w:rsidTr="006760CE">
        <w:trPr>
          <w:jc w:val="center"/>
        </w:trPr>
        <w:tc>
          <w:tcPr>
            <w:tcW w:w="2074" w:type="dxa"/>
          </w:tcPr>
          <w:p w14:paraId="26BE0C75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63F0BDD1" w14:textId="61E077EC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98</w:t>
            </w:r>
          </w:p>
        </w:tc>
        <w:tc>
          <w:tcPr>
            <w:tcW w:w="2074" w:type="dxa"/>
          </w:tcPr>
          <w:p w14:paraId="25AEE88C" w14:textId="1F5FE610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1.7</w:t>
            </w:r>
          </w:p>
        </w:tc>
        <w:tc>
          <w:tcPr>
            <w:tcW w:w="2074" w:type="dxa"/>
          </w:tcPr>
          <w:p w14:paraId="421C12BC" w14:textId="7625B6AA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</w:tr>
      <w:tr w:rsidR="007E4772" w:rsidRPr="007E4772" w14:paraId="132030ED" w14:textId="77777777" w:rsidTr="006760CE">
        <w:trPr>
          <w:jc w:val="center"/>
        </w:trPr>
        <w:tc>
          <w:tcPr>
            <w:tcW w:w="2074" w:type="dxa"/>
          </w:tcPr>
          <w:p w14:paraId="1D0F38F6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6C08F820" w14:textId="05800591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41</w:t>
            </w:r>
          </w:p>
        </w:tc>
        <w:tc>
          <w:tcPr>
            <w:tcW w:w="2074" w:type="dxa"/>
          </w:tcPr>
          <w:p w14:paraId="2F23DDC2" w14:textId="23F62263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2074" w:type="dxa"/>
          </w:tcPr>
          <w:p w14:paraId="0DFF3851" w14:textId="7C9174F3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2.7</w:t>
            </w:r>
          </w:p>
        </w:tc>
      </w:tr>
      <w:tr w:rsidR="007E4772" w:rsidRPr="007E4772" w14:paraId="5F641355" w14:textId="77777777" w:rsidTr="006760CE">
        <w:trPr>
          <w:jc w:val="center"/>
        </w:trPr>
        <w:tc>
          <w:tcPr>
            <w:tcW w:w="2074" w:type="dxa"/>
          </w:tcPr>
          <w:p w14:paraId="5501C219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3F80164B" w14:textId="1645F551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25</w:t>
            </w:r>
          </w:p>
        </w:tc>
        <w:tc>
          <w:tcPr>
            <w:tcW w:w="2074" w:type="dxa"/>
          </w:tcPr>
          <w:p w14:paraId="2FE41396" w14:textId="70DF8525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2074" w:type="dxa"/>
          </w:tcPr>
          <w:p w14:paraId="5BD04140" w14:textId="74CFEE8B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</w:p>
        </w:tc>
      </w:tr>
      <w:tr w:rsidR="007E4772" w:rsidRPr="007E4772" w14:paraId="5DEE2FD2" w14:textId="77777777" w:rsidTr="006760CE">
        <w:trPr>
          <w:jc w:val="center"/>
        </w:trPr>
        <w:tc>
          <w:tcPr>
            <w:tcW w:w="2074" w:type="dxa"/>
          </w:tcPr>
          <w:p w14:paraId="1D4690FA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37348C48" w14:textId="66D4E830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304</w:t>
            </w:r>
          </w:p>
        </w:tc>
        <w:tc>
          <w:tcPr>
            <w:tcW w:w="2074" w:type="dxa"/>
          </w:tcPr>
          <w:p w14:paraId="75F6683D" w14:textId="21E7D549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2074" w:type="dxa"/>
          </w:tcPr>
          <w:p w14:paraId="0909F44F" w14:textId="225AAE9C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</w:tr>
      <w:tr w:rsidR="007E4772" w:rsidRPr="007E4772" w14:paraId="4525809B" w14:textId="77777777" w:rsidTr="006760CE">
        <w:trPr>
          <w:jc w:val="center"/>
        </w:trPr>
        <w:tc>
          <w:tcPr>
            <w:tcW w:w="2074" w:type="dxa"/>
          </w:tcPr>
          <w:p w14:paraId="15AD832D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3C8E20CD" w14:textId="7C5EB2A4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208</w:t>
            </w:r>
          </w:p>
        </w:tc>
        <w:tc>
          <w:tcPr>
            <w:tcW w:w="2074" w:type="dxa"/>
          </w:tcPr>
          <w:p w14:paraId="338D2EF1" w14:textId="51EA991B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2074" w:type="dxa"/>
          </w:tcPr>
          <w:p w14:paraId="4A4E9E8E" w14:textId="7578CC8A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</w:p>
        </w:tc>
      </w:tr>
      <w:tr w:rsidR="007E4772" w:rsidRPr="007E4772" w14:paraId="6D4A986D" w14:textId="77777777" w:rsidTr="006760CE">
        <w:trPr>
          <w:jc w:val="center"/>
        </w:trPr>
        <w:tc>
          <w:tcPr>
            <w:tcW w:w="2074" w:type="dxa"/>
          </w:tcPr>
          <w:p w14:paraId="4AC39E0A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4D92B668" w14:textId="2BCB42D0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2074" w:type="dxa"/>
          </w:tcPr>
          <w:p w14:paraId="106C8648" w14:textId="1FEC9375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2074" w:type="dxa"/>
          </w:tcPr>
          <w:p w14:paraId="2E682B1C" w14:textId="4E1320C9" w:rsidR="00FD3CBD" w:rsidRPr="007E4772" w:rsidRDefault="00542C6F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8.6</w:t>
            </w:r>
          </w:p>
        </w:tc>
      </w:tr>
      <w:tr w:rsidR="007E4772" w:rsidRPr="007E4772" w14:paraId="43A44A64" w14:textId="77777777" w:rsidTr="006760CE">
        <w:trPr>
          <w:jc w:val="center"/>
        </w:trPr>
        <w:tc>
          <w:tcPr>
            <w:tcW w:w="2074" w:type="dxa"/>
          </w:tcPr>
          <w:p w14:paraId="61C683D5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17BC747F" w14:textId="1FD21460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63</w:t>
            </w:r>
          </w:p>
        </w:tc>
        <w:tc>
          <w:tcPr>
            <w:tcW w:w="2074" w:type="dxa"/>
          </w:tcPr>
          <w:p w14:paraId="33CDF81D" w14:textId="6CD060FD" w:rsidR="00FD3CBD" w:rsidRPr="007E4772" w:rsidRDefault="00542C6F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2074" w:type="dxa"/>
          </w:tcPr>
          <w:p w14:paraId="7FB4516A" w14:textId="6F6BE770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542C6F"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E4772" w:rsidRPr="007E4772" w14:paraId="765ADA23" w14:textId="77777777" w:rsidTr="006760CE">
        <w:trPr>
          <w:jc w:val="center"/>
        </w:trPr>
        <w:tc>
          <w:tcPr>
            <w:tcW w:w="2074" w:type="dxa"/>
          </w:tcPr>
          <w:p w14:paraId="10C6B3F9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31F32289" w14:textId="5B12E216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133</w:t>
            </w:r>
          </w:p>
        </w:tc>
        <w:tc>
          <w:tcPr>
            <w:tcW w:w="2074" w:type="dxa"/>
          </w:tcPr>
          <w:p w14:paraId="5780BBC2" w14:textId="7B2CF79F" w:rsidR="00FD3CBD" w:rsidRPr="007E4772" w:rsidRDefault="00542C6F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2074" w:type="dxa"/>
          </w:tcPr>
          <w:p w14:paraId="00AFE117" w14:textId="1D8DEDEF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542C6F"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4772" w:rsidRPr="007E4772" w14:paraId="1D6C4E47" w14:textId="77777777" w:rsidTr="006760CE">
        <w:trPr>
          <w:jc w:val="center"/>
        </w:trPr>
        <w:tc>
          <w:tcPr>
            <w:tcW w:w="2074" w:type="dxa"/>
          </w:tcPr>
          <w:p w14:paraId="166F660E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4AAAF755" w14:textId="20F8E305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2074" w:type="dxa"/>
          </w:tcPr>
          <w:p w14:paraId="1BDF6653" w14:textId="4E3C5C21" w:rsidR="00FD3CBD" w:rsidRPr="007E4772" w:rsidRDefault="00542C6F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2074" w:type="dxa"/>
          </w:tcPr>
          <w:p w14:paraId="64654DF3" w14:textId="3715662E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542C6F"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7E4772" w:rsidRPr="007E4772" w14:paraId="03506B5B" w14:textId="77777777" w:rsidTr="006760CE">
        <w:trPr>
          <w:jc w:val="center"/>
        </w:trPr>
        <w:tc>
          <w:tcPr>
            <w:tcW w:w="2074" w:type="dxa"/>
          </w:tcPr>
          <w:p w14:paraId="5F03BBF4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</w:tcPr>
          <w:p w14:paraId="2D4E6864" w14:textId="2D2EE3EF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2074" w:type="dxa"/>
          </w:tcPr>
          <w:p w14:paraId="34079B9F" w14:textId="061BE727" w:rsidR="00FD3CBD" w:rsidRPr="007E4772" w:rsidRDefault="00542C6F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074" w:type="dxa"/>
          </w:tcPr>
          <w:p w14:paraId="22E9EDB1" w14:textId="0379D42E" w:rsidR="00FD3CBD" w:rsidRPr="007E4772" w:rsidRDefault="00542C6F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</w:tr>
      <w:tr w:rsidR="007E4772" w:rsidRPr="007E4772" w14:paraId="373B7122" w14:textId="77777777" w:rsidTr="006760CE">
        <w:trPr>
          <w:jc w:val="center"/>
        </w:trPr>
        <w:tc>
          <w:tcPr>
            <w:tcW w:w="2074" w:type="dxa"/>
          </w:tcPr>
          <w:p w14:paraId="3F33438C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2CB32243" w14:textId="31832CE1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2074" w:type="dxa"/>
          </w:tcPr>
          <w:p w14:paraId="6F362AFF" w14:textId="6E126B27" w:rsidR="00FD3CBD" w:rsidRPr="007E4772" w:rsidRDefault="00542C6F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2074" w:type="dxa"/>
          </w:tcPr>
          <w:p w14:paraId="0C1C5D7E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</w:tr>
      <w:tr w:rsidR="00FD3CBD" w:rsidRPr="007E4772" w14:paraId="1AF97C92" w14:textId="77777777" w:rsidTr="006760CE">
        <w:trPr>
          <w:jc w:val="center"/>
        </w:trPr>
        <w:tc>
          <w:tcPr>
            <w:tcW w:w="2074" w:type="dxa"/>
          </w:tcPr>
          <w:p w14:paraId="7E6FEE54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27170993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</w:tcPr>
          <w:p w14:paraId="39D70606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2074" w:type="dxa"/>
          </w:tcPr>
          <w:p w14:paraId="090EE1CF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.0</w:t>
            </w:r>
          </w:p>
        </w:tc>
      </w:tr>
    </w:tbl>
    <w:p w14:paraId="702CB39E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7DF3B8A5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09FF82B6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2A4641D5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64584751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29B4DE72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1AC68419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4CC66DE6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737300F2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1DF82F70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540A857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2C86E47A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4DF7F21D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3C101B8D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0FDC1F8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32072774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781573E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17FCD804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9F7D9E8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146F8BED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1657B321" w14:textId="7DEA3CB2" w:rsidR="00FD3CBD" w:rsidRPr="007E4772" w:rsidRDefault="00FD3CBD" w:rsidP="00FD3CBD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t>Table S8. Use 2</w:t>
      </w:r>
      <w:r w:rsidRPr="007E4772">
        <w:rPr>
          <w:rFonts w:ascii="Times New Roman" w:eastAsia="SimSun" w:hAnsi="Times New Roman" w:cs="Times New Roman" w:hint="eastAsia"/>
        </w:rPr>
        <w:t>h</w:t>
      </w:r>
      <w:r w:rsidRPr="007E4772">
        <w:rPr>
          <w:rFonts w:ascii="Times New Roman" w:eastAsia="SimSun" w:hAnsi="Times New Roman" w:cs="Times New Roman"/>
        </w:rPr>
        <w:t>PG as the diagnostic criterion in 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5F2DE966" w14:textId="77777777" w:rsidTr="006760CE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D7FBD06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8836652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3F93B26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B5ECEBC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16858BA2" w14:textId="77777777" w:rsidTr="006760CE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7F5FC57E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18287201" w14:textId="5F5B19F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2AA5452" w14:textId="1A10810F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B71C454" w14:textId="24028CB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7E4772" w:rsidRPr="007E4772" w14:paraId="58D571DE" w14:textId="77777777" w:rsidTr="006760CE">
        <w:trPr>
          <w:jc w:val="center"/>
        </w:trPr>
        <w:tc>
          <w:tcPr>
            <w:tcW w:w="2074" w:type="dxa"/>
          </w:tcPr>
          <w:p w14:paraId="1C4A7369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6F3A4767" w14:textId="26ED608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-0.126 </w:t>
            </w:r>
          </w:p>
        </w:tc>
        <w:tc>
          <w:tcPr>
            <w:tcW w:w="2074" w:type="dxa"/>
          </w:tcPr>
          <w:p w14:paraId="29D22677" w14:textId="0FB64680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2074" w:type="dxa"/>
          </w:tcPr>
          <w:p w14:paraId="7E1A7A5E" w14:textId="7A445E3F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</w:tr>
      <w:tr w:rsidR="007E4772" w:rsidRPr="007E4772" w14:paraId="12BB680E" w14:textId="77777777" w:rsidTr="006760CE">
        <w:trPr>
          <w:jc w:val="center"/>
        </w:trPr>
        <w:tc>
          <w:tcPr>
            <w:tcW w:w="2074" w:type="dxa"/>
          </w:tcPr>
          <w:p w14:paraId="0F7E2619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75883564" w14:textId="5972404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-0.092 </w:t>
            </w:r>
          </w:p>
        </w:tc>
        <w:tc>
          <w:tcPr>
            <w:tcW w:w="2074" w:type="dxa"/>
          </w:tcPr>
          <w:p w14:paraId="057532E5" w14:textId="55F778F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</w:p>
        </w:tc>
        <w:tc>
          <w:tcPr>
            <w:tcW w:w="2074" w:type="dxa"/>
          </w:tcPr>
          <w:p w14:paraId="7C2E2E84" w14:textId="2BE07E11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</w:tr>
      <w:tr w:rsidR="007E4772" w:rsidRPr="007E4772" w14:paraId="5EEE06A2" w14:textId="77777777" w:rsidTr="006760CE">
        <w:trPr>
          <w:jc w:val="center"/>
        </w:trPr>
        <w:tc>
          <w:tcPr>
            <w:tcW w:w="2074" w:type="dxa"/>
          </w:tcPr>
          <w:p w14:paraId="3A939C5B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4BE21C89" w14:textId="4F0B38F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-0.024 </w:t>
            </w:r>
          </w:p>
        </w:tc>
        <w:tc>
          <w:tcPr>
            <w:tcW w:w="2074" w:type="dxa"/>
          </w:tcPr>
          <w:p w14:paraId="3C6D8691" w14:textId="19F6C1A0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2074" w:type="dxa"/>
          </w:tcPr>
          <w:p w14:paraId="50D03780" w14:textId="6444ED3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</w:tr>
      <w:tr w:rsidR="007E4772" w:rsidRPr="007E4772" w14:paraId="4624DA52" w14:textId="77777777" w:rsidTr="006760CE">
        <w:trPr>
          <w:jc w:val="center"/>
        </w:trPr>
        <w:tc>
          <w:tcPr>
            <w:tcW w:w="2074" w:type="dxa"/>
          </w:tcPr>
          <w:p w14:paraId="6C816C96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3C2F9A5F" w14:textId="752055E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95 </w:t>
            </w:r>
          </w:p>
        </w:tc>
        <w:tc>
          <w:tcPr>
            <w:tcW w:w="2074" w:type="dxa"/>
          </w:tcPr>
          <w:p w14:paraId="09420D4D" w14:textId="78145F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2074" w:type="dxa"/>
          </w:tcPr>
          <w:p w14:paraId="4604EDD5" w14:textId="051445EB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</w:tr>
      <w:tr w:rsidR="007E4772" w:rsidRPr="007E4772" w14:paraId="6DF937B6" w14:textId="77777777" w:rsidTr="006760CE">
        <w:trPr>
          <w:jc w:val="center"/>
        </w:trPr>
        <w:tc>
          <w:tcPr>
            <w:tcW w:w="2074" w:type="dxa"/>
          </w:tcPr>
          <w:p w14:paraId="0ED862BE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1E50DC88" w14:textId="2E76794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93 </w:t>
            </w:r>
          </w:p>
        </w:tc>
        <w:tc>
          <w:tcPr>
            <w:tcW w:w="2074" w:type="dxa"/>
          </w:tcPr>
          <w:p w14:paraId="1F290827" w14:textId="3D553D6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</w:p>
        </w:tc>
        <w:tc>
          <w:tcPr>
            <w:tcW w:w="2074" w:type="dxa"/>
          </w:tcPr>
          <w:p w14:paraId="042A833C" w14:textId="1EF82E9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1.0</w:t>
            </w:r>
          </w:p>
        </w:tc>
      </w:tr>
      <w:tr w:rsidR="007E4772" w:rsidRPr="007E4772" w14:paraId="26CFD3B1" w14:textId="77777777" w:rsidTr="006760CE">
        <w:trPr>
          <w:jc w:val="center"/>
        </w:trPr>
        <w:tc>
          <w:tcPr>
            <w:tcW w:w="2074" w:type="dxa"/>
          </w:tcPr>
          <w:p w14:paraId="0CDB33B0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505A9013" w14:textId="0B6F524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178 </w:t>
            </w:r>
          </w:p>
        </w:tc>
        <w:tc>
          <w:tcPr>
            <w:tcW w:w="2074" w:type="dxa"/>
          </w:tcPr>
          <w:p w14:paraId="3D55F807" w14:textId="228D14AF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</w:p>
        </w:tc>
        <w:tc>
          <w:tcPr>
            <w:tcW w:w="2074" w:type="dxa"/>
          </w:tcPr>
          <w:p w14:paraId="2618F731" w14:textId="0E7F4B1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</w:p>
        </w:tc>
      </w:tr>
      <w:tr w:rsidR="007E4772" w:rsidRPr="007E4772" w14:paraId="4C157123" w14:textId="77777777" w:rsidTr="006760CE">
        <w:trPr>
          <w:jc w:val="center"/>
        </w:trPr>
        <w:tc>
          <w:tcPr>
            <w:tcW w:w="2074" w:type="dxa"/>
          </w:tcPr>
          <w:p w14:paraId="0DF8EC52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218EB00D" w14:textId="23D9BA6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203 </w:t>
            </w:r>
          </w:p>
        </w:tc>
        <w:tc>
          <w:tcPr>
            <w:tcW w:w="2074" w:type="dxa"/>
          </w:tcPr>
          <w:p w14:paraId="7A04A747" w14:textId="7567E031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2074" w:type="dxa"/>
          </w:tcPr>
          <w:p w14:paraId="1F9256B7" w14:textId="17DB9DB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0.3</w:t>
            </w:r>
          </w:p>
        </w:tc>
      </w:tr>
      <w:tr w:rsidR="007E4772" w:rsidRPr="007E4772" w14:paraId="643345C3" w14:textId="77777777" w:rsidTr="006760CE">
        <w:trPr>
          <w:jc w:val="center"/>
        </w:trPr>
        <w:tc>
          <w:tcPr>
            <w:tcW w:w="2074" w:type="dxa"/>
          </w:tcPr>
          <w:p w14:paraId="6DA23091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022E1740" w14:textId="345D93DD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257 </w:t>
            </w:r>
          </w:p>
        </w:tc>
        <w:tc>
          <w:tcPr>
            <w:tcW w:w="2074" w:type="dxa"/>
          </w:tcPr>
          <w:p w14:paraId="3D3EAD5E" w14:textId="73B803F8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</w:p>
        </w:tc>
        <w:tc>
          <w:tcPr>
            <w:tcW w:w="2074" w:type="dxa"/>
          </w:tcPr>
          <w:p w14:paraId="288DD50E" w14:textId="5FBE5D11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</w:tc>
      </w:tr>
      <w:tr w:rsidR="007E4772" w:rsidRPr="007E4772" w14:paraId="17194E1A" w14:textId="77777777" w:rsidTr="006760CE">
        <w:trPr>
          <w:jc w:val="center"/>
        </w:trPr>
        <w:tc>
          <w:tcPr>
            <w:tcW w:w="2074" w:type="dxa"/>
          </w:tcPr>
          <w:p w14:paraId="1E083537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3BEE3D9F" w14:textId="2A4CC610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266 </w:t>
            </w:r>
          </w:p>
        </w:tc>
        <w:tc>
          <w:tcPr>
            <w:tcW w:w="2074" w:type="dxa"/>
          </w:tcPr>
          <w:p w14:paraId="3DBED0E8" w14:textId="4E20974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2074" w:type="dxa"/>
          </w:tcPr>
          <w:p w14:paraId="5C612D72" w14:textId="250535F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</w:tr>
      <w:tr w:rsidR="007E4772" w:rsidRPr="007E4772" w14:paraId="7D29F7E1" w14:textId="77777777" w:rsidTr="006760CE">
        <w:trPr>
          <w:jc w:val="center"/>
        </w:trPr>
        <w:tc>
          <w:tcPr>
            <w:tcW w:w="2074" w:type="dxa"/>
          </w:tcPr>
          <w:p w14:paraId="40D5ED33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4" w:type="dxa"/>
          </w:tcPr>
          <w:p w14:paraId="69F98861" w14:textId="4DCA9C0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297 </w:t>
            </w:r>
          </w:p>
        </w:tc>
        <w:tc>
          <w:tcPr>
            <w:tcW w:w="2074" w:type="dxa"/>
          </w:tcPr>
          <w:p w14:paraId="24F1DCB0" w14:textId="08F0BA8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2074" w:type="dxa"/>
          </w:tcPr>
          <w:p w14:paraId="6DAC118B" w14:textId="722CE2D8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8.0</w:t>
            </w:r>
          </w:p>
        </w:tc>
      </w:tr>
      <w:tr w:rsidR="007E4772" w:rsidRPr="007E4772" w14:paraId="2826CEEC" w14:textId="77777777" w:rsidTr="006760CE">
        <w:trPr>
          <w:jc w:val="center"/>
        </w:trPr>
        <w:tc>
          <w:tcPr>
            <w:tcW w:w="2074" w:type="dxa"/>
          </w:tcPr>
          <w:p w14:paraId="4E1772A4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4" w:type="dxa"/>
          </w:tcPr>
          <w:p w14:paraId="7495D9D0" w14:textId="7DD134F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328 </w:t>
            </w:r>
          </w:p>
        </w:tc>
        <w:tc>
          <w:tcPr>
            <w:tcW w:w="2074" w:type="dxa"/>
          </w:tcPr>
          <w:p w14:paraId="33D1F168" w14:textId="1D6D5395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</w:p>
        </w:tc>
        <w:tc>
          <w:tcPr>
            <w:tcW w:w="2074" w:type="dxa"/>
          </w:tcPr>
          <w:p w14:paraId="1826EB8A" w14:textId="3F07698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1.1</w:t>
            </w:r>
          </w:p>
        </w:tc>
      </w:tr>
      <w:tr w:rsidR="007E4772" w:rsidRPr="007E4772" w14:paraId="0905A082" w14:textId="77777777" w:rsidTr="006760CE">
        <w:trPr>
          <w:jc w:val="center"/>
        </w:trPr>
        <w:tc>
          <w:tcPr>
            <w:tcW w:w="2074" w:type="dxa"/>
          </w:tcPr>
          <w:p w14:paraId="73DCF9A4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4" w:type="dxa"/>
          </w:tcPr>
          <w:p w14:paraId="7F61F479" w14:textId="544D5D4D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200 </w:t>
            </w:r>
          </w:p>
        </w:tc>
        <w:tc>
          <w:tcPr>
            <w:tcW w:w="2074" w:type="dxa"/>
          </w:tcPr>
          <w:p w14:paraId="6BECB560" w14:textId="6C3AB17B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074" w:type="dxa"/>
          </w:tcPr>
          <w:p w14:paraId="72F7019C" w14:textId="6ADD66C8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</w:tr>
      <w:tr w:rsidR="007E4772" w:rsidRPr="007E4772" w14:paraId="0767A16D" w14:textId="77777777" w:rsidTr="006760CE">
        <w:trPr>
          <w:jc w:val="center"/>
        </w:trPr>
        <w:tc>
          <w:tcPr>
            <w:tcW w:w="2074" w:type="dxa"/>
          </w:tcPr>
          <w:p w14:paraId="37EB3ED1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4" w:type="dxa"/>
          </w:tcPr>
          <w:p w14:paraId="56D5BC7A" w14:textId="435796C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204 </w:t>
            </w:r>
          </w:p>
        </w:tc>
        <w:tc>
          <w:tcPr>
            <w:tcW w:w="2074" w:type="dxa"/>
          </w:tcPr>
          <w:p w14:paraId="60AC8B61" w14:textId="7BFDB8A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074" w:type="dxa"/>
          </w:tcPr>
          <w:p w14:paraId="566BFA21" w14:textId="50FC34D3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5.4</w:t>
            </w:r>
          </w:p>
        </w:tc>
      </w:tr>
      <w:tr w:rsidR="007E4772" w:rsidRPr="007E4772" w14:paraId="7D754DC7" w14:textId="77777777" w:rsidTr="006760CE">
        <w:trPr>
          <w:jc w:val="center"/>
        </w:trPr>
        <w:tc>
          <w:tcPr>
            <w:tcW w:w="2074" w:type="dxa"/>
          </w:tcPr>
          <w:p w14:paraId="2DA8997B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4" w:type="dxa"/>
          </w:tcPr>
          <w:p w14:paraId="3814D714" w14:textId="424F8F8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215 </w:t>
            </w:r>
          </w:p>
        </w:tc>
        <w:tc>
          <w:tcPr>
            <w:tcW w:w="2074" w:type="dxa"/>
          </w:tcPr>
          <w:p w14:paraId="128BFA7A" w14:textId="1CA2F091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2074" w:type="dxa"/>
          </w:tcPr>
          <w:p w14:paraId="1F14D67D" w14:textId="7683551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6.5</w:t>
            </w:r>
          </w:p>
        </w:tc>
      </w:tr>
      <w:tr w:rsidR="007E4772" w:rsidRPr="007E4772" w14:paraId="5FC04349" w14:textId="77777777" w:rsidTr="006760CE">
        <w:trPr>
          <w:jc w:val="center"/>
        </w:trPr>
        <w:tc>
          <w:tcPr>
            <w:tcW w:w="2074" w:type="dxa"/>
          </w:tcPr>
          <w:p w14:paraId="1835B95E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</w:tcPr>
          <w:p w14:paraId="6014F82E" w14:textId="4B5228CA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136 </w:t>
            </w:r>
          </w:p>
        </w:tc>
        <w:tc>
          <w:tcPr>
            <w:tcW w:w="2074" w:type="dxa"/>
          </w:tcPr>
          <w:p w14:paraId="1F81DCEC" w14:textId="46B71A7F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2074" w:type="dxa"/>
          </w:tcPr>
          <w:p w14:paraId="540505E7" w14:textId="27638C40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</w:tr>
      <w:tr w:rsidR="007E4772" w:rsidRPr="007E4772" w14:paraId="4880B470" w14:textId="77777777" w:rsidTr="006760CE">
        <w:trPr>
          <w:jc w:val="center"/>
        </w:trPr>
        <w:tc>
          <w:tcPr>
            <w:tcW w:w="2074" w:type="dxa"/>
          </w:tcPr>
          <w:p w14:paraId="6DE23596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4" w:type="dxa"/>
          </w:tcPr>
          <w:p w14:paraId="1A2EB52E" w14:textId="0406EB7A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155 </w:t>
            </w:r>
          </w:p>
        </w:tc>
        <w:tc>
          <w:tcPr>
            <w:tcW w:w="2074" w:type="dxa"/>
          </w:tcPr>
          <w:p w14:paraId="0CE95897" w14:textId="10E8BF31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2074" w:type="dxa"/>
          </w:tcPr>
          <w:p w14:paraId="6EF85924" w14:textId="245A55D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8.8</w:t>
            </w:r>
          </w:p>
        </w:tc>
      </w:tr>
      <w:tr w:rsidR="007E4772" w:rsidRPr="007E4772" w14:paraId="61BDBE53" w14:textId="77777777" w:rsidTr="006760CE">
        <w:trPr>
          <w:jc w:val="center"/>
        </w:trPr>
        <w:tc>
          <w:tcPr>
            <w:tcW w:w="2074" w:type="dxa"/>
          </w:tcPr>
          <w:p w14:paraId="0C96F7FE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4" w:type="dxa"/>
          </w:tcPr>
          <w:p w14:paraId="16B493CF" w14:textId="26A22C8B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159 </w:t>
            </w:r>
          </w:p>
        </w:tc>
        <w:tc>
          <w:tcPr>
            <w:tcW w:w="2074" w:type="dxa"/>
          </w:tcPr>
          <w:p w14:paraId="28971915" w14:textId="6827D49A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2074" w:type="dxa"/>
          </w:tcPr>
          <w:p w14:paraId="47AA0CE6" w14:textId="389CA3ED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</w:tr>
      <w:tr w:rsidR="007E4772" w:rsidRPr="007E4772" w14:paraId="0F38B871" w14:textId="77777777" w:rsidTr="006760CE">
        <w:trPr>
          <w:jc w:val="center"/>
        </w:trPr>
        <w:tc>
          <w:tcPr>
            <w:tcW w:w="2074" w:type="dxa"/>
          </w:tcPr>
          <w:p w14:paraId="473B7023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74" w:type="dxa"/>
          </w:tcPr>
          <w:p w14:paraId="4E49BD77" w14:textId="595F3DE5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76 </w:t>
            </w:r>
          </w:p>
        </w:tc>
        <w:tc>
          <w:tcPr>
            <w:tcW w:w="2074" w:type="dxa"/>
          </w:tcPr>
          <w:p w14:paraId="7DF65465" w14:textId="2AB05558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074" w:type="dxa"/>
          </w:tcPr>
          <w:p w14:paraId="6E10A28C" w14:textId="6C498E1E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</w:tr>
      <w:tr w:rsidR="007E4772" w:rsidRPr="007E4772" w14:paraId="105CD5CD" w14:textId="77777777" w:rsidTr="006760CE">
        <w:trPr>
          <w:jc w:val="center"/>
        </w:trPr>
        <w:tc>
          <w:tcPr>
            <w:tcW w:w="2074" w:type="dxa"/>
          </w:tcPr>
          <w:p w14:paraId="0E0889F7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074" w:type="dxa"/>
          </w:tcPr>
          <w:p w14:paraId="78A18412" w14:textId="7EEBD45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2074" w:type="dxa"/>
          </w:tcPr>
          <w:p w14:paraId="6754A158" w14:textId="49C6D69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2074" w:type="dxa"/>
          </w:tcPr>
          <w:p w14:paraId="34BEA215" w14:textId="4A98095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542C6F" w:rsidRPr="007E4772" w14:paraId="1F029AD6" w14:textId="77777777" w:rsidTr="006760CE">
        <w:trPr>
          <w:jc w:val="center"/>
        </w:trPr>
        <w:tc>
          <w:tcPr>
            <w:tcW w:w="2074" w:type="dxa"/>
          </w:tcPr>
          <w:p w14:paraId="5482C89A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74" w:type="dxa"/>
          </w:tcPr>
          <w:p w14:paraId="38569F73" w14:textId="2C09B1C0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</w:tcPr>
          <w:p w14:paraId="6E2FE101" w14:textId="70A1F2F8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074" w:type="dxa"/>
          </w:tcPr>
          <w:p w14:paraId="3DD7E896" w14:textId="4C6D51F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</w:tbl>
    <w:p w14:paraId="41FABD23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4B36C6CC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0F756D35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26EB4FB7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2C5DE192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28A35975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1DABB8EB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FE1D9EC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767228AB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148F2494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27B105D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62FAE61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7E419CF8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362FDF37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6593040A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40EE346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A31E6FE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47779410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5177F1F8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018A8DDD" w14:textId="77777777" w:rsidR="00FD3CBD" w:rsidRPr="007E4772" w:rsidRDefault="00FD3CBD" w:rsidP="00FD3CBD">
      <w:pPr>
        <w:jc w:val="center"/>
        <w:rPr>
          <w:rFonts w:ascii="SimSun" w:eastAsia="SimSun" w:hAnsi="SimSun"/>
        </w:rPr>
      </w:pPr>
    </w:p>
    <w:p w14:paraId="3B7117CD" w14:textId="6A0A1D31" w:rsidR="00FD3CBD" w:rsidRPr="007E4772" w:rsidRDefault="00FD3CBD" w:rsidP="00FD3CBD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>Table S9. Use 2</w:t>
      </w:r>
      <w:r w:rsidRPr="007E4772">
        <w:rPr>
          <w:rFonts w:ascii="Times New Roman" w:eastAsia="SimSun" w:hAnsi="Times New Roman" w:cs="Times New Roman" w:hint="eastAsia"/>
        </w:rPr>
        <w:t>h</w:t>
      </w:r>
      <w:r w:rsidRPr="007E4772">
        <w:rPr>
          <w:rFonts w:ascii="Times New Roman" w:eastAsia="SimSun" w:hAnsi="Times New Roman" w:cs="Times New Roman"/>
        </w:rPr>
        <w:t>PG as the diagnostic criterion in fe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6A918846" w14:textId="77777777" w:rsidTr="006760CE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CAAD602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40E0FB6B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21A18E8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E3A3861" w14:textId="77777777" w:rsidR="00FD3CBD" w:rsidRPr="007E4772" w:rsidRDefault="00FD3CBD" w:rsidP="006760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76B224D8" w14:textId="77777777" w:rsidTr="006760CE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6C25D79E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2CDC1B6" w14:textId="6062741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A8D1997" w14:textId="31353FD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21B91B9" w14:textId="253CE2F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7E4772" w:rsidRPr="007E4772" w14:paraId="07155F54" w14:textId="77777777" w:rsidTr="006760CE">
        <w:trPr>
          <w:jc w:val="center"/>
        </w:trPr>
        <w:tc>
          <w:tcPr>
            <w:tcW w:w="2074" w:type="dxa"/>
          </w:tcPr>
          <w:p w14:paraId="2B3C6CFB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482DA2FD" w14:textId="4F709EA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134 </w:t>
            </w:r>
          </w:p>
        </w:tc>
        <w:tc>
          <w:tcPr>
            <w:tcW w:w="2074" w:type="dxa"/>
          </w:tcPr>
          <w:p w14:paraId="19D29A88" w14:textId="37329C0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</w:tcPr>
          <w:p w14:paraId="3F7F05FC" w14:textId="4C3AD0B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3.4 </w:t>
            </w:r>
          </w:p>
        </w:tc>
      </w:tr>
      <w:tr w:rsidR="007E4772" w:rsidRPr="007E4772" w14:paraId="7B463254" w14:textId="77777777" w:rsidTr="006760CE">
        <w:trPr>
          <w:jc w:val="center"/>
        </w:trPr>
        <w:tc>
          <w:tcPr>
            <w:tcW w:w="2074" w:type="dxa"/>
          </w:tcPr>
          <w:p w14:paraId="59F6D7A1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6DBB2B94" w14:textId="6A157723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156 </w:t>
            </w:r>
          </w:p>
        </w:tc>
        <w:tc>
          <w:tcPr>
            <w:tcW w:w="2074" w:type="dxa"/>
          </w:tcPr>
          <w:p w14:paraId="4083C2C7" w14:textId="218ED40A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</w:tcPr>
          <w:p w14:paraId="19D4296E" w14:textId="03DD0270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5.6 </w:t>
            </w:r>
          </w:p>
        </w:tc>
      </w:tr>
      <w:tr w:rsidR="007E4772" w:rsidRPr="007E4772" w14:paraId="230DB891" w14:textId="77777777" w:rsidTr="006760CE">
        <w:trPr>
          <w:jc w:val="center"/>
        </w:trPr>
        <w:tc>
          <w:tcPr>
            <w:tcW w:w="2074" w:type="dxa"/>
          </w:tcPr>
          <w:p w14:paraId="4F05CAC2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2C405343" w14:textId="124FA2D5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313 </w:t>
            </w:r>
          </w:p>
        </w:tc>
        <w:tc>
          <w:tcPr>
            <w:tcW w:w="2074" w:type="dxa"/>
          </w:tcPr>
          <w:p w14:paraId="3AC70290" w14:textId="02238278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</w:tcPr>
          <w:p w14:paraId="7FBA2440" w14:textId="041DF2D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31.3 </w:t>
            </w:r>
          </w:p>
        </w:tc>
      </w:tr>
      <w:tr w:rsidR="007E4772" w:rsidRPr="007E4772" w14:paraId="62EE4AC2" w14:textId="77777777" w:rsidTr="006760CE">
        <w:trPr>
          <w:jc w:val="center"/>
        </w:trPr>
        <w:tc>
          <w:tcPr>
            <w:tcW w:w="2074" w:type="dxa"/>
          </w:tcPr>
          <w:p w14:paraId="606E5C54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04D8F190" w14:textId="22C09DB1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372 </w:t>
            </w:r>
          </w:p>
        </w:tc>
        <w:tc>
          <w:tcPr>
            <w:tcW w:w="2074" w:type="dxa"/>
          </w:tcPr>
          <w:p w14:paraId="11B7DC22" w14:textId="660A293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</w:tcPr>
          <w:p w14:paraId="5584CE61" w14:textId="267624E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37.2 </w:t>
            </w:r>
          </w:p>
        </w:tc>
      </w:tr>
      <w:tr w:rsidR="007E4772" w:rsidRPr="007E4772" w14:paraId="03AF2A72" w14:textId="77777777" w:rsidTr="006760CE">
        <w:trPr>
          <w:jc w:val="center"/>
        </w:trPr>
        <w:tc>
          <w:tcPr>
            <w:tcW w:w="2074" w:type="dxa"/>
          </w:tcPr>
          <w:p w14:paraId="6AB6E76A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05D8BFC7" w14:textId="6B2FBC0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390 </w:t>
            </w:r>
          </w:p>
        </w:tc>
        <w:tc>
          <w:tcPr>
            <w:tcW w:w="2074" w:type="dxa"/>
          </w:tcPr>
          <w:p w14:paraId="6741E8D7" w14:textId="46205140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94.1 </w:t>
            </w:r>
          </w:p>
        </w:tc>
        <w:tc>
          <w:tcPr>
            <w:tcW w:w="2074" w:type="dxa"/>
          </w:tcPr>
          <w:p w14:paraId="668E7F1B" w14:textId="57B1983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44.9 </w:t>
            </w:r>
          </w:p>
        </w:tc>
      </w:tr>
      <w:tr w:rsidR="007E4772" w:rsidRPr="007E4772" w14:paraId="63BF9D5C" w14:textId="77777777" w:rsidTr="006760CE">
        <w:trPr>
          <w:jc w:val="center"/>
        </w:trPr>
        <w:tc>
          <w:tcPr>
            <w:tcW w:w="2074" w:type="dxa"/>
          </w:tcPr>
          <w:p w14:paraId="71FBFFA6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6B8B71E6" w14:textId="25FDB488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377 </w:t>
            </w:r>
          </w:p>
        </w:tc>
        <w:tc>
          <w:tcPr>
            <w:tcW w:w="2074" w:type="dxa"/>
          </w:tcPr>
          <w:p w14:paraId="5F9D624A" w14:textId="1F2D20E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82.4 </w:t>
            </w:r>
          </w:p>
        </w:tc>
        <w:tc>
          <w:tcPr>
            <w:tcW w:w="2074" w:type="dxa"/>
          </w:tcPr>
          <w:p w14:paraId="33D093B7" w14:textId="57069E13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55.3 </w:t>
            </w:r>
          </w:p>
        </w:tc>
      </w:tr>
      <w:tr w:rsidR="007E4772" w:rsidRPr="007E4772" w14:paraId="5BBDF6FF" w14:textId="77777777" w:rsidTr="006760CE">
        <w:trPr>
          <w:jc w:val="center"/>
        </w:trPr>
        <w:tc>
          <w:tcPr>
            <w:tcW w:w="2074" w:type="dxa"/>
          </w:tcPr>
          <w:p w14:paraId="4904B002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53E1118B" w14:textId="4EB9D6D5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449 </w:t>
            </w:r>
          </w:p>
        </w:tc>
        <w:tc>
          <w:tcPr>
            <w:tcW w:w="2074" w:type="dxa"/>
          </w:tcPr>
          <w:p w14:paraId="7C6AF302" w14:textId="4922162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82.4 </w:t>
            </w:r>
          </w:p>
        </w:tc>
        <w:tc>
          <w:tcPr>
            <w:tcW w:w="2074" w:type="dxa"/>
          </w:tcPr>
          <w:p w14:paraId="2DF99B0C" w14:textId="613FF33B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62.5 </w:t>
            </w:r>
          </w:p>
        </w:tc>
      </w:tr>
      <w:tr w:rsidR="007E4772" w:rsidRPr="007E4772" w14:paraId="3189AEFA" w14:textId="77777777" w:rsidTr="006760CE">
        <w:trPr>
          <w:jc w:val="center"/>
        </w:trPr>
        <w:tc>
          <w:tcPr>
            <w:tcW w:w="2074" w:type="dxa"/>
          </w:tcPr>
          <w:p w14:paraId="21B97419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62A7A64A" w14:textId="4C02329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531 </w:t>
            </w:r>
          </w:p>
        </w:tc>
        <w:tc>
          <w:tcPr>
            <w:tcW w:w="2074" w:type="dxa"/>
          </w:tcPr>
          <w:p w14:paraId="54A36276" w14:textId="421531D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82.4 </w:t>
            </w:r>
          </w:p>
        </w:tc>
        <w:tc>
          <w:tcPr>
            <w:tcW w:w="2074" w:type="dxa"/>
          </w:tcPr>
          <w:p w14:paraId="1B053331" w14:textId="0C1A21BB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70.7 </w:t>
            </w:r>
          </w:p>
        </w:tc>
      </w:tr>
      <w:tr w:rsidR="007E4772" w:rsidRPr="007E4772" w14:paraId="05649DE8" w14:textId="77777777" w:rsidTr="006760CE">
        <w:trPr>
          <w:jc w:val="center"/>
        </w:trPr>
        <w:tc>
          <w:tcPr>
            <w:tcW w:w="2074" w:type="dxa"/>
          </w:tcPr>
          <w:p w14:paraId="0A0A6DF0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4D283DBE" w14:textId="424912FA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353 </w:t>
            </w:r>
          </w:p>
        </w:tc>
        <w:tc>
          <w:tcPr>
            <w:tcW w:w="2074" w:type="dxa"/>
          </w:tcPr>
          <w:p w14:paraId="1BD58CA6" w14:textId="5C01EEE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58.8 </w:t>
            </w:r>
          </w:p>
        </w:tc>
        <w:tc>
          <w:tcPr>
            <w:tcW w:w="2074" w:type="dxa"/>
          </w:tcPr>
          <w:p w14:paraId="6A8181FC" w14:textId="6DEE2F6F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76.4 </w:t>
            </w:r>
          </w:p>
        </w:tc>
      </w:tr>
      <w:tr w:rsidR="007E4772" w:rsidRPr="007E4772" w14:paraId="06EF00C7" w14:textId="77777777" w:rsidTr="006760CE">
        <w:trPr>
          <w:jc w:val="center"/>
        </w:trPr>
        <w:tc>
          <w:tcPr>
            <w:tcW w:w="2074" w:type="dxa"/>
          </w:tcPr>
          <w:p w14:paraId="000A7C57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4" w:type="dxa"/>
          </w:tcPr>
          <w:p w14:paraId="2D50CBC8" w14:textId="5D8C52DF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412 </w:t>
            </w:r>
          </w:p>
        </w:tc>
        <w:tc>
          <w:tcPr>
            <w:tcW w:w="2074" w:type="dxa"/>
          </w:tcPr>
          <w:p w14:paraId="0FA677A6" w14:textId="44A20DC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58.8 </w:t>
            </w:r>
          </w:p>
        </w:tc>
        <w:tc>
          <w:tcPr>
            <w:tcW w:w="2074" w:type="dxa"/>
          </w:tcPr>
          <w:p w14:paraId="0048E111" w14:textId="14A10E0D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82.4 </w:t>
            </w:r>
          </w:p>
        </w:tc>
      </w:tr>
      <w:tr w:rsidR="007E4772" w:rsidRPr="007E4772" w14:paraId="2F3C49B8" w14:textId="77777777" w:rsidTr="006760CE">
        <w:trPr>
          <w:jc w:val="center"/>
        </w:trPr>
        <w:tc>
          <w:tcPr>
            <w:tcW w:w="2074" w:type="dxa"/>
          </w:tcPr>
          <w:p w14:paraId="19FD7D3B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4" w:type="dxa"/>
          </w:tcPr>
          <w:p w14:paraId="2CBA055C" w14:textId="13462D4F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449 </w:t>
            </w:r>
          </w:p>
        </w:tc>
        <w:tc>
          <w:tcPr>
            <w:tcW w:w="2074" w:type="dxa"/>
          </w:tcPr>
          <w:p w14:paraId="776C6935" w14:textId="6D5EB88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58.8 </w:t>
            </w:r>
          </w:p>
        </w:tc>
        <w:tc>
          <w:tcPr>
            <w:tcW w:w="2074" w:type="dxa"/>
          </w:tcPr>
          <w:p w14:paraId="150D0317" w14:textId="2A0B08B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86.1 </w:t>
            </w:r>
          </w:p>
        </w:tc>
      </w:tr>
      <w:tr w:rsidR="007E4772" w:rsidRPr="007E4772" w14:paraId="6747A61A" w14:textId="77777777" w:rsidTr="006760CE">
        <w:trPr>
          <w:jc w:val="center"/>
        </w:trPr>
        <w:tc>
          <w:tcPr>
            <w:tcW w:w="2074" w:type="dxa"/>
          </w:tcPr>
          <w:p w14:paraId="36E4F2CF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4" w:type="dxa"/>
          </w:tcPr>
          <w:p w14:paraId="0843B64F" w14:textId="1DEE2E73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443 </w:t>
            </w:r>
          </w:p>
        </w:tc>
        <w:tc>
          <w:tcPr>
            <w:tcW w:w="2074" w:type="dxa"/>
          </w:tcPr>
          <w:p w14:paraId="28B5B6A3" w14:textId="6735A39F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52.9 </w:t>
            </w:r>
          </w:p>
        </w:tc>
        <w:tc>
          <w:tcPr>
            <w:tcW w:w="2074" w:type="dxa"/>
          </w:tcPr>
          <w:p w14:paraId="5E2C5F0F" w14:textId="1D2F840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91.3 </w:t>
            </w:r>
          </w:p>
        </w:tc>
      </w:tr>
      <w:tr w:rsidR="007E4772" w:rsidRPr="007E4772" w14:paraId="220E3A42" w14:textId="77777777" w:rsidTr="006760CE">
        <w:trPr>
          <w:jc w:val="center"/>
        </w:trPr>
        <w:tc>
          <w:tcPr>
            <w:tcW w:w="2074" w:type="dxa"/>
          </w:tcPr>
          <w:p w14:paraId="42BC239D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4" w:type="dxa"/>
          </w:tcPr>
          <w:p w14:paraId="46AF14A7" w14:textId="13BB5A0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411 </w:t>
            </w:r>
          </w:p>
        </w:tc>
        <w:tc>
          <w:tcPr>
            <w:tcW w:w="2074" w:type="dxa"/>
          </w:tcPr>
          <w:p w14:paraId="45B8239C" w14:textId="2AA6C1F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47.1 </w:t>
            </w:r>
          </w:p>
        </w:tc>
        <w:tc>
          <w:tcPr>
            <w:tcW w:w="2074" w:type="dxa"/>
          </w:tcPr>
          <w:p w14:paraId="443AE273" w14:textId="10A79F02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94.0 </w:t>
            </w:r>
          </w:p>
        </w:tc>
      </w:tr>
      <w:tr w:rsidR="007E4772" w:rsidRPr="007E4772" w14:paraId="73932EFD" w14:textId="77777777" w:rsidTr="006760CE">
        <w:trPr>
          <w:jc w:val="center"/>
        </w:trPr>
        <w:tc>
          <w:tcPr>
            <w:tcW w:w="2074" w:type="dxa"/>
          </w:tcPr>
          <w:p w14:paraId="16DDBFB5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4" w:type="dxa"/>
          </w:tcPr>
          <w:p w14:paraId="54105267" w14:textId="5372F9E3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367 </w:t>
            </w:r>
          </w:p>
        </w:tc>
        <w:tc>
          <w:tcPr>
            <w:tcW w:w="2074" w:type="dxa"/>
          </w:tcPr>
          <w:p w14:paraId="1136167B" w14:textId="665F57B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41.2 </w:t>
            </w:r>
          </w:p>
        </w:tc>
        <w:tc>
          <w:tcPr>
            <w:tcW w:w="2074" w:type="dxa"/>
          </w:tcPr>
          <w:p w14:paraId="63093716" w14:textId="5389FF8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95.5 </w:t>
            </w:r>
          </w:p>
        </w:tc>
      </w:tr>
      <w:tr w:rsidR="007E4772" w:rsidRPr="007E4772" w14:paraId="3385E59C" w14:textId="77777777" w:rsidTr="006760CE">
        <w:trPr>
          <w:jc w:val="center"/>
        </w:trPr>
        <w:tc>
          <w:tcPr>
            <w:tcW w:w="2074" w:type="dxa"/>
          </w:tcPr>
          <w:p w14:paraId="707EA49B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</w:tcPr>
          <w:p w14:paraId="457DC286" w14:textId="20D40A7D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259 </w:t>
            </w:r>
          </w:p>
        </w:tc>
        <w:tc>
          <w:tcPr>
            <w:tcW w:w="2074" w:type="dxa"/>
          </w:tcPr>
          <w:p w14:paraId="049C5E08" w14:textId="1F408375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29.4 </w:t>
            </w:r>
          </w:p>
        </w:tc>
        <w:tc>
          <w:tcPr>
            <w:tcW w:w="2074" w:type="dxa"/>
          </w:tcPr>
          <w:p w14:paraId="7DD01A17" w14:textId="09793B0C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96.5 </w:t>
            </w:r>
          </w:p>
        </w:tc>
      </w:tr>
      <w:tr w:rsidR="007E4772" w:rsidRPr="007E4772" w14:paraId="0896F153" w14:textId="77777777" w:rsidTr="006760CE">
        <w:trPr>
          <w:jc w:val="center"/>
        </w:trPr>
        <w:tc>
          <w:tcPr>
            <w:tcW w:w="2074" w:type="dxa"/>
          </w:tcPr>
          <w:p w14:paraId="32C651E3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4" w:type="dxa"/>
          </w:tcPr>
          <w:p w14:paraId="7D403E7D" w14:textId="6B7A7BB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220 </w:t>
            </w:r>
          </w:p>
        </w:tc>
        <w:tc>
          <w:tcPr>
            <w:tcW w:w="2074" w:type="dxa"/>
          </w:tcPr>
          <w:p w14:paraId="24AA3720" w14:textId="59FFF0D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23.5 </w:t>
            </w:r>
          </w:p>
        </w:tc>
        <w:tc>
          <w:tcPr>
            <w:tcW w:w="2074" w:type="dxa"/>
          </w:tcPr>
          <w:p w14:paraId="311187E4" w14:textId="0E5F3E85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98.5 </w:t>
            </w:r>
          </w:p>
        </w:tc>
      </w:tr>
      <w:tr w:rsidR="007E4772" w:rsidRPr="007E4772" w14:paraId="48293134" w14:textId="77777777" w:rsidTr="006760CE">
        <w:trPr>
          <w:jc w:val="center"/>
        </w:trPr>
        <w:tc>
          <w:tcPr>
            <w:tcW w:w="2074" w:type="dxa"/>
          </w:tcPr>
          <w:p w14:paraId="21B4B92C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4" w:type="dxa"/>
          </w:tcPr>
          <w:p w14:paraId="2D30936B" w14:textId="0C6DB629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167 </w:t>
            </w:r>
          </w:p>
        </w:tc>
        <w:tc>
          <w:tcPr>
            <w:tcW w:w="2074" w:type="dxa"/>
          </w:tcPr>
          <w:p w14:paraId="3B943FD2" w14:textId="555CDF13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7.6 </w:t>
            </w:r>
          </w:p>
        </w:tc>
        <w:tc>
          <w:tcPr>
            <w:tcW w:w="2074" w:type="dxa"/>
          </w:tcPr>
          <w:p w14:paraId="41612DDC" w14:textId="276E3FF5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99.0 </w:t>
            </w:r>
          </w:p>
        </w:tc>
      </w:tr>
      <w:tr w:rsidR="007E4772" w:rsidRPr="007E4772" w14:paraId="3B0AA361" w14:textId="77777777" w:rsidTr="006760CE">
        <w:trPr>
          <w:jc w:val="center"/>
        </w:trPr>
        <w:tc>
          <w:tcPr>
            <w:tcW w:w="2074" w:type="dxa"/>
          </w:tcPr>
          <w:p w14:paraId="6F518163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74" w:type="dxa"/>
          </w:tcPr>
          <w:p w14:paraId="24DDA994" w14:textId="46AB218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115 </w:t>
            </w:r>
          </w:p>
        </w:tc>
        <w:tc>
          <w:tcPr>
            <w:tcW w:w="2074" w:type="dxa"/>
          </w:tcPr>
          <w:p w14:paraId="66BF5AEB" w14:textId="3B80CF93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1.8 </w:t>
            </w:r>
          </w:p>
        </w:tc>
        <w:tc>
          <w:tcPr>
            <w:tcW w:w="2074" w:type="dxa"/>
          </w:tcPr>
          <w:p w14:paraId="560FE680" w14:textId="2FFA95AA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99.8 </w:t>
            </w:r>
          </w:p>
        </w:tc>
      </w:tr>
      <w:tr w:rsidR="007E4772" w:rsidRPr="007E4772" w14:paraId="48348158" w14:textId="77777777" w:rsidTr="006760CE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22A82C7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74" w:type="dxa"/>
            <w:tcBorders>
              <w:bottom w:val="nil"/>
            </w:tcBorders>
          </w:tcPr>
          <w:p w14:paraId="53E7CB28" w14:textId="4A7E9200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-0.002 </w:t>
            </w:r>
          </w:p>
        </w:tc>
        <w:tc>
          <w:tcPr>
            <w:tcW w:w="2074" w:type="dxa"/>
            <w:tcBorders>
              <w:bottom w:val="nil"/>
            </w:tcBorders>
          </w:tcPr>
          <w:p w14:paraId="7E69A694" w14:textId="6753D23A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2074" w:type="dxa"/>
            <w:tcBorders>
              <w:bottom w:val="nil"/>
            </w:tcBorders>
          </w:tcPr>
          <w:p w14:paraId="36286EEE" w14:textId="7B564EF6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99.8 </w:t>
            </w:r>
          </w:p>
        </w:tc>
      </w:tr>
      <w:tr w:rsidR="00542C6F" w:rsidRPr="007E4772" w14:paraId="02A44B80" w14:textId="77777777" w:rsidTr="006760CE">
        <w:trPr>
          <w:jc w:val="center"/>
        </w:trPr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2152E17D" w14:textId="77777777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03A14E0F" w14:textId="32F3AF64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5E3C3A2A" w14:textId="5791E6B5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4790373F" w14:textId="251C2621" w:rsidR="00542C6F" w:rsidRPr="007E4772" w:rsidRDefault="00542C6F" w:rsidP="00542C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</w:p>
        </w:tc>
      </w:tr>
    </w:tbl>
    <w:p w14:paraId="73F11848" w14:textId="77777777" w:rsidR="00FD3CBD" w:rsidRPr="007E4772" w:rsidRDefault="00FD3CBD" w:rsidP="00FD3CBD">
      <w:pPr>
        <w:rPr>
          <w:rFonts w:ascii="SimSun" w:eastAsia="SimSun" w:hAnsi="SimSun"/>
        </w:rPr>
      </w:pPr>
    </w:p>
    <w:p w14:paraId="709A50C3" w14:textId="7A800153" w:rsidR="00FD3CBD" w:rsidRPr="007E4772" w:rsidRDefault="00FD3CBD" w:rsidP="001A665B">
      <w:pPr>
        <w:rPr>
          <w:rFonts w:ascii="SimSun" w:eastAsia="SimSun" w:hAnsi="SimSun"/>
        </w:rPr>
      </w:pPr>
    </w:p>
    <w:p w14:paraId="1BBFD945" w14:textId="29FEF952" w:rsidR="004721C8" w:rsidRPr="007E4772" w:rsidRDefault="004721C8" w:rsidP="001A665B">
      <w:pPr>
        <w:rPr>
          <w:rFonts w:ascii="SimSun" w:eastAsia="SimSun" w:hAnsi="SimSun"/>
        </w:rPr>
      </w:pPr>
    </w:p>
    <w:p w14:paraId="35AF7CAE" w14:textId="284EFA67" w:rsidR="004721C8" w:rsidRPr="007E4772" w:rsidRDefault="004721C8" w:rsidP="001A665B">
      <w:pPr>
        <w:rPr>
          <w:rFonts w:ascii="SimSun" w:eastAsia="SimSun" w:hAnsi="SimSun"/>
        </w:rPr>
      </w:pPr>
    </w:p>
    <w:p w14:paraId="78E8F710" w14:textId="1C5B231E" w:rsidR="004721C8" w:rsidRPr="007E4772" w:rsidRDefault="004721C8" w:rsidP="001A665B">
      <w:pPr>
        <w:rPr>
          <w:rFonts w:ascii="SimSun" w:eastAsia="SimSun" w:hAnsi="SimSun"/>
        </w:rPr>
      </w:pPr>
    </w:p>
    <w:p w14:paraId="6F5EE494" w14:textId="2673E1D3" w:rsidR="004721C8" w:rsidRPr="007E4772" w:rsidRDefault="004721C8" w:rsidP="001A665B">
      <w:pPr>
        <w:rPr>
          <w:rFonts w:ascii="SimSun" w:eastAsia="SimSun" w:hAnsi="SimSun"/>
        </w:rPr>
      </w:pPr>
    </w:p>
    <w:p w14:paraId="46AB3065" w14:textId="306C7D3E" w:rsidR="004721C8" w:rsidRPr="007E4772" w:rsidRDefault="004721C8" w:rsidP="001A665B">
      <w:pPr>
        <w:rPr>
          <w:rFonts w:ascii="SimSun" w:eastAsia="SimSun" w:hAnsi="SimSun"/>
        </w:rPr>
      </w:pPr>
    </w:p>
    <w:p w14:paraId="4D0D723D" w14:textId="17E46947" w:rsidR="004721C8" w:rsidRPr="007E4772" w:rsidRDefault="004721C8" w:rsidP="001A665B">
      <w:pPr>
        <w:rPr>
          <w:rFonts w:ascii="SimSun" w:eastAsia="SimSun" w:hAnsi="SimSun"/>
        </w:rPr>
      </w:pPr>
    </w:p>
    <w:p w14:paraId="30A77779" w14:textId="239F3D04" w:rsidR="004721C8" w:rsidRPr="007E4772" w:rsidRDefault="004721C8" w:rsidP="001A665B">
      <w:pPr>
        <w:rPr>
          <w:rFonts w:ascii="SimSun" w:eastAsia="SimSun" w:hAnsi="SimSun"/>
        </w:rPr>
      </w:pPr>
    </w:p>
    <w:p w14:paraId="2EF4970C" w14:textId="785383F8" w:rsidR="004721C8" w:rsidRPr="007E4772" w:rsidRDefault="004721C8" w:rsidP="001A665B">
      <w:pPr>
        <w:rPr>
          <w:rFonts w:ascii="SimSun" w:eastAsia="SimSun" w:hAnsi="SimSun"/>
        </w:rPr>
      </w:pPr>
    </w:p>
    <w:p w14:paraId="36FAAE6A" w14:textId="4A01F2F2" w:rsidR="004721C8" w:rsidRPr="007E4772" w:rsidRDefault="004721C8" w:rsidP="001A665B">
      <w:pPr>
        <w:rPr>
          <w:rFonts w:ascii="SimSun" w:eastAsia="SimSun" w:hAnsi="SimSun"/>
        </w:rPr>
      </w:pPr>
    </w:p>
    <w:p w14:paraId="47D210F8" w14:textId="60E1D8E0" w:rsidR="004721C8" w:rsidRPr="007E4772" w:rsidRDefault="004721C8" w:rsidP="001A665B">
      <w:pPr>
        <w:rPr>
          <w:rFonts w:ascii="SimSun" w:eastAsia="SimSun" w:hAnsi="SimSun"/>
        </w:rPr>
      </w:pPr>
    </w:p>
    <w:p w14:paraId="534A00F6" w14:textId="5913B34F" w:rsidR="004721C8" w:rsidRPr="007E4772" w:rsidRDefault="004721C8" w:rsidP="001A665B">
      <w:pPr>
        <w:rPr>
          <w:rFonts w:ascii="SimSun" w:eastAsia="SimSun" w:hAnsi="SimSun"/>
        </w:rPr>
      </w:pPr>
    </w:p>
    <w:p w14:paraId="63D2C4A6" w14:textId="27CF042D" w:rsidR="004721C8" w:rsidRPr="007E4772" w:rsidRDefault="004721C8" w:rsidP="001A665B">
      <w:pPr>
        <w:rPr>
          <w:rFonts w:ascii="SimSun" w:eastAsia="SimSun" w:hAnsi="SimSun"/>
        </w:rPr>
      </w:pPr>
    </w:p>
    <w:p w14:paraId="4BDFED17" w14:textId="689774C7" w:rsidR="004721C8" w:rsidRPr="007E4772" w:rsidRDefault="004721C8" w:rsidP="001A665B">
      <w:pPr>
        <w:rPr>
          <w:rFonts w:ascii="SimSun" w:eastAsia="SimSun" w:hAnsi="SimSun"/>
        </w:rPr>
      </w:pPr>
    </w:p>
    <w:p w14:paraId="1567E5F0" w14:textId="4DECF464" w:rsidR="004721C8" w:rsidRPr="007E4772" w:rsidRDefault="004721C8" w:rsidP="001A665B">
      <w:pPr>
        <w:rPr>
          <w:rFonts w:ascii="SimSun" w:eastAsia="SimSun" w:hAnsi="SimSun"/>
        </w:rPr>
      </w:pPr>
    </w:p>
    <w:p w14:paraId="16686FC1" w14:textId="3F940745" w:rsidR="004721C8" w:rsidRPr="007E4772" w:rsidRDefault="004721C8" w:rsidP="001A665B">
      <w:pPr>
        <w:rPr>
          <w:rFonts w:ascii="SimSun" w:eastAsia="SimSun" w:hAnsi="SimSun"/>
        </w:rPr>
      </w:pPr>
    </w:p>
    <w:p w14:paraId="2CE7B8D6" w14:textId="50AAAA41" w:rsidR="004721C8" w:rsidRPr="007E4772" w:rsidRDefault="004721C8" w:rsidP="001A665B">
      <w:pPr>
        <w:rPr>
          <w:rFonts w:ascii="SimSun" w:eastAsia="SimSun" w:hAnsi="SimSun"/>
        </w:rPr>
      </w:pPr>
    </w:p>
    <w:p w14:paraId="3E526883" w14:textId="7A804ED1" w:rsidR="004721C8" w:rsidRPr="007E4772" w:rsidRDefault="004721C8" w:rsidP="001A665B">
      <w:pPr>
        <w:rPr>
          <w:rFonts w:ascii="SimSun" w:eastAsia="SimSun" w:hAnsi="SimSun"/>
        </w:rPr>
      </w:pPr>
    </w:p>
    <w:p w14:paraId="275C90FA" w14:textId="253293C6" w:rsidR="004721C8" w:rsidRPr="007E4772" w:rsidRDefault="004721C8" w:rsidP="001A665B">
      <w:pPr>
        <w:rPr>
          <w:rFonts w:ascii="SimSun" w:eastAsia="SimSun" w:hAnsi="SimSun"/>
        </w:rPr>
      </w:pPr>
    </w:p>
    <w:p w14:paraId="205BDB50" w14:textId="2ADCC434" w:rsidR="004721C8" w:rsidRPr="007E4772" w:rsidRDefault="004721C8" w:rsidP="001A665B">
      <w:pPr>
        <w:rPr>
          <w:rFonts w:ascii="SimSun" w:eastAsia="SimSun" w:hAnsi="SimSun"/>
        </w:rPr>
      </w:pPr>
    </w:p>
    <w:p w14:paraId="249A9391" w14:textId="03D1FB50" w:rsidR="004721C8" w:rsidRPr="007E4772" w:rsidRDefault="004721C8" w:rsidP="004721C8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>Table S</w:t>
      </w:r>
      <w:r w:rsidR="00557B59" w:rsidRPr="007E4772">
        <w:rPr>
          <w:rFonts w:ascii="Times New Roman" w:eastAsia="SimSun" w:hAnsi="Times New Roman" w:cs="Times New Roman"/>
        </w:rPr>
        <w:t>10</w:t>
      </w:r>
      <w:r w:rsidRPr="007E4772">
        <w:rPr>
          <w:rFonts w:ascii="Times New Roman" w:eastAsia="SimSun" w:hAnsi="Times New Roman" w:cs="Times New Roman"/>
        </w:rPr>
        <w:t xml:space="preserve">. </w:t>
      </w:r>
      <w:bookmarkStart w:id="5" w:name="_Hlk73874150"/>
      <w:r w:rsidR="004B4ADE" w:rsidRPr="007E4772">
        <w:rPr>
          <w:rFonts w:ascii="Times New Roman" w:eastAsia="SimSun" w:hAnsi="Times New Roman" w:cs="Times New Roman"/>
        </w:rPr>
        <w:t>T</w:t>
      </w:r>
      <w:r w:rsidR="00557B59" w:rsidRPr="007E4772">
        <w:rPr>
          <w:rFonts w:ascii="Times New Roman" w:eastAsia="SimSun" w:hAnsi="Times New Roman" w:cs="Times New Roman"/>
        </w:rPr>
        <w:t>hreshold values</w:t>
      </w:r>
      <w:r w:rsidR="004B4ADE" w:rsidRPr="007E4772">
        <w:rPr>
          <w:rFonts w:ascii="Times New Roman" w:eastAsia="SimSun" w:hAnsi="Times New Roman" w:cs="Times New Roman"/>
        </w:rPr>
        <w:t xml:space="preserve"> of</w:t>
      </w:r>
      <w:r w:rsidR="00557B59" w:rsidRPr="007E4772">
        <w:rPr>
          <w:rFonts w:ascii="Times New Roman" w:eastAsia="SimSun" w:hAnsi="Times New Roman" w:cs="Times New Roman"/>
        </w:rPr>
        <w:t xml:space="preserve"> </w:t>
      </w:r>
      <w:r w:rsidR="004C76C5" w:rsidRPr="007E4772">
        <w:rPr>
          <w:rFonts w:ascii="Times New Roman" w:eastAsia="SimSun" w:hAnsi="Times New Roman" w:cs="Times New Roman"/>
        </w:rPr>
        <w:t>o</w:t>
      </w:r>
      <w:r w:rsidR="004B4ADE" w:rsidRPr="007E4772">
        <w:rPr>
          <w:rFonts w:ascii="Times New Roman" w:eastAsia="SimSun" w:hAnsi="Times New Roman" w:cs="Times New Roman"/>
        </w:rPr>
        <w:t>riginal FINDRISC</w:t>
      </w:r>
      <w:bookmarkEnd w:id="5"/>
      <w:r w:rsidR="00557B59" w:rsidRPr="007E4772">
        <w:rPr>
          <w:rFonts w:ascii="Times New Roman" w:eastAsia="SimSun" w:hAnsi="Times New Roman" w:cs="Times New Roman"/>
        </w:rPr>
        <w:t xml:space="preserve"> </w:t>
      </w:r>
      <w:r w:rsidR="00BB7369" w:rsidRPr="007E4772">
        <w:rPr>
          <w:rFonts w:ascii="Times New Roman" w:eastAsia="SimSun" w:hAnsi="Times New Roman" w:cs="Times New Roman"/>
        </w:rPr>
        <w:t>in total populat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3029F924" w14:textId="77777777" w:rsidTr="00297DA2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91BE2DD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DDB132D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87B657C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0F13278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56B6FEA0" w14:textId="77777777" w:rsidTr="00297DA2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5547A1DC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8194F36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E009FBC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8FCD653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7E4772" w:rsidRPr="007E4772" w14:paraId="216237DA" w14:textId="77777777" w:rsidTr="00297DA2">
        <w:trPr>
          <w:jc w:val="center"/>
        </w:trPr>
        <w:tc>
          <w:tcPr>
            <w:tcW w:w="2074" w:type="dxa"/>
          </w:tcPr>
          <w:p w14:paraId="45531D1C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</w:tcPr>
          <w:p w14:paraId="2090A4F9" w14:textId="0EB0D5C0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6815AA37" w14:textId="0FCD0ED5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222FDDF1" w14:textId="0E8FF2CB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.4 </w:t>
            </w:r>
          </w:p>
        </w:tc>
      </w:tr>
      <w:tr w:rsidR="007E4772" w:rsidRPr="007E4772" w14:paraId="570EF5FD" w14:textId="77777777" w:rsidTr="00297DA2">
        <w:trPr>
          <w:jc w:val="center"/>
        </w:trPr>
        <w:tc>
          <w:tcPr>
            <w:tcW w:w="2074" w:type="dxa"/>
          </w:tcPr>
          <w:p w14:paraId="50055CBE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</w:tcPr>
          <w:p w14:paraId="78C3C7DA" w14:textId="206B6E50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09D6E671" w14:textId="4DE6F639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4.6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1453346D" w14:textId="174057F7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09BA7D77" w14:textId="77777777" w:rsidTr="00297DA2">
        <w:trPr>
          <w:jc w:val="center"/>
        </w:trPr>
        <w:tc>
          <w:tcPr>
            <w:tcW w:w="2074" w:type="dxa"/>
          </w:tcPr>
          <w:p w14:paraId="73FFD42E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</w:tcPr>
          <w:p w14:paraId="387BF0C8" w14:textId="53312D28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05D0FD1B" w14:textId="7A9431F6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3D8A9D1F" w14:textId="266994E8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4DF1F05C" w14:textId="77777777" w:rsidTr="00297DA2">
        <w:trPr>
          <w:jc w:val="center"/>
        </w:trPr>
        <w:tc>
          <w:tcPr>
            <w:tcW w:w="2074" w:type="dxa"/>
          </w:tcPr>
          <w:p w14:paraId="526BF17B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</w:tcPr>
          <w:p w14:paraId="121BDED1" w14:textId="37F7CF33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523FB750" w14:textId="7E192104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1.1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71686B86" w14:textId="335A1E07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104A6CA2" w14:textId="77777777" w:rsidTr="00297DA2">
        <w:trPr>
          <w:jc w:val="center"/>
        </w:trPr>
        <w:tc>
          <w:tcPr>
            <w:tcW w:w="2074" w:type="dxa"/>
          </w:tcPr>
          <w:p w14:paraId="559EDCDA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</w:tcPr>
          <w:p w14:paraId="4A8B7275" w14:textId="1D293C6C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62B2D57B" w14:textId="739BA5CE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01B4CDDE" w14:textId="61E27B00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9.0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1DA6AF7F" w14:textId="77777777" w:rsidTr="00297DA2">
        <w:trPr>
          <w:jc w:val="center"/>
        </w:trPr>
        <w:tc>
          <w:tcPr>
            <w:tcW w:w="2074" w:type="dxa"/>
          </w:tcPr>
          <w:p w14:paraId="12363210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</w:tcPr>
          <w:p w14:paraId="442B4490" w14:textId="5B4E88DE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4AF21D5B" w14:textId="1077A39B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455D0C1E" w14:textId="6719A240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46EBC887" w14:textId="77777777" w:rsidTr="00297DA2">
        <w:trPr>
          <w:jc w:val="center"/>
        </w:trPr>
        <w:tc>
          <w:tcPr>
            <w:tcW w:w="2074" w:type="dxa"/>
          </w:tcPr>
          <w:p w14:paraId="1EA75163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</w:tcPr>
          <w:p w14:paraId="13EA09ED" w14:textId="5EE64109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148B7D1A" w14:textId="7EA36182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464B042B" w14:textId="073CFD40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7.0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76C07CEC" w14:textId="77777777" w:rsidTr="00297DA2">
        <w:trPr>
          <w:jc w:val="center"/>
        </w:trPr>
        <w:tc>
          <w:tcPr>
            <w:tcW w:w="2074" w:type="dxa"/>
          </w:tcPr>
          <w:p w14:paraId="5E78B3E4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</w:tcPr>
          <w:p w14:paraId="579A0B4B" w14:textId="17C816BF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4BB01170" w14:textId="3148AFC6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5.4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3C99E3AF" w14:textId="485DBB96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3.9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4FFF8662" w14:textId="77777777" w:rsidTr="00297DA2">
        <w:trPr>
          <w:jc w:val="center"/>
        </w:trPr>
        <w:tc>
          <w:tcPr>
            <w:tcW w:w="2074" w:type="dxa"/>
          </w:tcPr>
          <w:p w14:paraId="51856D75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</w:tcPr>
          <w:p w14:paraId="06C507EF" w14:textId="4919808A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4FCE1AEA" w14:textId="1B477EC7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30EB5A9A" w14:textId="6887B06C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6A90C4AC" w14:textId="77777777" w:rsidTr="00297DA2">
        <w:trPr>
          <w:jc w:val="center"/>
        </w:trPr>
        <w:tc>
          <w:tcPr>
            <w:tcW w:w="2074" w:type="dxa"/>
          </w:tcPr>
          <w:p w14:paraId="18D33F89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4" w:type="dxa"/>
          </w:tcPr>
          <w:p w14:paraId="7B392DC1" w14:textId="03450D8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5B9D2DC9" w14:textId="77472A07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37F26EC8" w14:textId="6470440E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71986238" w14:textId="77777777" w:rsidTr="00297DA2">
        <w:trPr>
          <w:jc w:val="center"/>
        </w:trPr>
        <w:tc>
          <w:tcPr>
            <w:tcW w:w="2074" w:type="dxa"/>
          </w:tcPr>
          <w:p w14:paraId="4ED5E867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4" w:type="dxa"/>
          </w:tcPr>
          <w:p w14:paraId="7F41A329" w14:textId="5AE56241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141D63BE" w14:textId="5DAF8C65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46882FA3" w14:textId="4EDAB58A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0.1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722DB2BB" w14:textId="77777777" w:rsidTr="00297DA2">
        <w:trPr>
          <w:jc w:val="center"/>
        </w:trPr>
        <w:tc>
          <w:tcPr>
            <w:tcW w:w="2074" w:type="dxa"/>
          </w:tcPr>
          <w:p w14:paraId="7DFCEEA8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4" w:type="dxa"/>
          </w:tcPr>
          <w:p w14:paraId="6B5CAE05" w14:textId="26CE126C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5D8CF3EB" w14:textId="08FF94E1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03767330" w14:textId="201156FD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4.4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1E960D54" w14:textId="77777777" w:rsidTr="00297DA2">
        <w:trPr>
          <w:jc w:val="center"/>
        </w:trPr>
        <w:tc>
          <w:tcPr>
            <w:tcW w:w="2074" w:type="dxa"/>
          </w:tcPr>
          <w:p w14:paraId="5E2E95E9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4" w:type="dxa"/>
          </w:tcPr>
          <w:p w14:paraId="3C39EDBA" w14:textId="763CEED9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1561C97F" w14:textId="2A24F239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637BC734" w14:textId="665C9E89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6C1B752B" w14:textId="77777777" w:rsidTr="00297DA2">
        <w:trPr>
          <w:jc w:val="center"/>
        </w:trPr>
        <w:tc>
          <w:tcPr>
            <w:tcW w:w="2074" w:type="dxa"/>
          </w:tcPr>
          <w:p w14:paraId="7D8A1785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4" w:type="dxa"/>
          </w:tcPr>
          <w:p w14:paraId="35B53883" w14:textId="1CF9B01F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0445C259" w14:textId="58EAEB80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033D9220" w14:textId="54DC11B0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6.7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210A5D4F" w14:textId="77777777" w:rsidTr="00297DA2">
        <w:trPr>
          <w:jc w:val="center"/>
        </w:trPr>
        <w:tc>
          <w:tcPr>
            <w:tcW w:w="2074" w:type="dxa"/>
          </w:tcPr>
          <w:p w14:paraId="746ADE84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</w:tcPr>
          <w:p w14:paraId="42E77473" w14:textId="58F4C88C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446B3B6A" w14:textId="44158968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60D330F7" w14:textId="0B658AE6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33FBDF86" w14:textId="77777777" w:rsidTr="00297DA2">
        <w:trPr>
          <w:jc w:val="center"/>
        </w:trPr>
        <w:tc>
          <w:tcPr>
            <w:tcW w:w="2074" w:type="dxa"/>
          </w:tcPr>
          <w:p w14:paraId="25AA508E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4" w:type="dxa"/>
          </w:tcPr>
          <w:p w14:paraId="11E11B8D" w14:textId="5A12EBCF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03EA9A09" w14:textId="69EA1EB2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5A240C62" w14:textId="1DB00BFC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465094E1" w14:textId="77777777" w:rsidTr="00297DA2">
        <w:trPr>
          <w:jc w:val="center"/>
        </w:trPr>
        <w:tc>
          <w:tcPr>
            <w:tcW w:w="2074" w:type="dxa"/>
          </w:tcPr>
          <w:p w14:paraId="60BADBF0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4" w:type="dxa"/>
          </w:tcPr>
          <w:p w14:paraId="7B94723B" w14:textId="7398B9AF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08EF3ECB" w14:textId="60C036FC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5D48A0E0" w14:textId="74E9D5C1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2E12F1DB" w14:textId="77777777" w:rsidTr="00297DA2">
        <w:trPr>
          <w:jc w:val="center"/>
        </w:trPr>
        <w:tc>
          <w:tcPr>
            <w:tcW w:w="2074" w:type="dxa"/>
          </w:tcPr>
          <w:p w14:paraId="1C6C5DF9" w14:textId="77777777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74" w:type="dxa"/>
          </w:tcPr>
          <w:p w14:paraId="045DD1F5" w14:textId="4A45878F" w:rsidR="004721C8" w:rsidRPr="007E4772" w:rsidRDefault="004721C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57B59" w:rsidRPr="007E4772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1E4C55D5" w14:textId="67877C47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.8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</w:tcPr>
          <w:p w14:paraId="71859E33" w14:textId="5C6A2B95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68FA4A8E" w14:textId="77777777" w:rsidTr="00297DA2">
        <w:trPr>
          <w:jc w:val="center"/>
        </w:trPr>
        <w:tc>
          <w:tcPr>
            <w:tcW w:w="2074" w:type="dxa"/>
            <w:tcBorders>
              <w:bottom w:val="nil"/>
            </w:tcBorders>
          </w:tcPr>
          <w:p w14:paraId="27D5249E" w14:textId="5279031A" w:rsidR="004721C8" w:rsidRPr="007E4772" w:rsidRDefault="00557B59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74" w:type="dxa"/>
            <w:tcBorders>
              <w:bottom w:val="nil"/>
            </w:tcBorders>
          </w:tcPr>
          <w:p w14:paraId="36EA94DF" w14:textId="445393CC" w:rsidR="004721C8" w:rsidRPr="007E4772" w:rsidRDefault="00557B59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  <w:tcBorders>
              <w:bottom w:val="nil"/>
            </w:tcBorders>
          </w:tcPr>
          <w:p w14:paraId="605DEFD3" w14:textId="1402C83A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  <w:tcBorders>
              <w:bottom w:val="nil"/>
            </w:tcBorders>
          </w:tcPr>
          <w:p w14:paraId="0EC65011" w14:textId="18C9EAE2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2EEE90F9" w14:textId="77777777" w:rsidTr="00557B59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650B1422" w14:textId="063EF135" w:rsidR="004721C8" w:rsidRPr="007E4772" w:rsidRDefault="00557B59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510416D" w14:textId="608EA751" w:rsidR="004721C8" w:rsidRPr="007E4772" w:rsidRDefault="00557B59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BAAF414" w14:textId="3EB1700C" w:rsidR="004721C8" w:rsidRPr="007E4772" w:rsidRDefault="004721C8" w:rsidP="004B4A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B4ADE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       1.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86251F2" w14:textId="1C8C0870" w:rsidR="004721C8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  <w:r w:rsidR="004721C8" w:rsidRPr="007E47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E4772" w:rsidRPr="007E4772" w14:paraId="0421C79E" w14:textId="77777777" w:rsidTr="00557B59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4F4623F8" w14:textId="05887CE1" w:rsidR="00557B59" w:rsidRPr="007E4772" w:rsidRDefault="00557B59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0DEB40A" w14:textId="7934F304" w:rsidR="00557B59" w:rsidRPr="007E4772" w:rsidRDefault="00557B59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AADC066" w14:textId="61FE2571" w:rsidR="00557B59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46BAB796" w14:textId="52BC2824" w:rsidR="00557B59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  <w:tr w:rsidR="00557B59" w:rsidRPr="007E4772" w14:paraId="1F9C6E74" w14:textId="77777777" w:rsidTr="00297DA2">
        <w:trPr>
          <w:jc w:val="center"/>
        </w:trPr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761C219F" w14:textId="7CC31F15" w:rsidR="00557B59" w:rsidRPr="007E4772" w:rsidRDefault="00557B59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3042C175" w14:textId="465FB306" w:rsidR="00557B59" w:rsidRPr="007E4772" w:rsidRDefault="00557B59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0C04602D" w14:textId="3B997B66" w:rsidR="00557B59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1EEA5A71" w14:textId="696752C1" w:rsidR="00557B59" w:rsidRPr="007E4772" w:rsidRDefault="004B4ADE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</w:tr>
    </w:tbl>
    <w:p w14:paraId="113C750E" w14:textId="77777777" w:rsidR="004721C8" w:rsidRPr="007E4772" w:rsidRDefault="004721C8" w:rsidP="004721C8">
      <w:pPr>
        <w:rPr>
          <w:rFonts w:ascii="SimSun" w:eastAsia="SimSun" w:hAnsi="SimSun"/>
        </w:rPr>
      </w:pPr>
    </w:p>
    <w:p w14:paraId="725FD98D" w14:textId="77777777" w:rsidR="004721C8" w:rsidRPr="007E4772" w:rsidRDefault="004721C8" w:rsidP="001A665B">
      <w:pPr>
        <w:rPr>
          <w:rFonts w:ascii="SimSun" w:eastAsia="SimSun" w:hAnsi="SimSun"/>
        </w:rPr>
      </w:pPr>
    </w:p>
    <w:p w14:paraId="3DB38407" w14:textId="5C3189D1" w:rsidR="004721C8" w:rsidRPr="007E4772" w:rsidRDefault="004721C8" w:rsidP="001A665B">
      <w:pPr>
        <w:rPr>
          <w:rFonts w:ascii="SimSun" w:eastAsia="SimSun" w:hAnsi="SimSun"/>
        </w:rPr>
      </w:pPr>
    </w:p>
    <w:p w14:paraId="7380FE2D" w14:textId="36A3E9BA" w:rsidR="004C76C5" w:rsidRPr="007E4772" w:rsidRDefault="004C76C5" w:rsidP="001A665B">
      <w:pPr>
        <w:rPr>
          <w:rFonts w:ascii="SimSun" w:eastAsia="SimSun" w:hAnsi="SimSun"/>
        </w:rPr>
      </w:pPr>
    </w:p>
    <w:p w14:paraId="494A5545" w14:textId="43B60398" w:rsidR="004C76C5" w:rsidRPr="007E4772" w:rsidRDefault="004C76C5" w:rsidP="001A665B">
      <w:pPr>
        <w:rPr>
          <w:rFonts w:ascii="SimSun" w:eastAsia="SimSun" w:hAnsi="SimSun"/>
        </w:rPr>
      </w:pPr>
    </w:p>
    <w:p w14:paraId="38B4BBA8" w14:textId="088FE2EB" w:rsidR="004C76C5" w:rsidRPr="007E4772" w:rsidRDefault="004C76C5" w:rsidP="001A665B">
      <w:pPr>
        <w:rPr>
          <w:rFonts w:ascii="SimSun" w:eastAsia="SimSun" w:hAnsi="SimSun"/>
        </w:rPr>
      </w:pPr>
    </w:p>
    <w:p w14:paraId="1300FE68" w14:textId="282C95A1" w:rsidR="004C76C5" w:rsidRPr="007E4772" w:rsidRDefault="004C76C5" w:rsidP="001A665B">
      <w:pPr>
        <w:rPr>
          <w:rFonts w:ascii="SimSun" w:eastAsia="SimSun" w:hAnsi="SimSun"/>
        </w:rPr>
      </w:pPr>
    </w:p>
    <w:p w14:paraId="5174FDA8" w14:textId="1033EA67" w:rsidR="004C76C5" w:rsidRPr="007E4772" w:rsidRDefault="004C76C5" w:rsidP="001A665B">
      <w:pPr>
        <w:rPr>
          <w:rFonts w:ascii="SimSun" w:eastAsia="SimSun" w:hAnsi="SimSun"/>
        </w:rPr>
      </w:pPr>
    </w:p>
    <w:p w14:paraId="32B43920" w14:textId="470053F2" w:rsidR="004C76C5" w:rsidRPr="007E4772" w:rsidRDefault="004C76C5" w:rsidP="001A665B">
      <w:pPr>
        <w:rPr>
          <w:rFonts w:ascii="SimSun" w:eastAsia="SimSun" w:hAnsi="SimSun"/>
        </w:rPr>
      </w:pPr>
    </w:p>
    <w:p w14:paraId="72A14427" w14:textId="2FC072D2" w:rsidR="004C76C5" w:rsidRPr="007E4772" w:rsidRDefault="004C76C5" w:rsidP="001A665B">
      <w:pPr>
        <w:rPr>
          <w:rFonts w:ascii="SimSun" w:eastAsia="SimSun" w:hAnsi="SimSun"/>
        </w:rPr>
      </w:pPr>
    </w:p>
    <w:p w14:paraId="0501B670" w14:textId="2DC0997E" w:rsidR="004C76C5" w:rsidRPr="007E4772" w:rsidRDefault="004C76C5" w:rsidP="001A665B">
      <w:pPr>
        <w:rPr>
          <w:rFonts w:ascii="SimSun" w:eastAsia="SimSun" w:hAnsi="SimSun"/>
        </w:rPr>
      </w:pPr>
    </w:p>
    <w:p w14:paraId="50CD3018" w14:textId="6ABAE0D5" w:rsidR="004C76C5" w:rsidRPr="007E4772" w:rsidRDefault="004C76C5" w:rsidP="001A665B">
      <w:pPr>
        <w:rPr>
          <w:rFonts w:ascii="SimSun" w:eastAsia="SimSun" w:hAnsi="SimSun"/>
        </w:rPr>
      </w:pPr>
    </w:p>
    <w:p w14:paraId="1E503C99" w14:textId="07317EAB" w:rsidR="004C76C5" w:rsidRPr="007E4772" w:rsidRDefault="004C76C5" w:rsidP="001A665B">
      <w:pPr>
        <w:rPr>
          <w:rFonts w:ascii="SimSun" w:eastAsia="SimSun" w:hAnsi="SimSun"/>
        </w:rPr>
      </w:pPr>
    </w:p>
    <w:p w14:paraId="10D52BBC" w14:textId="5CFB74F5" w:rsidR="004C76C5" w:rsidRPr="007E4772" w:rsidRDefault="004C76C5" w:rsidP="001A665B">
      <w:pPr>
        <w:rPr>
          <w:rFonts w:ascii="SimSun" w:eastAsia="SimSun" w:hAnsi="SimSun"/>
        </w:rPr>
      </w:pPr>
    </w:p>
    <w:p w14:paraId="35C2B48B" w14:textId="099514A9" w:rsidR="004C76C5" w:rsidRPr="007E4772" w:rsidRDefault="004C76C5" w:rsidP="001A665B">
      <w:pPr>
        <w:rPr>
          <w:rFonts w:ascii="SimSun" w:eastAsia="SimSun" w:hAnsi="SimSun"/>
        </w:rPr>
      </w:pPr>
    </w:p>
    <w:p w14:paraId="37465AE8" w14:textId="211A4303" w:rsidR="004C76C5" w:rsidRPr="007E4772" w:rsidRDefault="004C76C5" w:rsidP="001A665B">
      <w:pPr>
        <w:rPr>
          <w:rFonts w:ascii="SimSun" w:eastAsia="SimSun" w:hAnsi="SimSun"/>
        </w:rPr>
      </w:pPr>
    </w:p>
    <w:p w14:paraId="07897D92" w14:textId="40A2F559" w:rsidR="004C76C5" w:rsidRPr="007E4772" w:rsidRDefault="004C76C5" w:rsidP="001A665B">
      <w:pPr>
        <w:rPr>
          <w:rFonts w:ascii="SimSun" w:eastAsia="SimSun" w:hAnsi="SimSun"/>
        </w:rPr>
      </w:pPr>
    </w:p>
    <w:p w14:paraId="46AB30B9" w14:textId="3078F76F" w:rsidR="004C76C5" w:rsidRPr="007E4772" w:rsidRDefault="004C76C5" w:rsidP="001A665B">
      <w:pPr>
        <w:rPr>
          <w:rFonts w:ascii="SimSun" w:eastAsia="SimSun" w:hAnsi="SimSun"/>
        </w:rPr>
      </w:pPr>
    </w:p>
    <w:p w14:paraId="2BB92914" w14:textId="67773960" w:rsidR="004C76C5" w:rsidRPr="007E4772" w:rsidRDefault="004C76C5" w:rsidP="001A665B">
      <w:pPr>
        <w:rPr>
          <w:rFonts w:ascii="SimSun" w:eastAsia="SimSun" w:hAnsi="SimSun"/>
        </w:rPr>
      </w:pPr>
    </w:p>
    <w:p w14:paraId="2B6DC785" w14:textId="2E6CEC87" w:rsidR="004C76C5" w:rsidRPr="007E4772" w:rsidRDefault="004C76C5" w:rsidP="004C76C5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>Table S11. Threshold values of original FINDRISC in 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4EC51661" w14:textId="77777777" w:rsidTr="004C76C5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2D8C018C" w14:textId="77777777" w:rsidR="004C76C5" w:rsidRPr="007E4772" w:rsidRDefault="004C76C5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F243598" w14:textId="77777777" w:rsidR="004C76C5" w:rsidRPr="007E4772" w:rsidRDefault="004C76C5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B28EAF9" w14:textId="77777777" w:rsidR="004C76C5" w:rsidRPr="007E4772" w:rsidRDefault="004C76C5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4BCB3BE1" w14:textId="77777777" w:rsidR="004C76C5" w:rsidRPr="007E4772" w:rsidRDefault="004C76C5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3B003BF2" w14:textId="77777777" w:rsidTr="004C76C5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14:paraId="79F879CD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A342" w14:textId="28D188B1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097E" w14:textId="567AD4C0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A23E7" w14:textId="17F2893B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7E4772" w:rsidRPr="007E4772" w14:paraId="75A88D81" w14:textId="77777777" w:rsidTr="009E2F39">
        <w:trPr>
          <w:jc w:val="center"/>
        </w:trPr>
        <w:tc>
          <w:tcPr>
            <w:tcW w:w="2074" w:type="dxa"/>
          </w:tcPr>
          <w:p w14:paraId="13088377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829D2" w14:textId="05D10729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4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42F7" w14:textId="6A742B22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9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EA3A" w14:textId="39E31A5E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5.1 </w:t>
            </w:r>
          </w:p>
        </w:tc>
      </w:tr>
      <w:tr w:rsidR="007E4772" w:rsidRPr="007E4772" w14:paraId="4B0A3C71" w14:textId="77777777" w:rsidTr="009E2F39">
        <w:trPr>
          <w:jc w:val="center"/>
        </w:trPr>
        <w:tc>
          <w:tcPr>
            <w:tcW w:w="2074" w:type="dxa"/>
          </w:tcPr>
          <w:p w14:paraId="5E499748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8417" w14:textId="5921E71F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4583" w14:textId="0CC1053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9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4A6A7" w14:textId="749593FF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8.7 </w:t>
            </w:r>
          </w:p>
        </w:tc>
      </w:tr>
      <w:tr w:rsidR="007E4772" w:rsidRPr="007E4772" w14:paraId="0F39EF54" w14:textId="77777777" w:rsidTr="009E2F39">
        <w:trPr>
          <w:jc w:val="center"/>
        </w:trPr>
        <w:tc>
          <w:tcPr>
            <w:tcW w:w="2074" w:type="dxa"/>
          </w:tcPr>
          <w:p w14:paraId="62BDAAEB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DA7B" w14:textId="68E1B169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9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63C0" w14:textId="3BD7B6D0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5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5FAB" w14:textId="396462A1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3.3 </w:t>
            </w:r>
          </w:p>
        </w:tc>
      </w:tr>
      <w:tr w:rsidR="007E4772" w:rsidRPr="007E4772" w14:paraId="6B32820E" w14:textId="77777777" w:rsidTr="009E2F39">
        <w:trPr>
          <w:jc w:val="center"/>
        </w:trPr>
        <w:tc>
          <w:tcPr>
            <w:tcW w:w="2074" w:type="dxa"/>
          </w:tcPr>
          <w:p w14:paraId="3C9F2994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AF838" w14:textId="4061CC5C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4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53EF" w14:textId="089CEEBA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9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DEA0" w14:textId="406479F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5.6 </w:t>
            </w:r>
          </w:p>
        </w:tc>
      </w:tr>
      <w:tr w:rsidR="007E4772" w:rsidRPr="007E4772" w14:paraId="5B471CF9" w14:textId="77777777" w:rsidTr="009E2F39">
        <w:trPr>
          <w:jc w:val="center"/>
        </w:trPr>
        <w:tc>
          <w:tcPr>
            <w:tcW w:w="2074" w:type="dxa"/>
          </w:tcPr>
          <w:p w14:paraId="0BB43C70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5727" w14:textId="5933835A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9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F2B10" w14:textId="2E519121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5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3F1FB" w14:textId="541DEDD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4.0 </w:t>
            </w:r>
          </w:p>
        </w:tc>
      </w:tr>
      <w:tr w:rsidR="007E4772" w:rsidRPr="007E4772" w14:paraId="742AFE59" w14:textId="77777777" w:rsidTr="009E2F39">
        <w:trPr>
          <w:jc w:val="center"/>
        </w:trPr>
        <w:tc>
          <w:tcPr>
            <w:tcW w:w="2074" w:type="dxa"/>
          </w:tcPr>
          <w:p w14:paraId="522F60C9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E12C" w14:textId="2B9F5DF0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6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533C" w14:textId="581FA2BB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5.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278B" w14:textId="1445D095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1.5 </w:t>
            </w:r>
          </w:p>
        </w:tc>
      </w:tr>
      <w:tr w:rsidR="007E4772" w:rsidRPr="007E4772" w14:paraId="2E5894FA" w14:textId="77777777" w:rsidTr="009E2F39">
        <w:trPr>
          <w:jc w:val="center"/>
        </w:trPr>
        <w:tc>
          <w:tcPr>
            <w:tcW w:w="2074" w:type="dxa"/>
          </w:tcPr>
          <w:p w14:paraId="306C8A1A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E554" w14:textId="00F2C5C3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6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B836" w14:textId="7739A84F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4.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3AA49" w14:textId="4FAC827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1.8 </w:t>
            </w:r>
          </w:p>
        </w:tc>
      </w:tr>
      <w:tr w:rsidR="007E4772" w:rsidRPr="007E4772" w14:paraId="14E1846C" w14:textId="77777777" w:rsidTr="009E2F39">
        <w:trPr>
          <w:jc w:val="center"/>
        </w:trPr>
        <w:tc>
          <w:tcPr>
            <w:tcW w:w="2074" w:type="dxa"/>
          </w:tcPr>
          <w:p w14:paraId="17580839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03E89" w14:textId="245001CB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0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E0B7" w14:textId="2779FEC6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4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A93D" w14:textId="5BAC40B9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6.2 </w:t>
            </w:r>
          </w:p>
        </w:tc>
      </w:tr>
      <w:tr w:rsidR="007E4772" w:rsidRPr="007E4772" w14:paraId="298203A6" w14:textId="77777777" w:rsidTr="009E2F39">
        <w:trPr>
          <w:jc w:val="center"/>
        </w:trPr>
        <w:tc>
          <w:tcPr>
            <w:tcW w:w="2074" w:type="dxa"/>
          </w:tcPr>
          <w:p w14:paraId="2AA1CF12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A2FC" w14:textId="384B2A4E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6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4EED" w14:textId="5875AF96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1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EA879" w14:textId="66864939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5.7 </w:t>
            </w:r>
          </w:p>
        </w:tc>
      </w:tr>
      <w:tr w:rsidR="007E4772" w:rsidRPr="007E4772" w14:paraId="03A52CF2" w14:textId="77777777" w:rsidTr="009E2F39">
        <w:trPr>
          <w:jc w:val="center"/>
        </w:trPr>
        <w:tc>
          <w:tcPr>
            <w:tcW w:w="2074" w:type="dxa"/>
          </w:tcPr>
          <w:p w14:paraId="7BD2BB09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E5043" w14:textId="1B32920B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0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0E41" w14:textId="1D3FB6B5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1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AD61" w14:textId="3E37F64D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9.3 </w:t>
            </w:r>
          </w:p>
        </w:tc>
      </w:tr>
      <w:tr w:rsidR="007E4772" w:rsidRPr="007E4772" w14:paraId="4CA0E24F" w14:textId="77777777" w:rsidTr="009E2F39">
        <w:trPr>
          <w:jc w:val="center"/>
        </w:trPr>
        <w:tc>
          <w:tcPr>
            <w:tcW w:w="2074" w:type="dxa"/>
          </w:tcPr>
          <w:p w14:paraId="72B9F70F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7EEA9" w14:textId="325144DE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3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BF1B" w14:textId="2FDB0CB9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1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F565C" w14:textId="4511A83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2.5 </w:t>
            </w:r>
          </w:p>
        </w:tc>
      </w:tr>
      <w:tr w:rsidR="007E4772" w:rsidRPr="007E4772" w14:paraId="07DB5CBA" w14:textId="77777777" w:rsidTr="009E2F39">
        <w:trPr>
          <w:jc w:val="center"/>
        </w:trPr>
        <w:tc>
          <w:tcPr>
            <w:tcW w:w="2074" w:type="dxa"/>
          </w:tcPr>
          <w:p w14:paraId="5316D733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ABF3" w14:textId="0E2EEFEA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0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5CC0" w14:textId="3B3D4AA3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4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F290" w14:textId="1B89AEC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6.4 </w:t>
            </w:r>
          </w:p>
        </w:tc>
      </w:tr>
      <w:tr w:rsidR="007E4772" w:rsidRPr="007E4772" w14:paraId="3CEB6CAF" w14:textId="77777777" w:rsidTr="009E2F39">
        <w:trPr>
          <w:jc w:val="center"/>
        </w:trPr>
        <w:tc>
          <w:tcPr>
            <w:tcW w:w="2074" w:type="dxa"/>
          </w:tcPr>
          <w:p w14:paraId="058110F5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421F" w14:textId="306A98DA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1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9852A" w14:textId="7A604A26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4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774C" w14:textId="51CFE8AC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6.8 </w:t>
            </w:r>
          </w:p>
        </w:tc>
      </w:tr>
      <w:tr w:rsidR="007E4772" w:rsidRPr="007E4772" w14:paraId="5A44C307" w14:textId="77777777" w:rsidTr="009E2F39">
        <w:trPr>
          <w:jc w:val="center"/>
        </w:trPr>
        <w:tc>
          <w:tcPr>
            <w:tcW w:w="2074" w:type="dxa"/>
          </w:tcPr>
          <w:p w14:paraId="2EB559C1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1554" w14:textId="5A7E1118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8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C3E04" w14:textId="17329D10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3D4BB" w14:textId="05E24FC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7.6 </w:t>
            </w:r>
          </w:p>
        </w:tc>
      </w:tr>
      <w:tr w:rsidR="007E4772" w:rsidRPr="007E4772" w14:paraId="066C0533" w14:textId="77777777" w:rsidTr="009E2F39">
        <w:trPr>
          <w:jc w:val="center"/>
        </w:trPr>
        <w:tc>
          <w:tcPr>
            <w:tcW w:w="2074" w:type="dxa"/>
          </w:tcPr>
          <w:p w14:paraId="1AFACD1F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CF1E" w14:textId="3327D93D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5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75DC" w14:textId="671549DA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7.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74919" w14:textId="6CF633E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8.0 </w:t>
            </w:r>
          </w:p>
        </w:tc>
      </w:tr>
      <w:tr w:rsidR="007E4772" w:rsidRPr="007E4772" w14:paraId="124C0321" w14:textId="77777777" w:rsidTr="009E2F39">
        <w:trPr>
          <w:jc w:val="center"/>
        </w:trPr>
        <w:tc>
          <w:tcPr>
            <w:tcW w:w="2074" w:type="dxa"/>
          </w:tcPr>
          <w:p w14:paraId="79102315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C740" w14:textId="30035248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9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CE5F" w14:textId="5CA58DC6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.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F08C" w14:textId="58B2F839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2 </w:t>
            </w:r>
          </w:p>
        </w:tc>
      </w:tr>
      <w:tr w:rsidR="007E4772" w:rsidRPr="007E4772" w14:paraId="557645AF" w14:textId="77777777" w:rsidTr="009E2F39">
        <w:trPr>
          <w:jc w:val="center"/>
        </w:trPr>
        <w:tc>
          <w:tcPr>
            <w:tcW w:w="2074" w:type="dxa"/>
          </w:tcPr>
          <w:p w14:paraId="0920BB6B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B4B6" w14:textId="44DC527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9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96D7" w14:textId="7401F6A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.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67F16" w14:textId="6D0B30A4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6 </w:t>
            </w:r>
          </w:p>
        </w:tc>
      </w:tr>
      <w:tr w:rsidR="007E4772" w:rsidRPr="007E4772" w14:paraId="0E58D421" w14:textId="77777777" w:rsidTr="009E2F39">
        <w:trPr>
          <w:jc w:val="center"/>
        </w:trPr>
        <w:tc>
          <w:tcPr>
            <w:tcW w:w="2074" w:type="dxa"/>
          </w:tcPr>
          <w:p w14:paraId="355C2A7C" w14:textId="51483BA2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9DB5" w14:textId="585C8C8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6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CE73E" w14:textId="1AF9D7CB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02218" w14:textId="389D26DB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6 </w:t>
            </w:r>
          </w:p>
        </w:tc>
      </w:tr>
      <w:tr w:rsidR="007E4772" w:rsidRPr="007E4772" w14:paraId="62B3A39F" w14:textId="77777777" w:rsidTr="009E2F39">
        <w:trPr>
          <w:jc w:val="center"/>
        </w:trPr>
        <w:tc>
          <w:tcPr>
            <w:tcW w:w="2074" w:type="dxa"/>
            <w:tcBorders>
              <w:top w:val="nil"/>
              <w:bottom w:val="nil"/>
            </w:tcBorders>
          </w:tcPr>
          <w:p w14:paraId="12546403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D8A86" w14:textId="0A27BDA3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22CD" w14:textId="6AF6919C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F06E" w14:textId="110DD7B1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4C76C5" w:rsidRPr="007E4772" w14:paraId="2123648E" w14:textId="77777777" w:rsidTr="004C76C5">
        <w:trPr>
          <w:jc w:val="center"/>
        </w:trPr>
        <w:tc>
          <w:tcPr>
            <w:tcW w:w="2074" w:type="dxa"/>
            <w:tcBorders>
              <w:top w:val="nil"/>
              <w:bottom w:val="single" w:sz="12" w:space="0" w:color="auto"/>
            </w:tcBorders>
          </w:tcPr>
          <w:p w14:paraId="2098E7AD" w14:textId="77777777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FC9451" w14:textId="4B03F549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D2B14F" w14:textId="0F6CF198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E8DAED" w14:textId="50875BCF" w:rsidR="004C76C5" w:rsidRPr="007E4772" w:rsidRDefault="004C76C5" w:rsidP="004C76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</w:tbl>
    <w:p w14:paraId="65D566BD" w14:textId="77777777" w:rsidR="004C76C5" w:rsidRPr="007E4772" w:rsidRDefault="004C76C5" w:rsidP="004C76C5">
      <w:pPr>
        <w:rPr>
          <w:rFonts w:ascii="SimSun" w:eastAsia="SimSun" w:hAnsi="SimSun"/>
        </w:rPr>
      </w:pPr>
    </w:p>
    <w:p w14:paraId="46D3419E" w14:textId="03ED32B7" w:rsidR="004C76C5" w:rsidRPr="007E4772" w:rsidRDefault="004C76C5" w:rsidP="004C76C5">
      <w:pPr>
        <w:rPr>
          <w:rFonts w:ascii="SimSun" w:eastAsia="SimSun" w:hAnsi="SimSun"/>
        </w:rPr>
      </w:pPr>
    </w:p>
    <w:p w14:paraId="3DBF4EE7" w14:textId="6F42C523" w:rsidR="004C76C5" w:rsidRPr="007E4772" w:rsidRDefault="004C76C5" w:rsidP="004C76C5">
      <w:pPr>
        <w:rPr>
          <w:rFonts w:ascii="SimSun" w:eastAsia="SimSun" w:hAnsi="SimSun"/>
        </w:rPr>
      </w:pPr>
    </w:p>
    <w:p w14:paraId="6F91CC05" w14:textId="474CC2D8" w:rsidR="004C76C5" w:rsidRPr="007E4772" w:rsidRDefault="004C76C5" w:rsidP="004C76C5">
      <w:pPr>
        <w:rPr>
          <w:rFonts w:ascii="SimSun" w:eastAsia="SimSun" w:hAnsi="SimSun"/>
        </w:rPr>
      </w:pPr>
    </w:p>
    <w:p w14:paraId="66DBA904" w14:textId="13EFE269" w:rsidR="004C76C5" w:rsidRPr="007E4772" w:rsidRDefault="004C76C5" w:rsidP="004C76C5">
      <w:pPr>
        <w:rPr>
          <w:rFonts w:ascii="SimSun" w:eastAsia="SimSun" w:hAnsi="SimSun"/>
        </w:rPr>
      </w:pPr>
    </w:p>
    <w:p w14:paraId="74CD9575" w14:textId="0DEB9601" w:rsidR="004C76C5" w:rsidRPr="007E4772" w:rsidRDefault="004C76C5" w:rsidP="004C76C5">
      <w:pPr>
        <w:rPr>
          <w:rFonts w:ascii="SimSun" w:eastAsia="SimSun" w:hAnsi="SimSun"/>
        </w:rPr>
      </w:pPr>
    </w:p>
    <w:p w14:paraId="21E65871" w14:textId="1CDBA3BF" w:rsidR="004C76C5" w:rsidRPr="007E4772" w:rsidRDefault="004C76C5" w:rsidP="004C76C5">
      <w:pPr>
        <w:rPr>
          <w:rFonts w:ascii="SimSun" w:eastAsia="SimSun" w:hAnsi="SimSun"/>
        </w:rPr>
      </w:pPr>
    </w:p>
    <w:p w14:paraId="31258ECF" w14:textId="08E46C6D" w:rsidR="004C76C5" w:rsidRPr="007E4772" w:rsidRDefault="004C76C5" w:rsidP="004C76C5">
      <w:pPr>
        <w:rPr>
          <w:rFonts w:ascii="SimSun" w:eastAsia="SimSun" w:hAnsi="SimSun"/>
        </w:rPr>
      </w:pPr>
    </w:p>
    <w:p w14:paraId="3E20412D" w14:textId="7671424C" w:rsidR="004C76C5" w:rsidRPr="007E4772" w:rsidRDefault="004C76C5" w:rsidP="004C76C5">
      <w:pPr>
        <w:rPr>
          <w:rFonts w:ascii="SimSun" w:eastAsia="SimSun" w:hAnsi="SimSun"/>
        </w:rPr>
      </w:pPr>
    </w:p>
    <w:p w14:paraId="72094D79" w14:textId="69EE2280" w:rsidR="004C76C5" w:rsidRPr="007E4772" w:rsidRDefault="004C76C5" w:rsidP="004C76C5">
      <w:pPr>
        <w:rPr>
          <w:rFonts w:ascii="SimSun" w:eastAsia="SimSun" w:hAnsi="SimSun"/>
        </w:rPr>
      </w:pPr>
    </w:p>
    <w:p w14:paraId="6FAE78F7" w14:textId="13638E39" w:rsidR="004C76C5" w:rsidRPr="007E4772" w:rsidRDefault="004C76C5" w:rsidP="004C76C5">
      <w:pPr>
        <w:rPr>
          <w:rFonts w:ascii="SimSun" w:eastAsia="SimSun" w:hAnsi="SimSun"/>
        </w:rPr>
      </w:pPr>
    </w:p>
    <w:p w14:paraId="6D53E929" w14:textId="4724BC89" w:rsidR="004C76C5" w:rsidRPr="007E4772" w:rsidRDefault="004C76C5" w:rsidP="004C76C5">
      <w:pPr>
        <w:rPr>
          <w:rFonts w:ascii="SimSun" w:eastAsia="SimSun" w:hAnsi="SimSun"/>
        </w:rPr>
      </w:pPr>
    </w:p>
    <w:p w14:paraId="6761AA4F" w14:textId="28CF9109" w:rsidR="004C76C5" w:rsidRPr="007E4772" w:rsidRDefault="004C76C5" w:rsidP="004C76C5">
      <w:pPr>
        <w:rPr>
          <w:rFonts w:ascii="SimSun" w:eastAsia="SimSun" w:hAnsi="SimSun"/>
        </w:rPr>
      </w:pPr>
    </w:p>
    <w:p w14:paraId="3DFBD52B" w14:textId="012DB6BB" w:rsidR="004C76C5" w:rsidRPr="007E4772" w:rsidRDefault="004C76C5" w:rsidP="004C76C5">
      <w:pPr>
        <w:rPr>
          <w:rFonts w:ascii="SimSun" w:eastAsia="SimSun" w:hAnsi="SimSun"/>
        </w:rPr>
      </w:pPr>
    </w:p>
    <w:p w14:paraId="51C7CAD2" w14:textId="78BCBE8B" w:rsidR="004C76C5" w:rsidRPr="007E4772" w:rsidRDefault="004C76C5" w:rsidP="004C76C5">
      <w:pPr>
        <w:rPr>
          <w:rFonts w:ascii="SimSun" w:eastAsia="SimSun" w:hAnsi="SimSun"/>
        </w:rPr>
      </w:pPr>
    </w:p>
    <w:p w14:paraId="7BE6C125" w14:textId="5E8CA2F3" w:rsidR="004C76C5" w:rsidRPr="007E4772" w:rsidRDefault="004C76C5" w:rsidP="004C76C5">
      <w:pPr>
        <w:rPr>
          <w:rFonts w:ascii="SimSun" w:eastAsia="SimSun" w:hAnsi="SimSun"/>
        </w:rPr>
      </w:pPr>
    </w:p>
    <w:p w14:paraId="54541D84" w14:textId="39FD379B" w:rsidR="004C76C5" w:rsidRPr="007E4772" w:rsidRDefault="004C76C5" w:rsidP="004C76C5">
      <w:pPr>
        <w:rPr>
          <w:rFonts w:ascii="SimSun" w:eastAsia="SimSun" w:hAnsi="SimSun"/>
        </w:rPr>
      </w:pPr>
    </w:p>
    <w:p w14:paraId="424B094E" w14:textId="53B0C090" w:rsidR="004C76C5" w:rsidRPr="007E4772" w:rsidRDefault="004C76C5" w:rsidP="004C76C5">
      <w:pPr>
        <w:rPr>
          <w:rFonts w:ascii="SimSun" w:eastAsia="SimSun" w:hAnsi="SimSun"/>
        </w:rPr>
      </w:pPr>
    </w:p>
    <w:p w14:paraId="3ED83C3D" w14:textId="088BC788" w:rsidR="004C76C5" w:rsidRPr="007E4772" w:rsidRDefault="004C76C5" w:rsidP="004C76C5">
      <w:pPr>
        <w:rPr>
          <w:rFonts w:ascii="SimSun" w:eastAsia="SimSun" w:hAnsi="SimSun"/>
        </w:rPr>
      </w:pPr>
    </w:p>
    <w:p w14:paraId="757257F0" w14:textId="3EA4807B" w:rsidR="004C76C5" w:rsidRPr="007E4772" w:rsidRDefault="004C76C5" w:rsidP="004C76C5">
      <w:pPr>
        <w:rPr>
          <w:rFonts w:ascii="SimSun" w:eastAsia="SimSun" w:hAnsi="SimSun"/>
        </w:rPr>
      </w:pPr>
    </w:p>
    <w:p w14:paraId="47E1D6E9" w14:textId="3DFE7585" w:rsidR="004C76C5" w:rsidRPr="007E4772" w:rsidRDefault="004C76C5" w:rsidP="004C76C5">
      <w:pPr>
        <w:rPr>
          <w:rFonts w:ascii="SimSun" w:eastAsia="SimSun" w:hAnsi="SimSun"/>
        </w:rPr>
      </w:pPr>
    </w:p>
    <w:p w14:paraId="13882976" w14:textId="4B9E28AE" w:rsidR="00175A7C" w:rsidRPr="007E4772" w:rsidRDefault="00175A7C" w:rsidP="00175A7C">
      <w:pPr>
        <w:jc w:val="left"/>
        <w:rPr>
          <w:rFonts w:ascii="Times New Roman" w:eastAsia="SimSun" w:hAnsi="Times New Roman" w:cs="Times New Roman"/>
        </w:rPr>
      </w:pPr>
      <w:bookmarkStart w:id="6" w:name="_Hlk73874106"/>
      <w:r w:rsidRPr="007E4772">
        <w:rPr>
          <w:rFonts w:ascii="Times New Roman" w:eastAsia="SimSun" w:hAnsi="Times New Roman" w:cs="Times New Roman"/>
        </w:rPr>
        <w:lastRenderedPageBreak/>
        <w:t>Table S12. Threshold values of original FINDRISC in fe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142F6872" w14:textId="77777777" w:rsidTr="00175A7C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9AB5CD8" w14:textId="77777777" w:rsidR="00175A7C" w:rsidRPr="007E4772" w:rsidRDefault="00175A7C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E15C786" w14:textId="77777777" w:rsidR="00175A7C" w:rsidRPr="007E4772" w:rsidRDefault="00175A7C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4943F96" w14:textId="77777777" w:rsidR="00175A7C" w:rsidRPr="007E4772" w:rsidRDefault="00175A7C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6584A83" w14:textId="77777777" w:rsidR="00175A7C" w:rsidRPr="007E4772" w:rsidRDefault="00175A7C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574EA716" w14:textId="77777777" w:rsidTr="00175A7C">
        <w:trPr>
          <w:jc w:val="center"/>
        </w:trPr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6A39E" w14:textId="077636A7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EC2B" w14:textId="7EE07587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0C8E" w14:textId="3621EA6F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82BF" w14:textId="5A1AB20F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7E4772" w:rsidRPr="007E4772" w14:paraId="25D28CC0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CDEB0" w14:textId="7A8D7214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1521" w14:textId="04DDCAC2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1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F4AF5" w14:textId="72918596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7.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B8D24" w14:textId="728F5E30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4.0 </w:t>
            </w:r>
          </w:p>
        </w:tc>
      </w:tr>
      <w:tr w:rsidR="007E4772" w:rsidRPr="007E4772" w14:paraId="3D0C35A1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E6018" w14:textId="044BAEFB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930FE" w14:textId="7293F0CD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4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9438E" w14:textId="58518C27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7.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1A322" w14:textId="598AB06F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6.3 </w:t>
            </w:r>
          </w:p>
        </w:tc>
      </w:tr>
      <w:tr w:rsidR="007E4772" w:rsidRPr="007E4772" w14:paraId="32813594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23902" w14:textId="07599A1C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BB32" w14:textId="350C2E0B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3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5337" w14:textId="3A0AF8DA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1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04E1A" w14:textId="57C5FBBA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2.0 </w:t>
            </w:r>
          </w:p>
        </w:tc>
      </w:tr>
      <w:tr w:rsidR="007E4772" w:rsidRPr="007E4772" w14:paraId="5C889900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14B9B" w14:textId="45CB5C09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2ECF" w14:textId="09CBE735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7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68934" w14:textId="70A84CD3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8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A46BE" w14:textId="61776F47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8.2 </w:t>
            </w:r>
          </w:p>
        </w:tc>
      </w:tr>
      <w:tr w:rsidR="007E4772" w:rsidRPr="007E4772" w14:paraId="22950D37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274C1" w14:textId="1DE72C68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158F" w14:textId="14FA323D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FC1E" w14:textId="028C8FEF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2.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FDC4" w14:textId="73D22A13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5.7 </w:t>
            </w:r>
          </w:p>
        </w:tc>
      </w:tr>
      <w:tr w:rsidR="007E4772" w:rsidRPr="007E4772" w14:paraId="35DFA4F1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8B59F" w14:textId="24AEBE6E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68E7" w14:textId="2F3C8629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1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6573" w14:textId="23DB5232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5.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A63F" w14:textId="34E61C68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6.3 </w:t>
            </w:r>
          </w:p>
        </w:tc>
      </w:tr>
      <w:tr w:rsidR="007E4772" w:rsidRPr="007E4772" w14:paraId="204F50B1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7744F" w14:textId="5E8094F3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F4D6" w14:textId="01E03DDA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4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6C11" w14:textId="34307536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1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4961B" w14:textId="7BCF59FE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3.8 </w:t>
            </w:r>
          </w:p>
        </w:tc>
      </w:tr>
      <w:tr w:rsidR="007E4772" w:rsidRPr="007E4772" w14:paraId="67CFDE39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769B3" w14:textId="58C2D302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B1DF" w14:textId="40E51531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1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9A8B" w14:textId="1A1D7678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8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9AF1" w14:textId="404EE4EF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2.4 </w:t>
            </w:r>
          </w:p>
        </w:tc>
      </w:tr>
      <w:tr w:rsidR="007E4772" w:rsidRPr="007E4772" w14:paraId="0AAF85AD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D2645" w14:textId="586B4CE7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FEAE" w14:textId="300B9028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6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3C57" w14:textId="51E41561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7.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BB5B" w14:textId="0B584853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8.8 </w:t>
            </w:r>
          </w:p>
        </w:tc>
      </w:tr>
      <w:tr w:rsidR="007E4772" w:rsidRPr="007E4772" w14:paraId="215E801F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7FBD1" w14:textId="625DBDC1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3CB7" w14:textId="6DE94762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0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36BC" w14:textId="5EC04B25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5.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2A69B" w14:textId="7BF41107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4.8 </w:t>
            </w:r>
          </w:p>
        </w:tc>
      </w:tr>
      <w:tr w:rsidR="007E4772" w:rsidRPr="007E4772" w14:paraId="0D6D44C4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5E9BF" w14:textId="215F2590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51EF9" w14:textId="0A9D927E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2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2774" w14:textId="7DF2E641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3.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3D52" w14:textId="368ACE19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8.6 </w:t>
            </w:r>
          </w:p>
        </w:tc>
      </w:tr>
      <w:tr w:rsidR="007E4772" w:rsidRPr="007E4772" w14:paraId="544EB0E1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3BBBE" w14:textId="1C8C73C5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25C4" w14:textId="3D465666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5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9D74" w14:textId="243AE017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2.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4F65" w14:textId="654C4BBE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3.0 </w:t>
            </w:r>
          </w:p>
        </w:tc>
      </w:tr>
      <w:tr w:rsidR="007E4772" w:rsidRPr="007E4772" w14:paraId="20C2C9F8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483BF" w14:textId="27E2C255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38AF" w14:textId="5361F76D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8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8CE8" w14:textId="5F41ACA0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3.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7986" w14:textId="6E156C45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5.1 </w:t>
            </w:r>
          </w:p>
        </w:tc>
      </w:tr>
      <w:tr w:rsidR="007E4772" w:rsidRPr="007E4772" w14:paraId="4A0D2409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B0316" w14:textId="33C08546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25495" w14:textId="5E5C37D5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2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C00F" w14:textId="0E13C9FF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6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B074" w14:textId="3DCA2739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6.1 </w:t>
            </w:r>
          </w:p>
        </w:tc>
      </w:tr>
      <w:tr w:rsidR="007E4772" w:rsidRPr="007E4772" w14:paraId="2B62B62F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C5B90" w14:textId="65E132C0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8B8A" w14:textId="54EC26C1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9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FA16" w14:textId="2D78E358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2.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E660" w14:textId="7B25D550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7.2 </w:t>
            </w:r>
          </w:p>
        </w:tc>
      </w:tr>
      <w:tr w:rsidR="007E4772" w:rsidRPr="007E4772" w14:paraId="569E6822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40397" w14:textId="35FAE77E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A7B85" w14:textId="0DDFB4A0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2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519D" w14:textId="1E9E37B9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3.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EC00" w14:textId="2FD1295B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8.7 </w:t>
            </w:r>
          </w:p>
        </w:tc>
      </w:tr>
      <w:tr w:rsidR="007E4772" w:rsidRPr="007E4772" w14:paraId="6FAD241E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DB9AB" w14:textId="210EFCB2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9C61" w14:textId="4087F6D0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051D" w14:textId="5C44E424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4F524" w14:textId="6C282F17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0 </w:t>
            </w:r>
          </w:p>
        </w:tc>
      </w:tr>
      <w:tr w:rsidR="007E4772" w:rsidRPr="007E4772" w14:paraId="2F840F7A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F7C05" w14:textId="5ADFE232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C606" w14:textId="1689EB5D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4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AB7D6" w14:textId="1024D669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568C" w14:textId="07E5D519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7 </w:t>
            </w:r>
          </w:p>
        </w:tc>
      </w:tr>
      <w:tr w:rsidR="007E4772" w:rsidRPr="007E4772" w14:paraId="34664F86" w14:textId="77777777" w:rsidTr="0035133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29442" w14:textId="39821242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E991F" w14:textId="41B5F666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-0.00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F887" w14:textId="349B0CEB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2AB5" w14:textId="2CB75264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7 </w:t>
            </w:r>
          </w:p>
        </w:tc>
      </w:tr>
      <w:tr w:rsidR="00175A7C" w:rsidRPr="007E4772" w14:paraId="475C0594" w14:textId="77777777" w:rsidTr="00175A7C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405A57D" w14:textId="6E3A765B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AA9622" w14:textId="1BB8AE4E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4E7B81" w14:textId="57CC00BC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E4E618" w14:textId="361192F1" w:rsidR="00175A7C" w:rsidRPr="007E4772" w:rsidRDefault="00175A7C" w:rsidP="00175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</w:tbl>
    <w:p w14:paraId="304ED71B" w14:textId="77777777" w:rsidR="00175A7C" w:rsidRPr="007E4772" w:rsidRDefault="00175A7C" w:rsidP="00175A7C">
      <w:pPr>
        <w:rPr>
          <w:rFonts w:ascii="SimSun" w:eastAsia="SimSun" w:hAnsi="SimSun"/>
        </w:rPr>
      </w:pPr>
    </w:p>
    <w:p w14:paraId="5B9F0691" w14:textId="77777777" w:rsidR="00175A7C" w:rsidRPr="007E4772" w:rsidRDefault="00175A7C" w:rsidP="00175A7C">
      <w:pPr>
        <w:rPr>
          <w:rFonts w:ascii="SimSun" w:eastAsia="SimSun" w:hAnsi="SimSun"/>
        </w:rPr>
      </w:pPr>
    </w:p>
    <w:p w14:paraId="7ECBC7C2" w14:textId="77777777" w:rsidR="00175A7C" w:rsidRPr="007E4772" w:rsidRDefault="00175A7C" w:rsidP="00175A7C">
      <w:pPr>
        <w:rPr>
          <w:rFonts w:ascii="SimSun" w:eastAsia="SimSun" w:hAnsi="SimSun"/>
        </w:rPr>
      </w:pPr>
    </w:p>
    <w:p w14:paraId="6ABB4A92" w14:textId="77777777" w:rsidR="00175A7C" w:rsidRPr="007E4772" w:rsidRDefault="00175A7C" w:rsidP="00175A7C">
      <w:pPr>
        <w:rPr>
          <w:rFonts w:ascii="SimSun" w:eastAsia="SimSun" w:hAnsi="SimSun"/>
        </w:rPr>
      </w:pPr>
    </w:p>
    <w:p w14:paraId="65EF5717" w14:textId="77777777" w:rsidR="004C76C5" w:rsidRPr="007E4772" w:rsidRDefault="004C76C5" w:rsidP="004C76C5">
      <w:pPr>
        <w:rPr>
          <w:rFonts w:ascii="SimSun" w:eastAsia="SimSun" w:hAnsi="SimSun"/>
        </w:rPr>
      </w:pPr>
    </w:p>
    <w:p w14:paraId="63E0F47C" w14:textId="77777777" w:rsidR="004C76C5" w:rsidRPr="007E4772" w:rsidRDefault="004C76C5" w:rsidP="001A665B">
      <w:pPr>
        <w:rPr>
          <w:rFonts w:ascii="SimSun" w:eastAsia="SimSun" w:hAnsi="SimSun"/>
        </w:rPr>
      </w:pPr>
    </w:p>
    <w:p w14:paraId="669B1B67" w14:textId="274A49B1" w:rsidR="004C76C5" w:rsidRPr="007E4772" w:rsidRDefault="004C76C5" w:rsidP="001A665B">
      <w:pPr>
        <w:rPr>
          <w:rFonts w:ascii="SimSun" w:eastAsia="SimSun" w:hAnsi="SimSun"/>
        </w:rPr>
      </w:pPr>
    </w:p>
    <w:p w14:paraId="67F9E390" w14:textId="789C0A76" w:rsidR="000C535F" w:rsidRPr="007E4772" w:rsidRDefault="000C535F" w:rsidP="001A665B">
      <w:pPr>
        <w:rPr>
          <w:rFonts w:ascii="SimSun" w:eastAsia="SimSun" w:hAnsi="SimSun"/>
        </w:rPr>
      </w:pPr>
    </w:p>
    <w:p w14:paraId="154A5A70" w14:textId="607C410B" w:rsidR="000C535F" w:rsidRPr="007E4772" w:rsidRDefault="000C535F" w:rsidP="001A665B">
      <w:pPr>
        <w:rPr>
          <w:rFonts w:ascii="SimSun" w:eastAsia="SimSun" w:hAnsi="SimSun"/>
        </w:rPr>
      </w:pPr>
    </w:p>
    <w:p w14:paraId="19D83258" w14:textId="16100A4D" w:rsidR="000C535F" w:rsidRPr="007E4772" w:rsidRDefault="000C535F" w:rsidP="001A665B">
      <w:pPr>
        <w:rPr>
          <w:rFonts w:ascii="SimSun" w:eastAsia="SimSun" w:hAnsi="SimSun"/>
        </w:rPr>
      </w:pPr>
    </w:p>
    <w:p w14:paraId="0067E586" w14:textId="2CDCE5FA" w:rsidR="000C535F" w:rsidRPr="007E4772" w:rsidRDefault="000C535F" w:rsidP="001A665B">
      <w:pPr>
        <w:rPr>
          <w:rFonts w:ascii="SimSun" w:eastAsia="SimSun" w:hAnsi="SimSun"/>
        </w:rPr>
      </w:pPr>
    </w:p>
    <w:bookmarkEnd w:id="6"/>
    <w:p w14:paraId="316F6650" w14:textId="19B4DFA9" w:rsidR="000C535F" w:rsidRPr="007E4772" w:rsidRDefault="000C535F" w:rsidP="001A665B">
      <w:pPr>
        <w:rPr>
          <w:rFonts w:ascii="SimSun" w:eastAsia="SimSun" w:hAnsi="SimSun"/>
        </w:rPr>
      </w:pPr>
    </w:p>
    <w:p w14:paraId="4AF50CA4" w14:textId="35F2DCE6" w:rsidR="000C535F" w:rsidRPr="007E4772" w:rsidRDefault="000C535F" w:rsidP="001A665B">
      <w:pPr>
        <w:rPr>
          <w:rFonts w:ascii="SimSun" w:eastAsia="SimSun" w:hAnsi="SimSun"/>
        </w:rPr>
      </w:pPr>
    </w:p>
    <w:p w14:paraId="41113DEB" w14:textId="4D813C75" w:rsidR="000C535F" w:rsidRPr="007E4772" w:rsidRDefault="000C535F" w:rsidP="001A665B">
      <w:pPr>
        <w:rPr>
          <w:rFonts w:ascii="SimSun" w:eastAsia="SimSun" w:hAnsi="SimSun"/>
        </w:rPr>
      </w:pPr>
    </w:p>
    <w:p w14:paraId="71F93768" w14:textId="00CF87FF" w:rsidR="000C535F" w:rsidRPr="007E4772" w:rsidRDefault="000C535F" w:rsidP="001A665B">
      <w:pPr>
        <w:rPr>
          <w:rFonts w:ascii="SimSun" w:eastAsia="SimSun" w:hAnsi="SimSun"/>
        </w:rPr>
      </w:pPr>
    </w:p>
    <w:p w14:paraId="34A0F4D0" w14:textId="1DDCABBA" w:rsidR="000C535F" w:rsidRPr="007E4772" w:rsidRDefault="000C535F" w:rsidP="001A665B">
      <w:pPr>
        <w:rPr>
          <w:rFonts w:ascii="SimSun" w:eastAsia="SimSun" w:hAnsi="SimSun"/>
        </w:rPr>
      </w:pPr>
    </w:p>
    <w:p w14:paraId="35B4CD95" w14:textId="743FA880" w:rsidR="000C535F" w:rsidRPr="007E4772" w:rsidRDefault="000C535F" w:rsidP="001A665B">
      <w:pPr>
        <w:rPr>
          <w:rFonts w:ascii="SimSun" w:eastAsia="SimSun" w:hAnsi="SimSun"/>
        </w:rPr>
      </w:pPr>
    </w:p>
    <w:p w14:paraId="49303714" w14:textId="59BDC86A" w:rsidR="000C535F" w:rsidRPr="007E4772" w:rsidRDefault="000C535F" w:rsidP="001A665B">
      <w:pPr>
        <w:rPr>
          <w:rFonts w:ascii="SimSun" w:eastAsia="SimSun" w:hAnsi="SimSun"/>
        </w:rPr>
      </w:pPr>
    </w:p>
    <w:p w14:paraId="60BE75A7" w14:textId="05B47E22" w:rsidR="000C535F" w:rsidRPr="007E4772" w:rsidRDefault="000C535F" w:rsidP="001A665B">
      <w:pPr>
        <w:rPr>
          <w:rFonts w:ascii="SimSun" w:eastAsia="SimSun" w:hAnsi="SimSun"/>
        </w:rPr>
      </w:pPr>
    </w:p>
    <w:p w14:paraId="7857987E" w14:textId="36773926" w:rsidR="000C535F" w:rsidRPr="007E4772" w:rsidRDefault="000C535F" w:rsidP="001A665B">
      <w:pPr>
        <w:rPr>
          <w:rFonts w:ascii="SimSun" w:eastAsia="SimSun" w:hAnsi="SimSun"/>
        </w:rPr>
      </w:pPr>
    </w:p>
    <w:p w14:paraId="16D82B11" w14:textId="7DF8F0DB" w:rsidR="000C535F" w:rsidRPr="007E4772" w:rsidRDefault="000C535F" w:rsidP="001A665B">
      <w:pPr>
        <w:rPr>
          <w:rFonts w:ascii="SimSun" w:eastAsia="SimSun" w:hAnsi="SimSun"/>
        </w:rPr>
      </w:pPr>
    </w:p>
    <w:p w14:paraId="6F0767B8" w14:textId="61BA7932" w:rsidR="000C535F" w:rsidRPr="007E4772" w:rsidRDefault="000C535F" w:rsidP="000C535F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>Table S13. Threshold values of MS</w:t>
      </w:r>
      <w:r w:rsidR="00BB7369" w:rsidRPr="007E4772">
        <w:rPr>
          <w:rFonts w:ascii="Times New Roman" w:eastAsia="SimSun" w:hAnsi="Times New Roman" w:cs="Times New Roman"/>
        </w:rPr>
        <w:t xml:space="preserve"> in total populat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4435A52C" w14:textId="77777777" w:rsidTr="006979C6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0A22E22D" w14:textId="77777777" w:rsidR="000C535F" w:rsidRPr="007E4772" w:rsidRDefault="000C535F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74B9436" w14:textId="77777777" w:rsidR="000C535F" w:rsidRPr="007E4772" w:rsidRDefault="000C535F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2981E0D7" w14:textId="77777777" w:rsidR="000C535F" w:rsidRPr="007E4772" w:rsidRDefault="000C535F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69B7071" w14:textId="77777777" w:rsidR="000C535F" w:rsidRPr="007E4772" w:rsidRDefault="000C535F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07F27488" w14:textId="77777777" w:rsidTr="006979C6">
        <w:trPr>
          <w:jc w:val="center"/>
        </w:trPr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E6838" w14:textId="4ECC0049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10104" w14:textId="40AB43C3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0B3AB" w14:textId="0FAF4DAD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99053" w14:textId="577F1198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7E4772" w:rsidRPr="007E4772" w14:paraId="113AC9D4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D379B" w14:textId="77CF7B98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B29F9" w14:textId="6A0A60E7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3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0840" w14:textId="64F044B7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7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7470" w14:textId="75FADBCB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6.8 </w:t>
            </w:r>
          </w:p>
        </w:tc>
      </w:tr>
      <w:tr w:rsidR="007E4772" w:rsidRPr="007E4772" w14:paraId="22E663DF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D7507" w14:textId="4C514AFE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F4B0E" w14:textId="12B877E9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5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F5D29" w14:textId="576CEE9C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5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B826" w14:textId="2680EDD2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9.8 </w:t>
            </w:r>
          </w:p>
        </w:tc>
      </w:tr>
      <w:tr w:rsidR="007E4772" w:rsidRPr="007E4772" w14:paraId="562C297A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22239" w14:textId="2FA1D324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D819" w14:textId="385A0DBF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2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066E" w14:textId="78E071BE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3.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9184" w14:textId="4ADB4A8C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8.4 </w:t>
            </w:r>
          </w:p>
        </w:tc>
      </w:tr>
      <w:tr w:rsidR="007E4772" w:rsidRPr="007E4772" w14:paraId="5E931D4A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013D2" w14:textId="704D8BE3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4BB5" w14:textId="0B7E4E5F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8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58AA" w14:textId="0BDEEF87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0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4399E" w14:textId="60D4FEE0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8.1 </w:t>
            </w:r>
          </w:p>
        </w:tc>
      </w:tr>
      <w:tr w:rsidR="007E4772" w:rsidRPr="007E4772" w14:paraId="2D63951E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7973E" w14:textId="16401549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20CEE" w14:textId="6AC3D1C1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9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6AD0C" w14:textId="1374B6A8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3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9941B" w14:textId="28EB6D44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6.0 </w:t>
            </w:r>
          </w:p>
        </w:tc>
      </w:tr>
      <w:tr w:rsidR="007E4772" w:rsidRPr="007E4772" w14:paraId="0A964F53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7A69" w14:textId="6A92BC5D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F82B" w14:textId="024BB96F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6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6449" w14:textId="508E5C23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9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D161E" w14:textId="1CBBF1CE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6.9 </w:t>
            </w:r>
          </w:p>
        </w:tc>
      </w:tr>
      <w:tr w:rsidR="007E4772" w:rsidRPr="007E4772" w14:paraId="04272E3E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DCF23" w14:textId="36552EAA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3D17" w14:textId="0D3B17FA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50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9139" w14:textId="1D6193FC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4.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3E078" w14:textId="152C62AA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6.3 </w:t>
            </w:r>
          </w:p>
        </w:tc>
      </w:tr>
      <w:tr w:rsidR="007E4772" w:rsidRPr="007E4772" w14:paraId="494543A3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5C169" w14:textId="05FCA6F9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9BE86" w14:textId="19F37189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5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EB61" w14:textId="457D8355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4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8B3C5" w14:textId="243421B7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1.9 </w:t>
            </w:r>
          </w:p>
        </w:tc>
      </w:tr>
      <w:tr w:rsidR="007E4772" w:rsidRPr="007E4772" w14:paraId="74E01AE1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0B177" w14:textId="7E243F33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4CF44" w14:textId="5066F471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9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1D8C" w14:textId="34C16B9D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1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71E5" w14:textId="75AF746A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8.2 </w:t>
            </w:r>
          </w:p>
        </w:tc>
      </w:tr>
      <w:tr w:rsidR="007E4772" w:rsidRPr="007E4772" w14:paraId="576E5A02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42EE3" w14:textId="4CD406E4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8BC4" w14:textId="13396F82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3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994C0" w14:textId="68C699F6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2.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6C94" w14:textId="384AD4DE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1.3 </w:t>
            </w:r>
          </w:p>
        </w:tc>
      </w:tr>
      <w:tr w:rsidR="007E4772" w:rsidRPr="007E4772" w14:paraId="25E08487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FDC50" w14:textId="4C26AB5E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BDE2" w14:textId="0C58CC55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1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5242" w14:textId="6A3F3BBF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7.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6892" w14:textId="6E799F86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4.1 </w:t>
            </w:r>
          </w:p>
        </w:tc>
      </w:tr>
      <w:tr w:rsidR="007E4772" w:rsidRPr="007E4772" w14:paraId="1D0A1B40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90091" w14:textId="61107A8F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8621" w14:textId="315D0D6D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4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7675" w14:textId="44BD57CA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7.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3182" w14:textId="03F859B9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7.2 </w:t>
            </w:r>
          </w:p>
        </w:tc>
      </w:tr>
      <w:tr w:rsidR="007E4772" w:rsidRPr="007E4772" w14:paraId="6CF63241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4239E" w14:textId="782709A2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352C" w14:textId="6F6898BB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0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FAB7C" w14:textId="094F84A0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2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66FF" w14:textId="57774969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8.2 </w:t>
            </w:r>
          </w:p>
        </w:tc>
      </w:tr>
      <w:tr w:rsidR="007E4772" w:rsidRPr="007E4772" w14:paraId="5FEBAA90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2DDED" w14:textId="5FC22301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9FBE" w14:textId="26BF12B6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7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2346" w14:textId="6BB383D6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8.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19F5" w14:textId="66FDEA31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8.7 </w:t>
            </w:r>
          </w:p>
        </w:tc>
      </w:tr>
      <w:tr w:rsidR="007E4772" w:rsidRPr="007E4772" w14:paraId="1A49953B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B38FE" w14:textId="0216FDC2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4A95" w14:textId="54E22DE0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3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F597" w14:textId="7C6C43F0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4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9C4A" w14:textId="5C836DDB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8.9 </w:t>
            </w:r>
          </w:p>
        </w:tc>
      </w:tr>
      <w:tr w:rsidR="007E4772" w:rsidRPr="007E4772" w14:paraId="7965C5A0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EC3D1" w14:textId="0C467A42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D210" w14:textId="16DDF2E6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6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97EEF" w14:textId="5BD64659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8FD5" w14:textId="4405FD74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3 </w:t>
            </w:r>
          </w:p>
        </w:tc>
      </w:tr>
      <w:tr w:rsidR="007E4772" w:rsidRPr="007E4772" w14:paraId="04ADB962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B96DE" w14:textId="7F4A0B9E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79358" w14:textId="5C51251E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88DB" w14:textId="5EA763E3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3D5C" w14:textId="09C59EDA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3 </w:t>
            </w:r>
          </w:p>
        </w:tc>
      </w:tr>
      <w:tr w:rsidR="007E4772" w:rsidRPr="007E4772" w14:paraId="682366AF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D989B" w14:textId="39945FA0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2807" w14:textId="02B287A8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3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09DCF" w14:textId="33D034EA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0569" w14:textId="286DC2CA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8 </w:t>
            </w:r>
          </w:p>
        </w:tc>
      </w:tr>
      <w:tr w:rsidR="007E4772" w:rsidRPr="007E4772" w14:paraId="1F7250AE" w14:textId="77777777" w:rsidTr="00297DA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723BD" w14:textId="0C5E57BF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CD2C" w14:textId="39A0E6EE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2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DDB6" w14:textId="45097C3A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68F5" w14:textId="638A7F58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8 </w:t>
            </w:r>
          </w:p>
        </w:tc>
      </w:tr>
      <w:tr w:rsidR="007E4772" w:rsidRPr="007E4772" w14:paraId="5ABF380A" w14:textId="77777777" w:rsidTr="006979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DD63C" w14:textId="61A9DD72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B062" w14:textId="52AC630F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91B8" w14:textId="5B583304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20BE5" w14:textId="7CDBEBD0" w:rsidR="006979C6" w:rsidRPr="007E4772" w:rsidRDefault="006979C6" w:rsidP="006979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7E4772" w:rsidRPr="007E4772" w14:paraId="370D9474" w14:textId="77777777" w:rsidTr="006979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F9EFF" w14:textId="4CA148A9" w:rsidR="006979C6" w:rsidRPr="007E4772" w:rsidRDefault="006979C6" w:rsidP="006979C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33FDB" w14:textId="3A610A4B" w:rsidR="006979C6" w:rsidRPr="007E4772" w:rsidRDefault="006979C6" w:rsidP="006979C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57646" w14:textId="61AA0DB2" w:rsidR="006979C6" w:rsidRPr="007E4772" w:rsidRDefault="006979C6" w:rsidP="006979C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7315E" w14:textId="1BF27962" w:rsidR="006979C6" w:rsidRPr="007E4772" w:rsidRDefault="006979C6" w:rsidP="006979C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6979C6" w:rsidRPr="007E4772" w14:paraId="056EB482" w14:textId="77777777" w:rsidTr="006979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EDE6D46" w14:textId="626D6AF6" w:rsidR="006979C6" w:rsidRPr="007E4772" w:rsidRDefault="006979C6" w:rsidP="006979C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12E447" w14:textId="37D4C2E7" w:rsidR="006979C6" w:rsidRPr="007E4772" w:rsidRDefault="006979C6" w:rsidP="006979C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CC6D6F" w14:textId="53DC5F6C" w:rsidR="006979C6" w:rsidRPr="007E4772" w:rsidRDefault="006979C6" w:rsidP="006979C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8EF58C" w14:textId="402770F4" w:rsidR="006979C6" w:rsidRPr="007E4772" w:rsidRDefault="006979C6" w:rsidP="006979C6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</w:tbl>
    <w:p w14:paraId="74D5CE64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495BCEB5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6215E3AC" w14:textId="2C2CDBB4" w:rsidR="000C535F" w:rsidRPr="007E4772" w:rsidRDefault="000C535F" w:rsidP="000C535F">
      <w:pPr>
        <w:rPr>
          <w:rFonts w:ascii="SimSun" w:eastAsia="SimSun" w:hAnsi="SimSun"/>
        </w:rPr>
      </w:pPr>
    </w:p>
    <w:p w14:paraId="4FF55424" w14:textId="11A9DB6C" w:rsidR="006979C6" w:rsidRPr="007E4772" w:rsidRDefault="006979C6" w:rsidP="000C535F">
      <w:pPr>
        <w:rPr>
          <w:rFonts w:ascii="SimSun" w:eastAsia="SimSun" w:hAnsi="SimSun"/>
        </w:rPr>
      </w:pPr>
    </w:p>
    <w:p w14:paraId="3C5378C1" w14:textId="694C58A1" w:rsidR="006979C6" w:rsidRPr="007E4772" w:rsidRDefault="006979C6" w:rsidP="000C535F">
      <w:pPr>
        <w:rPr>
          <w:rFonts w:ascii="SimSun" w:eastAsia="SimSun" w:hAnsi="SimSun"/>
        </w:rPr>
      </w:pPr>
    </w:p>
    <w:p w14:paraId="30F1147F" w14:textId="2BAC1737" w:rsidR="006979C6" w:rsidRPr="007E4772" w:rsidRDefault="006979C6" w:rsidP="000C535F">
      <w:pPr>
        <w:rPr>
          <w:rFonts w:ascii="SimSun" w:eastAsia="SimSun" w:hAnsi="SimSun"/>
        </w:rPr>
      </w:pPr>
    </w:p>
    <w:p w14:paraId="040372F9" w14:textId="135E73B5" w:rsidR="006979C6" w:rsidRPr="007E4772" w:rsidRDefault="006979C6" w:rsidP="000C535F">
      <w:pPr>
        <w:rPr>
          <w:rFonts w:ascii="SimSun" w:eastAsia="SimSun" w:hAnsi="SimSun"/>
        </w:rPr>
      </w:pPr>
    </w:p>
    <w:p w14:paraId="2989918A" w14:textId="1DA12A1C" w:rsidR="006979C6" w:rsidRPr="007E4772" w:rsidRDefault="006979C6" w:rsidP="000C535F">
      <w:pPr>
        <w:rPr>
          <w:rFonts w:ascii="SimSun" w:eastAsia="SimSun" w:hAnsi="SimSun"/>
        </w:rPr>
      </w:pPr>
    </w:p>
    <w:p w14:paraId="4AD938E1" w14:textId="0A67FF3C" w:rsidR="006979C6" w:rsidRPr="007E4772" w:rsidRDefault="006979C6" w:rsidP="000C535F">
      <w:pPr>
        <w:rPr>
          <w:rFonts w:ascii="SimSun" w:eastAsia="SimSun" w:hAnsi="SimSun"/>
        </w:rPr>
      </w:pPr>
    </w:p>
    <w:p w14:paraId="52B75F10" w14:textId="5FC6C07A" w:rsidR="006979C6" w:rsidRPr="007E4772" w:rsidRDefault="006979C6" w:rsidP="000C535F">
      <w:pPr>
        <w:rPr>
          <w:rFonts w:ascii="SimSun" w:eastAsia="SimSun" w:hAnsi="SimSun"/>
        </w:rPr>
      </w:pPr>
    </w:p>
    <w:p w14:paraId="66D2F617" w14:textId="4637AE2A" w:rsidR="006979C6" w:rsidRPr="007E4772" w:rsidRDefault="006979C6" w:rsidP="000C535F">
      <w:pPr>
        <w:rPr>
          <w:rFonts w:ascii="SimSun" w:eastAsia="SimSun" w:hAnsi="SimSun"/>
        </w:rPr>
      </w:pPr>
    </w:p>
    <w:p w14:paraId="61216AFB" w14:textId="5A120456" w:rsidR="006979C6" w:rsidRPr="007E4772" w:rsidRDefault="006979C6" w:rsidP="000C535F">
      <w:pPr>
        <w:rPr>
          <w:rFonts w:ascii="SimSun" w:eastAsia="SimSun" w:hAnsi="SimSun"/>
        </w:rPr>
      </w:pPr>
    </w:p>
    <w:p w14:paraId="003D3954" w14:textId="47CCF613" w:rsidR="006979C6" w:rsidRPr="007E4772" w:rsidRDefault="006979C6" w:rsidP="000C535F">
      <w:pPr>
        <w:rPr>
          <w:rFonts w:ascii="SimSun" w:eastAsia="SimSun" w:hAnsi="SimSun"/>
        </w:rPr>
      </w:pPr>
    </w:p>
    <w:p w14:paraId="1D091757" w14:textId="00D11DB4" w:rsidR="006979C6" w:rsidRPr="007E4772" w:rsidRDefault="006979C6" w:rsidP="000C535F">
      <w:pPr>
        <w:rPr>
          <w:rFonts w:ascii="SimSun" w:eastAsia="SimSun" w:hAnsi="SimSun"/>
        </w:rPr>
      </w:pPr>
    </w:p>
    <w:p w14:paraId="716D4599" w14:textId="0813FC2B" w:rsidR="006979C6" w:rsidRPr="007E4772" w:rsidRDefault="006979C6" w:rsidP="000C535F">
      <w:pPr>
        <w:rPr>
          <w:rFonts w:ascii="SimSun" w:eastAsia="SimSun" w:hAnsi="SimSun"/>
        </w:rPr>
      </w:pPr>
    </w:p>
    <w:p w14:paraId="01BDA6C3" w14:textId="63B32F99" w:rsidR="006979C6" w:rsidRPr="007E4772" w:rsidRDefault="006979C6" w:rsidP="000C535F">
      <w:pPr>
        <w:rPr>
          <w:rFonts w:ascii="SimSun" w:eastAsia="SimSun" w:hAnsi="SimSun"/>
        </w:rPr>
      </w:pPr>
    </w:p>
    <w:p w14:paraId="6C35F997" w14:textId="6DB5141B" w:rsidR="006979C6" w:rsidRPr="007E4772" w:rsidRDefault="006979C6" w:rsidP="000C535F">
      <w:pPr>
        <w:rPr>
          <w:rFonts w:ascii="SimSun" w:eastAsia="SimSun" w:hAnsi="SimSun"/>
        </w:rPr>
      </w:pPr>
    </w:p>
    <w:p w14:paraId="56D1528F" w14:textId="37591071" w:rsidR="006979C6" w:rsidRPr="007E4772" w:rsidRDefault="006979C6" w:rsidP="000C535F">
      <w:pPr>
        <w:rPr>
          <w:rFonts w:ascii="SimSun" w:eastAsia="SimSun" w:hAnsi="SimSun"/>
        </w:rPr>
      </w:pPr>
    </w:p>
    <w:p w14:paraId="6ED88661" w14:textId="03A83473" w:rsidR="006979C6" w:rsidRPr="007E4772" w:rsidRDefault="006979C6" w:rsidP="000C535F">
      <w:pPr>
        <w:rPr>
          <w:rFonts w:ascii="SimSun" w:eastAsia="SimSun" w:hAnsi="SimSun"/>
        </w:rPr>
      </w:pPr>
    </w:p>
    <w:p w14:paraId="09FB0C15" w14:textId="1D8D84EA" w:rsidR="006979C6" w:rsidRPr="007E4772" w:rsidRDefault="006979C6" w:rsidP="006979C6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>Table S14. Threshold values of MS in 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77B1BCA1" w14:textId="77777777" w:rsidTr="00522802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7F0B3C38" w14:textId="77777777" w:rsidR="006979C6" w:rsidRPr="007E4772" w:rsidRDefault="006979C6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D123231" w14:textId="77777777" w:rsidR="006979C6" w:rsidRPr="007E4772" w:rsidRDefault="006979C6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E1C79C2" w14:textId="77777777" w:rsidR="006979C6" w:rsidRPr="007E4772" w:rsidRDefault="006979C6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55780056" w14:textId="77777777" w:rsidR="006979C6" w:rsidRPr="007E4772" w:rsidRDefault="006979C6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48ED25C5" w14:textId="77777777" w:rsidTr="00522802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6113" w14:textId="06C115C4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0804" w14:textId="302CD1E2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73DE" w14:textId="12FC47BC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0F393" w14:textId="60376E72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7E4772" w:rsidRPr="007E4772" w14:paraId="4D6D1E7D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C876" w14:textId="3EB15AD0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452A" w14:textId="4180325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31E1F" w14:textId="2B4BC339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3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75824" w14:textId="727EC583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6.9 </w:t>
            </w:r>
          </w:p>
        </w:tc>
      </w:tr>
      <w:tr w:rsidR="007E4772" w:rsidRPr="007E4772" w14:paraId="7A9396F3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9133" w14:textId="507008C3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5207" w14:textId="403B1495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1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C42A" w14:textId="09323B89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0.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4F22" w14:textId="447857D8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0.1 </w:t>
            </w:r>
          </w:p>
        </w:tc>
      </w:tr>
      <w:tr w:rsidR="007E4772" w:rsidRPr="007E4772" w14:paraId="41C9F6E3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2F30C" w14:textId="10F094BE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2D61E" w14:textId="29F5EFF0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3709" w14:textId="37D8C556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8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50ABF" w14:textId="326E07D1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8.4 </w:t>
            </w:r>
          </w:p>
        </w:tc>
      </w:tr>
      <w:tr w:rsidR="007E4772" w:rsidRPr="007E4772" w14:paraId="4325003A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3076" w14:textId="6F688645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2271" w14:textId="0BB25C61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2164" w14:textId="20FEE59E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2.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D917" w14:textId="1112DDD3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1.6 </w:t>
            </w:r>
          </w:p>
        </w:tc>
      </w:tr>
      <w:tr w:rsidR="007E4772" w:rsidRPr="007E4772" w14:paraId="0B9BD35B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85BC" w14:textId="02CF2F9E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5873E" w14:textId="7FF6C5A2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21870" w14:textId="50E643E4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4.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03C07" w14:textId="463633D3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9.4 </w:t>
            </w:r>
          </w:p>
        </w:tc>
      </w:tr>
      <w:tr w:rsidR="007E4772" w:rsidRPr="007E4772" w14:paraId="670F9BA9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F271" w14:textId="1832537E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D594" w14:textId="20CBC010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39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8AC5" w14:textId="76738808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1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9915" w14:textId="450A396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8.5 </w:t>
            </w:r>
          </w:p>
        </w:tc>
      </w:tr>
      <w:tr w:rsidR="007E4772" w:rsidRPr="007E4772" w14:paraId="3FB99F1E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384D9" w14:textId="3BF01879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6C99" w14:textId="1C95FFF1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EF569" w14:textId="4EEF12A9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2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99018" w14:textId="08F17467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9.5 </w:t>
            </w:r>
          </w:p>
        </w:tc>
      </w:tr>
      <w:tr w:rsidR="007E4772" w:rsidRPr="007E4772" w14:paraId="0E7678A6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A16CB" w14:textId="4434D575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3BDE" w14:textId="2D14087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3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907C" w14:textId="0A5F2D72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3.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5C0E9" w14:textId="743301CD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3.1 </w:t>
            </w:r>
          </w:p>
        </w:tc>
      </w:tr>
      <w:tr w:rsidR="007E4772" w:rsidRPr="007E4772" w14:paraId="11D0CA7A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F2F26" w14:textId="73EFBBA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C382" w14:textId="3E945016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3210" w14:textId="5F477B1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1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24F80" w14:textId="1A7A7BAA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1.3 </w:t>
            </w:r>
          </w:p>
        </w:tc>
      </w:tr>
      <w:tr w:rsidR="007E4772" w:rsidRPr="007E4772" w14:paraId="38A0EB05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703B" w14:textId="3CBCF9D0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4CF7" w14:textId="292765BD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29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8F26" w14:textId="507CB317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5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8278" w14:textId="1EBB5A0C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3.6 </w:t>
            </w:r>
          </w:p>
        </w:tc>
      </w:tr>
      <w:tr w:rsidR="007E4772" w:rsidRPr="007E4772" w14:paraId="4C1BBE50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E5DA" w14:textId="7F7F6267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972B" w14:textId="54EB96E1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FE39" w14:textId="29F89B1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0.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EB3FD" w14:textId="3379DB01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5.9 </w:t>
            </w:r>
          </w:p>
        </w:tc>
      </w:tr>
      <w:tr w:rsidR="007E4772" w:rsidRPr="007E4772" w14:paraId="582C4649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0CEE3" w14:textId="721181EA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D3C7" w14:textId="6B72599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2FB2" w14:textId="133894E3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2.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6E31" w14:textId="20FEC886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1 </w:t>
            </w:r>
          </w:p>
        </w:tc>
      </w:tr>
      <w:tr w:rsidR="007E4772" w:rsidRPr="007E4772" w14:paraId="1F1442ED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1525C" w14:textId="59EF7539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6638" w14:textId="03BF103E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412A" w14:textId="36D21262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2.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FEBC3" w14:textId="1183307C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5 </w:t>
            </w:r>
          </w:p>
        </w:tc>
      </w:tr>
      <w:tr w:rsidR="007E4772" w:rsidRPr="007E4772" w14:paraId="1FC5E579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4294" w14:textId="4F5CA674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28B8" w14:textId="256C495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E579" w14:textId="183C03E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7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297F" w14:textId="06A14735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5 </w:t>
            </w:r>
          </w:p>
        </w:tc>
      </w:tr>
      <w:tr w:rsidR="007E4772" w:rsidRPr="007E4772" w14:paraId="6559AFFA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2203" w14:textId="04897959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7267" w14:textId="29972EF7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C4CA" w14:textId="2CFC989B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4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5E77" w14:textId="3FAD7A62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5 </w:t>
            </w:r>
          </w:p>
        </w:tc>
      </w:tr>
      <w:tr w:rsidR="007E4772" w:rsidRPr="007E4772" w14:paraId="09BC36EA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053B" w14:textId="260B3F12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27084" w14:textId="78B74538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47C1" w14:textId="06A5F705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7BBF" w14:textId="23454984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7E4772" w:rsidRPr="007E4772" w14:paraId="0DCF0471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37166" w14:textId="6ACF9A32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06FB" w14:textId="2CFD4B68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BC79" w14:textId="74106370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605F" w14:textId="1C459649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7E4772" w:rsidRPr="007E4772" w14:paraId="1FC6181B" w14:textId="77777777" w:rsidTr="007E61A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1421" w14:textId="7F4F6D61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30EDB" w14:textId="740F887E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AB5E" w14:textId="73D9CB49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.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1DBF" w14:textId="716D4488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7E4772" w:rsidRPr="007E4772" w14:paraId="09FFC4C1" w14:textId="77777777" w:rsidTr="006979C6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7970F" w14:textId="74A94D9F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AC65C" w14:textId="3FD8383A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7BD4" w14:textId="335AA069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6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6E00" w14:textId="5CE2FEDF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522802" w:rsidRPr="007E4772" w14:paraId="7BD494E4" w14:textId="77777777" w:rsidTr="00522802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2BCFEB" w14:textId="78409656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D43FDE" w14:textId="2E0DFCA8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A2E4CA" w14:textId="4B148C13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2FFB9C" w14:textId="6057AD68" w:rsidR="00522802" w:rsidRPr="007E4772" w:rsidRDefault="00522802" w:rsidP="00522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</w:tbl>
    <w:p w14:paraId="6CE2C578" w14:textId="77777777" w:rsidR="006979C6" w:rsidRPr="007E4772" w:rsidRDefault="006979C6" w:rsidP="006979C6">
      <w:pPr>
        <w:rPr>
          <w:rFonts w:ascii="SimSun" w:eastAsia="SimSun" w:hAnsi="SimSun"/>
        </w:rPr>
      </w:pPr>
    </w:p>
    <w:p w14:paraId="66F0C0F8" w14:textId="77777777" w:rsidR="006979C6" w:rsidRPr="007E4772" w:rsidRDefault="006979C6" w:rsidP="000C535F">
      <w:pPr>
        <w:rPr>
          <w:rFonts w:ascii="SimSun" w:eastAsia="SimSun" w:hAnsi="SimSun"/>
        </w:rPr>
      </w:pPr>
    </w:p>
    <w:p w14:paraId="7CCC293A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3F569DEA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78F4FFFB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6A0D488D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1AA5398B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4F9D47B0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5FD3FBA2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626967BE" w14:textId="77777777" w:rsidR="000C535F" w:rsidRPr="007E4772" w:rsidRDefault="000C535F" w:rsidP="000C535F">
      <w:pPr>
        <w:rPr>
          <w:rFonts w:ascii="SimSun" w:eastAsia="SimSun" w:hAnsi="SimSun"/>
        </w:rPr>
      </w:pPr>
    </w:p>
    <w:p w14:paraId="523CFEEA" w14:textId="77777777" w:rsidR="000C535F" w:rsidRPr="007E4772" w:rsidRDefault="000C535F" w:rsidP="001A665B">
      <w:pPr>
        <w:rPr>
          <w:rFonts w:ascii="SimSun" w:eastAsia="SimSun" w:hAnsi="SimSun"/>
        </w:rPr>
      </w:pPr>
    </w:p>
    <w:p w14:paraId="40E660AC" w14:textId="611776A8" w:rsidR="000C535F" w:rsidRPr="007E4772" w:rsidRDefault="000C535F" w:rsidP="001A665B">
      <w:pPr>
        <w:rPr>
          <w:rFonts w:ascii="SimSun" w:eastAsia="SimSun" w:hAnsi="SimSun"/>
        </w:rPr>
      </w:pPr>
    </w:p>
    <w:p w14:paraId="5C2FF281" w14:textId="5A0C267A" w:rsidR="000C535F" w:rsidRPr="007E4772" w:rsidRDefault="000C535F" w:rsidP="001A665B">
      <w:pPr>
        <w:rPr>
          <w:rFonts w:ascii="SimSun" w:eastAsia="SimSun" w:hAnsi="SimSun"/>
        </w:rPr>
      </w:pPr>
    </w:p>
    <w:p w14:paraId="1F2D0824" w14:textId="1D9DFD2F" w:rsidR="003C5108" w:rsidRPr="007E4772" w:rsidRDefault="003C5108" w:rsidP="001A665B">
      <w:pPr>
        <w:rPr>
          <w:rFonts w:ascii="SimSun" w:eastAsia="SimSun" w:hAnsi="SimSun"/>
        </w:rPr>
      </w:pPr>
    </w:p>
    <w:p w14:paraId="5106BF14" w14:textId="0ADD354A" w:rsidR="003C5108" w:rsidRPr="007E4772" w:rsidRDefault="003C5108" w:rsidP="001A665B">
      <w:pPr>
        <w:rPr>
          <w:rFonts w:ascii="SimSun" w:eastAsia="SimSun" w:hAnsi="SimSun"/>
        </w:rPr>
      </w:pPr>
    </w:p>
    <w:p w14:paraId="6352153F" w14:textId="5F060905" w:rsidR="003C5108" w:rsidRPr="007E4772" w:rsidRDefault="003C5108" w:rsidP="001A665B">
      <w:pPr>
        <w:rPr>
          <w:rFonts w:ascii="SimSun" w:eastAsia="SimSun" w:hAnsi="SimSun"/>
        </w:rPr>
      </w:pPr>
    </w:p>
    <w:p w14:paraId="0594FDAE" w14:textId="3FD4AF2A" w:rsidR="003C5108" w:rsidRPr="007E4772" w:rsidRDefault="003C5108" w:rsidP="001A665B">
      <w:pPr>
        <w:rPr>
          <w:rFonts w:ascii="SimSun" w:eastAsia="SimSun" w:hAnsi="SimSun"/>
        </w:rPr>
      </w:pPr>
    </w:p>
    <w:p w14:paraId="5D50A583" w14:textId="79EA88D3" w:rsidR="003C5108" w:rsidRPr="007E4772" w:rsidRDefault="003C5108" w:rsidP="001A665B">
      <w:pPr>
        <w:rPr>
          <w:rFonts w:ascii="SimSun" w:eastAsia="SimSun" w:hAnsi="SimSun"/>
        </w:rPr>
      </w:pPr>
    </w:p>
    <w:p w14:paraId="358FF89F" w14:textId="6F41A9E0" w:rsidR="003C5108" w:rsidRPr="007E4772" w:rsidRDefault="003C5108" w:rsidP="001A665B">
      <w:pPr>
        <w:rPr>
          <w:rFonts w:ascii="SimSun" w:eastAsia="SimSun" w:hAnsi="SimSun"/>
        </w:rPr>
      </w:pPr>
    </w:p>
    <w:p w14:paraId="451EE678" w14:textId="4D7C593E" w:rsidR="003C5108" w:rsidRPr="007E4772" w:rsidRDefault="003C5108" w:rsidP="001A665B">
      <w:pPr>
        <w:rPr>
          <w:rFonts w:ascii="SimSun" w:eastAsia="SimSun" w:hAnsi="SimSun"/>
        </w:rPr>
      </w:pPr>
    </w:p>
    <w:p w14:paraId="36787C96" w14:textId="610BB877" w:rsidR="003C5108" w:rsidRPr="007E4772" w:rsidRDefault="003C5108" w:rsidP="001A665B">
      <w:pPr>
        <w:rPr>
          <w:rFonts w:ascii="SimSun" w:eastAsia="SimSun" w:hAnsi="SimSun"/>
        </w:rPr>
      </w:pPr>
    </w:p>
    <w:p w14:paraId="286D9ED8" w14:textId="57D2B099" w:rsidR="003C5108" w:rsidRPr="007E4772" w:rsidRDefault="003C5108" w:rsidP="003C5108">
      <w:pPr>
        <w:jc w:val="left"/>
        <w:rPr>
          <w:rFonts w:ascii="Times New Roman" w:eastAsia="SimSun" w:hAnsi="Times New Roman" w:cs="Times New Roman"/>
        </w:rPr>
      </w:pPr>
      <w:r w:rsidRPr="007E4772">
        <w:rPr>
          <w:rFonts w:ascii="Times New Roman" w:eastAsia="SimSun" w:hAnsi="Times New Roman" w:cs="Times New Roman"/>
        </w:rPr>
        <w:lastRenderedPageBreak/>
        <w:t>Table S15. Threshold values of MS in female group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E4772" w:rsidRPr="007E4772" w14:paraId="707992C5" w14:textId="77777777" w:rsidTr="00BF2DB7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1073971E" w14:textId="77777777" w:rsidR="003C5108" w:rsidRPr="007E4772" w:rsidRDefault="003C510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Threshold valu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3D791AC9" w14:textId="77777777" w:rsidR="003C5108" w:rsidRPr="007E4772" w:rsidRDefault="003C510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Youden' inde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A057665" w14:textId="77777777" w:rsidR="003C5108" w:rsidRPr="007E4772" w:rsidRDefault="003C510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14:paraId="6E9BF7AD" w14:textId="77777777" w:rsidR="003C5108" w:rsidRPr="007E4772" w:rsidRDefault="003C5108" w:rsidP="00297D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hAnsi="Times New Roman" w:cs="Times New Roman"/>
                <w:sz w:val="18"/>
                <w:szCs w:val="18"/>
              </w:rPr>
              <w:t>Specificity (%)</w:t>
            </w:r>
          </w:p>
        </w:tc>
      </w:tr>
      <w:tr w:rsidR="007E4772" w:rsidRPr="007E4772" w14:paraId="17297B7B" w14:textId="77777777" w:rsidTr="00BF2DB7">
        <w:trPr>
          <w:jc w:val="center"/>
        </w:trPr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07134" w14:textId="7AF19EF2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7F14" w14:textId="09B6DB0E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EFC07" w14:textId="7D53994A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7A09D" w14:textId="1A09C01A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</w:tr>
      <w:tr w:rsidR="007E4772" w:rsidRPr="007E4772" w14:paraId="64E9F31E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2EC5C" w14:textId="150B8DDC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2549F" w14:textId="292ABC8B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5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53161" w14:textId="4C51140C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1301" w14:textId="4C1DCB0A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6.8 </w:t>
            </w:r>
          </w:p>
        </w:tc>
      </w:tr>
      <w:tr w:rsidR="007E4772" w:rsidRPr="007E4772" w14:paraId="5A0FDBEB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0AA13" w14:textId="0602E368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957C" w14:textId="17B4BBBD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8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8962E" w14:textId="5203FAD7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3E47" w14:textId="48AE4098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9.6 </w:t>
            </w:r>
          </w:p>
        </w:tc>
      </w:tr>
      <w:tr w:rsidR="007E4772" w:rsidRPr="007E4772" w14:paraId="3745854F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4B411" w14:textId="5E143563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C704" w14:textId="2173DEA3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4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BD24C" w14:textId="093FC4A1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6.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9289" w14:textId="398630A3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8.5 </w:t>
            </w:r>
          </w:p>
        </w:tc>
      </w:tr>
      <w:tr w:rsidR="007E4772" w:rsidRPr="007E4772" w14:paraId="466C057C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804FD" w14:textId="68A52D4B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416DC" w14:textId="6DA1CAAF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0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AB33" w14:textId="007E6DDB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4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D881F" w14:textId="0909C721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5.7 </w:t>
            </w:r>
          </w:p>
        </w:tc>
      </w:tr>
      <w:tr w:rsidR="007E4772" w:rsidRPr="007E4772" w14:paraId="32903DB1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B3DCA" w14:textId="37B8EFEB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E3CC2" w14:textId="03275FCA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2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B82A" w14:textId="4A038614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9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0D5C" w14:textId="56E8EA8F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3.7 </w:t>
            </w:r>
          </w:p>
        </w:tc>
      </w:tr>
      <w:tr w:rsidR="007E4772" w:rsidRPr="007E4772" w14:paraId="06520834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B7CC6" w14:textId="3955AAAB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B118" w14:textId="489AA218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50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C8E2F" w14:textId="7C4066FE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4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57D9" w14:textId="569C471A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5.8 </w:t>
            </w:r>
          </w:p>
        </w:tc>
      </w:tr>
      <w:tr w:rsidR="007E4772" w:rsidRPr="007E4772" w14:paraId="5B7DC3B4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1580F" w14:textId="4422FDDA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EE85" w14:textId="69728279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55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518F" w14:textId="422C9F9F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0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D4DC" w14:textId="4A043D65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4.2 </w:t>
            </w:r>
          </w:p>
        </w:tc>
      </w:tr>
      <w:tr w:rsidR="007E4772" w:rsidRPr="007E4772" w14:paraId="228D8A61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9AAAF" w14:textId="55F88586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AA55" w14:textId="657EB784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51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3F8C" w14:textId="72C11C65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70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9EFA" w14:textId="5BB1F3DB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1.1 </w:t>
            </w:r>
          </w:p>
        </w:tc>
      </w:tr>
      <w:tr w:rsidR="007E4772" w:rsidRPr="007E4772" w14:paraId="587BB5C1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26F80" w14:textId="0FF8D4C4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C4730" w14:textId="16C34F8E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43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AD12" w14:textId="30FAD626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57.3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3A99" w14:textId="6EBDFE84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6.0 </w:t>
            </w:r>
          </w:p>
        </w:tc>
      </w:tr>
      <w:tr w:rsidR="007E4772" w:rsidRPr="007E4772" w14:paraId="50F32699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89378" w14:textId="23FAD781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1AB8" w14:textId="063B0C1F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6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BA31" w14:textId="7EED2233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6.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D03A" w14:textId="0C66B167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89.8 </w:t>
            </w:r>
          </w:p>
        </w:tc>
      </w:tr>
      <w:tr w:rsidR="007E4772" w:rsidRPr="007E4772" w14:paraId="67DDC030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C9A25" w14:textId="13AE2ED8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239C3" w14:textId="7550F639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33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A9C8" w14:textId="17F9F853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40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437C" w14:textId="401A3AD6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2.9 </w:t>
            </w:r>
          </w:p>
        </w:tc>
      </w:tr>
      <w:tr w:rsidR="007E4772" w:rsidRPr="007E4772" w14:paraId="07ECFF45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2F0F7" w14:textId="0BFEBBDC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1369" w14:textId="106347C2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26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A19F" w14:textId="178C2D60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30.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141FB" w14:textId="1A16CD74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6.0 </w:t>
            </w:r>
          </w:p>
        </w:tc>
      </w:tr>
      <w:tr w:rsidR="007E4772" w:rsidRPr="007E4772" w14:paraId="19F981A1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9BFAD" w14:textId="44E82CEA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B1FDF" w14:textId="4EC314C5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9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878C" w14:textId="09ADFCA4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2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0862" w14:textId="33025775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7.2 </w:t>
            </w:r>
          </w:p>
        </w:tc>
      </w:tr>
      <w:tr w:rsidR="007E4772" w:rsidRPr="007E4772" w14:paraId="7AAF6A68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EB1CB" w14:textId="6C940178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63FB" w14:textId="0CB4BC84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72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669B" w14:textId="139371B0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9.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1AA8" w14:textId="244012FE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8.1 </w:t>
            </w:r>
          </w:p>
        </w:tc>
      </w:tr>
      <w:tr w:rsidR="007E4772" w:rsidRPr="007E4772" w14:paraId="03587EB8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20DA5" w14:textId="52EB187E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4225" w14:textId="770A5FAB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130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38B1" w14:textId="4F56BCE6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4.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C16E" w14:textId="3A0FEECC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8.4 </w:t>
            </w:r>
          </w:p>
        </w:tc>
      </w:tr>
      <w:tr w:rsidR="007E4772" w:rsidRPr="007E4772" w14:paraId="766656E9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1FF94" w14:textId="40E5E6BF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CD72" w14:textId="35A18809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51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71D8" w14:textId="1CF8122C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6.4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46BC" w14:textId="57673511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8.8 </w:t>
            </w:r>
          </w:p>
        </w:tc>
      </w:tr>
      <w:tr w:rsidR="007E4772" w:rsidRPr="007E4772" w14:paraId="3E7F3FE5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126D3" w14:textId="6BE49CCC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41FF" w14:textId="5BE2A290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A935" w14:textId="20F3DA4D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2.7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B1A5D" w14:textId="1A59E36F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8.8 </w:t>
            </w:r>
          </w:p>
        </w:tc>
      </w:tr>
      <w:tr w:rsidR="007E4772" w:rsidRPr="007E4772" w14:paraId="6E749942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3136D" w14:textId="52C7BA4B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D1145" w14:textId="6B0E8853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15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4148" w14:textId="193FE201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.8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1505C" w14:textId="38E96E2A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99.7 </w:t>
            </w:r>
          </w:p>
        </w:tc>
      </w:tr>
      <w:tr w:rsidR="007E4772" w:rsidRPr="007E4772" w14:paraId="0E44BDB4" w14:textId="77777777" w:rsidTr="00871C8D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86FE4" w14:textId="42DB7A72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3B7E" w14:textId="77F1AD99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C3D6C" w14:textId="73A87E69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9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D1A40" w14:textId="5DFAF708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  <w:tr w:rsidR="00BF2DB7" w:rsidRPr="007E4772" w14:paraId="17C17EC5" w14:textId="77777777" w:rsidTr="00BF2DB7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E2E5B8F" w14:textId="716B2816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7B6D7E" w14:textId="762B1E01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00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244E05" w14:textId="6D3C73AA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D1E817" w14:textId="6255A654" w:rsidR="00BF2DB7" w:rsidRPr="007E4772" w:rsidRDefault="00BF2DB7" w:rsidP="00BF2D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4772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100.0 </w:t>
            </w:r>
          </w:p>
        </w:tc>
      </w:tr>
    </w:tbl>
    <w:p w14:paraId="7528F8D2" w14:textId="77777777" w:rsidR="003C5108" w:rsidRPr="007E4772" w:rsidRDefault="003C5108" w:rsidP="003C5108">
      <w:pPr>
        <w:rPr>
          <w:rFonts w:ascii="SimSun" w:eastAsia="SimSun" w:hAnsi="SimSun"/>
        </w:rPr>
      </w:pPr>
    </w:p>
    <w:p w14:paraId="3FDE8567" w14:textId="77777777" w:rsidR="003C5108" w:rsidRPr="007E4772" w:rsidRDefault="003C5108" w:rsidP="003C5108">
      <w:pPr>
        <w:rPr>
          <w:rFonts w:ascii="SimSun" w:eastAsia="SimSun" w:hAnsi="SimSun"/>
        </w:rPr>
      </w:pPr>
    </w:p>
    <w:p w14:paraId="56B096A9" w14:textId="77777777" w:rsidR="003C5108" w:rsidRPr="007E4772" w:rsidRDefault="003C5108" w:rsidP="003C5108">
      <w:pPr>
        <w:rPr>
          <w:rFonts w:ascii="SimSun" w:eastAsia="SimSun" w:hAnsi="SimSun"/>
        </w:rPr>
      </w:pPr>
    </w:p>
    <w:p w14:paraId="19B0A318" w14:textId="77777777" w:rsidR="003C5108" w:rsidRPr="007E4772" w:rsidRDefault="003C5108" w:rsidP="001A665B">
      <w:pPr>
        <w:rPr>
          <w:rFonts w:ascii="SimSun" w:eastAsia="SimSun" w:hAnsi="SimSun"/>
        </w:rPr>
      </w:pPr>
    </w:p>
    <w:p w14:paraId="6F3C4930" w14:textId="77777777" w:rsidR="003C5108" w:rsidRPr="007E4772" w:rsidRDefault="003C5108" w:rsidP="001A665B">
      <w:pPr>
        <w:rPr>
          <w:rFonts w:ascii="SimSun" w:eastAsia="SimSun" w:hAnsi="SimSun"/>
        </w:rPr>
      </w:pPr>
    </w:p>
    <w:sectPr w:rsidR="003C5108" w:rsidRPr="007E4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21E1E" w14:textId="77777777" w:rsidR="00853947" w:rsidRDefault="00853947" w:rsidP="007A77CE">
      <w:r>
        <w:separator/>
      </w:r>
    </w:p>
  </w:endnote>
  <w:endnote w:type="continuationSeparator" w:id="0">
    <w:p w14:paraId="79B5DA17" w14:textId="77777777" w:rsidR="00853947" w:rsidRDefault="00853947" w:rsidP="007A77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12BF8" w14:textId="77777777" w:rsidR="00853947" w:rsidRDefault="00853947" w:rsidP="007A77CE">
      <w:r>
        <w:separator/>
      </w:r>
    </w:p>
  </w:footnote>
  <w:footnote w:type="continuationSeparator" w:id="0">
    <w:p w14:paraId="083E922C" w14:textId="77777777" w:rsidR="00853947" w:rsidRDefault="00853947" w:rsidP="007A77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20"/>
    <w:rsid w:val="00025904"/>
    <w:rsid w:val="00085265"/>
    <w:rsid w:val="000A5228"/>
    <w:rsid w:val="000B7FB7"/>
    <w:rsid w:val="000C535F"/>
    <w:rsid w:val="000D7730"/>
    <w:rsid w:val="00175A7C"/>
    <w:rsid w:val="001A665B"/>
    <w:rsid w:val="00266620"/>
    <w:rsid w:val="002838CA"/>
    <w:rsid w:val="002B0A7C"/>
    <w:rsid w:val="002F73E1"/>
    <w:rsid w:val="00337ED1"/>
    <w:rsid w:val="003C5108"/>
    <w:rsid w:val="003E069F"/>
    <w:rsid w:val="003F7290"/>
    <w:rsid w:val="00407C0A"/>
    <w:rsid w:val="00407DAF"/>
    <w:rsid w:val="004721C8"/>
    <w:rsid w:val="00485604"/>
    <w:rsid w:val="004B4ADE"/>
    <w:rsid w:val="004C76C5"/>
    <w:rsid w:val="00500E5E"/>
    <w:rsid w:val="005129FB"/>
    <w:rsid w:val="00522802"/>
    <w:rsid w:val="00542C6F"/>
    <w:rsid w:val="00557B59"/>
    <w:rsid w:val="00593064"/>
    <w:rsid w:val="006459BA"/>
    <w:rsid w:val="006979C6"/>
    <w:rsid w:val="007210BC"/>
    <w:rsid w:val="00767E90"/>
    <w:rsid w:val="007A77CE"/>
    <w:rsid w:val="007E4772"/>
    <w:rsid w:val="0084373A"/>
    <w:rsid w:val="008528A1"/>
    <w:rsid w:val="00853947"/>
    <w:rsid w:val="00886AE7"/>
    <w:rsid w:val="008B58AD"/>
    <w:rsid w:val="008E0584"/>
    <w:rsid w:val="00947C88"/>
    <w:rsid w:val="00A525F9"/>
    <w:rsid w:val="00AE23BE"/>
    <w:rsid w:val="00AF30FD"/>
    <w:rsid w:val="00B95A92"/>
    <w:rsid w:val="00B97DE9"/>
    <w:rsid w:val="00BA1526"/>
    <w:rsid w:val="00BB7369"/>
    <w:rsid w:val="00BF2DB7"/>
    <w:rsid w:val="00C25B20"/>
    <w:rsid w:val="00C4411C"/>
    <w:rsid w:val="00CD11E2"/>
    <w:rsid w:val="00CF37CA"/>
    <w:rsid w:val="00D86C8A"/>
    <w:rsid w:val="00D96FE7"/>
    <w:rsid w:val="00DB3F44"/>
    <w:rsid w:val="00DD0512"/>
    <w:rsid w:val="00E71597"/>
    <w:rsid w:val="00EE4B7B"/>
    <w:rsid w:val="00F624C9"/>
    <w:rsid w:val="00F80CCE"/>
    <w:rsid w:val="00FB1B6E"/>
    <w:rsid w:val="00FD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188B3"/>
  <w15:chartTrackingRefBased/>
  <w15:docId w15:val="{CB3A27E2-262E-4D16-81DF-4ACCF6798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7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77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7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7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3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7</Words>
  <Characters>7679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shenyi</dc:creator>
  <cp:keywords/>
  <dc:description/>
  <cp:lastModifiedBy>Michael Cunningham</cp:lastModifiedBy>
  <cp:revision>4</cp:revision>
  <dcterms:created xsi:type="dcterms:W3CDTF">2021-06-14T02:32:00Z</dcterms:created>
  <dcterms:modified xsi:type="dcterms:W3CDTF">2022-01-27T17:33:00Z</dcterms:modified>
</cp:coreProperties>
</file>